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1716C" w14:textId="2F30E774" w:rsidR="00147BDB" w:rsidRPr="00F771AD" w:rsidRDefault="00147BDB" w:rsidP="00147BDB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Supplementary Table S3. 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>Target by target Pearson and Spearman correlations of SPECS with GDT-</w:t>
      </w:r>
      <w:r w:rsidR="00A73CD4">
        <w:rPr>
          <w:rFonts w:ascii="Times New Roman" w:hAnsi="Times New Roman" w:cs="Times New Roman"/>
          <w:bCs/>
          <w:sz w:val="24"/>
          <w:szCs w:val="24"/>
          <w:lang w:eastAsia="en-US"/>
        </w:rPr>
        <w:t>HA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, </w:t>
      </w:r>
      <w:r w:rsidR="00A73CD4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GDC-SC, </w:t>
      </w:r>
      <w:r w:rsidR="00BC4FA3">
        <w:rPr>
          <w:rFonts w:ascii="Times New Roman" w:hAnsi="Times New Roman" w:cs="Times New Roman"/>
          <w:bCs/>
          <w:sz w:val="24"/>
          <w:szCs w:val="24"/>
          <w:lang w:eastAsia="en-US"/>
        </w:rPr>
        <w:t>l</w:t>
      </w:r>
      <w:r w:rsidR="00A73CD4">
        <w:rPr>
          <w:rFonts w:ascii="Times New Roman" w:hAnsi="Times New Roman" w:cs="Times New Roman"/>
          <w:bCs/>
          <w:sz w:val="24"/>
          <w:szCs w:val="24"/>
          <w:lang w:eastAsia="en-US"/>
        </w:rPr>
        <w:t>DDT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and </w:t>
      </w:r>
      <w:r w:rsidR="00A73CD4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CAD-AA 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>scores on CASP</w:t>
      </w:r>
      <w:r w:rsidR="00A73CD4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12 and </w:t>
      </w:r>
      <w:r w:rsidR="00BC4FA3">
        <w:rPr>
          <w:rFonts w:ascii="Times New Roman" w:hAnsi="Times New Roman" w:cs="Times New Roman"/>
          <w:bCs/>
          <w:sz w:val="24"/>
          <w:szCs w:val="24"/>
          <w:lang w:eastAsia="en-US"/>
        </w:rPr>
        <w:t>CASP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13 </w:t>
      </w:r>
      <w:r w:rsidR="00387113">
        <w:rPr>
          <w:rFonts w:ascii="Times New Roman" w:hAnsi="Times New Roman" w:cs="Times New Roman"/>
          <w:bCs/>
          <w:sz w:val="24"/>
          <w:szCs w:val="24"/>
          <w:lang w:eastAsia="en-US"/>
        </w:rPr>
        <w:t>r</w:t>
      </w:r>
      <w:r w:rsidR="00A73CD4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efinement </w:t>
      </w:r>
      <w:r w:rsidR="00387113">
        <w:rPr>
          <w:rFonts w:ascii="Times New Roman" w:hAnsi="Times New Roman" w:cs="Times New Roman"/>
          <w:bCs/>
          <w:sz w:val="24"/>
          <w:szCs w:val="24"/>
          <w:lang w:eastAsia="en-US"/>
        </w:rPr>
        <w:t>t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>argets.</w:t>
      </w:r>
    </w:p>
    <w:tbl>
      <w:tblPr>
        <w:tblStyle w:val="TableGrid"/>
        <w:tblW w:w="9591" w:type="dxa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1080"/>
        <w:gridCol w:w="1080"/>
        <w:gridCol w:w="1080"/>
        <w:gridCol w:w="1080"/>
        <w:gridCol w:w="1080"/>
        <w:gridCol w:w="900"/>
        <w:gridCol w:w="236"/>
        <w:gridCol w:w="900"/>
        <w:gridCol w:w="1170"/>
      </w:tblGrid>
      <w:tr w:rsidR="0096780F" w14:paraId="2D20E567" w14:textId="2BC236FD" w:rsidTr="00592156">
        <w:trPr>
          <w:jc w:val="center"/>
        </w:trPr>
        <w:tc>
          <w:tcPr>
            <w:tcW w:w="985" w:type="dxa"/>
            <w:vMerge w:val="restart"/>
            <w:shd w:val="clear" w:color="auto" w:fill="BFBFBF" w:themeFill="background1" w:themeFillShade="BF"/>
          </w:tcPr>
          <w:p w14:paraId="23C90FDB" w14:textId="77777777" w:rsidR="0096780F" w:rsidRPr="00CE420A" w:rsidRDefault="0096780F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CE420A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Target</w:t>
            </w:r>
          </w:p>
        </w:tc>
        <w:tc>
          <w:tcPr>
            <w:tcW w:w="2160" w:type="dxa"/>
            <w:gridSpan w:val="2"/>
            <w:shd w:val="clear" w:color="auto" w:fill="BFBFBF" w:themeFill="background1" w:themeFillShade="BF"/>
          </w:tcPr>
          <w:p w14:paraId="7372134E" w14:textId="2E3C859A" w:rsidR="0096780F" w:rsidRPr="00CE420A" w:rsidRDefault="0096780F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CE420A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GDT-HA</w:t>
            </w:r>
          </w:p>
        </w:tc>
        <w:tc>
          <w:tcPr>
            <w:tcW w:w="2160" w:type="dxa"/>
            <w:gridSpan w:val="2"/>
            <w:shd w:val="clear" w:color="auto" w:fill="BFBFBF" w:themeFill="background1" w:themeFillShade="BF"/>
          </w:tcPr>
          <w:p w14:paraId="7A5B93DD" w14:textId="3E4E7881" w:rsidR="0096780F" w:rsidRPr="00CE420A" w:rsidRDefault="0096780F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CE420A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GDC-SC</w:t>
            </w:r>
          </w:p>
        </w:tc>
        <w:tc>
          <w:tcPr>
            <w:tcW w:w="2216" w:type="dxa"/>
            <w:gridSpan w:val="3"/>
            <w:shd w:val="clear" w:color="auto" w:fill="BFBFBF" w:themeFill="background1" w:themeFillShade="BF"/>
          </w:tcPr>
          <w:p w14:paraId="2644814B" w14:textId="11C5E480" w:rsidR="0096780F" w:rsidRPr="00CE420A" w:rsidRDefault="00BC4FA3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l</w:t>
            </w:r>
            <w:r w:rsidR="0096780F" w:rsidRPr="00CE420A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DDT</w:t>
            </w:r>
          </w:p>
        </w:tc>
        <w:tc>
          <w:tcPr>
            <w:tcW w:w="2070" w:type="dxa"/>
            <w:gridSpan w:val="2"/>
            <w:shd w:val="clear" w:color="auto" w:fill="BFBFBF" w:themeFill="background1" w:themeFillShade="BF"/>
          </w:tcPr>
          <w:p w14:paraId="54C45E27" w14:textId="298C3A33" w:rsidR="0096780F" w:rsidRPr="00CE420A" w:rsidRDefault="0096780F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CE420A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D-AA</w:t>
            </w:r>
          </w:p>
        </w:tc>
      </w:tr>
      <w:tr w:rsidR="001341D8" w14:paraId="7C3CE5E2" w14:textId="5D521A9E" w:rsidTr="00592156">
        <w:trPr>
          <w:jc w:val="center"/>
        </w:trPr>
        <w:tc>
          <w:tcPr>
            <w:tcW w:w="985" w:type="dxa"/>
            <w:vMerge/>
            <w:shd w:val="clear" w:color="auto" w:fill="BFBFBF" w:themeFill="background1" w:themeFillShade="BF"/>
          </w:tcPr>
          <w:p w14:paraId="620D5B03" w14:textId="77777777" w:rsidR="003C19D8" w:rsidRDefault="003C19D8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BFBFBF" w:themeFill="background1" w:themeFillShade="BF"/>
          </w:tcPr>
          <w:p w14:paraId="35695D94" w14:textId="77777777" w:rsidR="003C19D8" w:rsidRPr="00560745" w:rsidRDefault="003C19D8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rson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2637C84A" w14:textId="77777777" w:rsidR="003C19D8" w:rsidRPr="00BC4FA3" w:rsidRDefault="003C19D8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arman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450B8A56" w14:textId="77777777" w:rsidR="003C19D8" w:rsidRPr="00560745" w:rsidRDefault="003C19D8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rson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66C6DBB5" w14:textId="77777777" w:rsidR="003C19D8" w:rsidRPr="00560745" w:rsidRDefault="003C19D8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arman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75E7A01E" w14:textId="77777777" w:rsidR="003C19D8" w:rsidRPr="00560745" w:rsidRDefault="003C19D8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rson</w:t>
            </w:r>
          </w:p>
        </w:tc>
        <w:tc>
          <w:tcPr>
            <w:tcW w:w="1136" w:type="dxa"/>
            <w:gridSpan w:val="2"/>
            <w:shd w:val="clear" w:color="auto" w:fill="BFBFBF" w:themeFill="background1" w:themeFillShade="BF"/>
          </w:tcPr>
          <w:p w14:paraId="51F69848" w14:textId="6FDBB560" w:rsidR="003C19D8" w:rsidRPr="00560745" w:rsidRDefault="00BC4FA3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arman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464DEBC2" w14:textId="118D2666" w:rsidR="003C19D8" w:rsidRPr="00560745" w:rsidRDefault="0096780F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rson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1D3FABD" w14:textId="306118B4" w:rsidR="003C19D8" w:rsidRPr="00560745" w:rsidRDefault="0096780F" w:rsidP="000D7E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4F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arman</w:t>
            </w:r>
          </w:p>
        </w:tc>
      </w:tr>
      <w:tr w:rsidR="00DA3968" w:rsidRPr="0063341E" w14:paraId="31F5BFD8" w14:textId="23A43BB6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60A42DE7" w14:textId="0B85D1C9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520</w:t>
            </w:r>
          </w:p>
        </w:tc>
        <w:tc>
          <w:tcPr>
            <w:tcW w:w="1080" w:type="dxa"/>
            <w:noWrap/>
            <w:hideMark/>
          </w:tcPr>
          <w:p w14:paraId="1581DC86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81</w:t>
            </w:r>
          </w:p>
        </w:tc>
        <w:tc>
          <w:tcPr>
            <w:tcW w:w="1080" w:type="dxa"/>
            <w:vAlign w:val="bottom"/>
          </w:tcPr>
          <w:p w14:paraId="453BA9BA" w14:textId="68F9A42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6</w:t>
            </w:r>
            <w:r w:rsidR="00091C0D">
              <w:rPr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62621B61" w14:textId="68C1445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32</w:t>
            </w:r>
          </w:p>
        </w:tc>
        <w:tc>
          <w:tcPr>
            <w:tcW w:w="1080" w:type="dxa"/>
            <w:vAlign w:val="bottom"/>
          </w:tcPr>
          <w:p w14:paraId="0EB24268" w14:textId="67AA417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851</w:t>
            </w:r>
          </w:p>
        </w:tc>
        <w:tc>
          <w:tcPr>
            <w:tcW w:w="1080" w:type="dxa"/>
            <w:vAlign w:val="bottom"/>
          </w:tcPr>
          <w:p w14:paraId="6A0B0AE1" w14:textId="44AD366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56</w:t>
            </w:r>
          </w:p>
        </w:tc>
        <w:tc>
          <w:tcPr>
            <w:tcW w:w="900" w:type="dxa"/>
            <w:vAlign w:val="bottom"/>
          </w:tcPr>
          <w:p w14:paraId="01E3D253" w14:textId="1C08711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465</w:t>
            </w:r>
          </w:p>
        </w:tc>
        <w:tc>
          <w:tcPr>
            <w:tcW w:w="1136" w:type="dxa"/>
            <w:gridSpan w:val="2"/>
            <w:vAlign w:val="bottom"/>
          </w:tcPr>
          <w:p w14:paraId="2C650157" w14:textId="39F13E0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214</w:t>
            </w:r>
          </w:p>
        </w:tc>
        <w:tc>
          <w:tcPr>
            <w:tcW w:w="1170" w:type="dxa"/>
            <w:vAlign w:val="bottom"/>
          </w:tcPr>
          <w:p w14:paraId="6E936F7C" w14:textId="2928EBF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951</w:t>
            </w:r>
          </w:p>
        </w:tc>
      </w:tr>
      <w:tr w:rsidR="00CE420A" w:rsidRPr="0063341E" w14:paraId="2431E004" w14:textId="21F26A88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3BCDA007" w14:textId="4F5A43B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594</w:t>
            </w:r>
          </w:p>
        </w:tc>
        <w:tc>
          <w:tcPr>
            <w:tcW w:w="1080" w:type="dxa"/>
            <w:noWrap/>
            <w:hideMark/>
          </w:tcPr>
          <w:p w14:paraId="5A810F39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05</w:t>
            </w:r>
          </w:p>
        </w:tc>
        <w:tc>
          <w:tcPr>
            <w:tcW w:w="1080" w:type="dxa"/>
            <w:vAlign w:val="bottom"/>
          </w:tcPr>
          <w:p w14:paraId="51925FB8" w14:textId="776EEA3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48</w:t>
            </w:r>
          </w:p>
        </w:tc>
        <w:tc>
          <w:tcPr>
            <w:tcW w:w="1080" w:type="dxa"/>
            <w:vAlign w:val="bottom"/>
          </w:tcPr>
          <w:p w14:paraId="13868FE7" w14:textId="2C4B477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56</w:t>
            </w:r>
          </w:p>
        </w:tc>
        <w:tc>
          <w:tcPr>
            <w:tcW w:w="1080" w:type="dxa"/>
            <w:vAlign w:val="bottom"/>
          </w:tcPr>
          <w:p w14:paraId="0FCF2852" w14:textId="194A970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641</w:t>
            </w:r>
          </w:p>
        </w:tc>
        <w:tc>
          <w:tcPr>
            <w:tcW w:w="1080" w:type="dxa"/>
            <w:vAlign w:val="bottom"/>
          </w:tcPr>
          <w:p w14:paraId="5EC607EC" w14:textId="6E2AC53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98</w:t>
            </w:r>
          </w:p>
        </w:tc>
        <w:tc>
          <w:tcPr>
            <w:tcW w:w="900" w:type="dxa"/>
            <w:vAlign w:val="bottom"/>
          </w:tcPr>
          <w:p w14:paraId="52289B42" w14:textId="7AD9095E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208</w:t>
            </w:r>
          </w:p>
        </w:tc>
        <w:tc>
          <w:tcPr>
            <w:tcW w:w="1136" w:type="dxa"/>
            <w:gridSpan w:val="2"/>
            <w:vAlign w:val="bottom"/>
          </w:tcPr>
          <w:p w14:paraId="771513E1" w14:textId="02D9E41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7</w:t>
            </w:r>
            <w:r w:rsidR="002F5C19"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14:paraId="6BEDB586" w14:textId="1959D8E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122</w:t>
            </w:r>
          </w:p>
        </w:tc>
      </w:tr>
      <w:tr w:rsidR="00CE420A" w:rsidRPr="0063341E" w14:paraId="289F3840" w14:textId="26E20BAD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286BB8EB" w14:textId="05812C0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694</w:t>
            </w:r>
          </w:p>
        </w:tc>
        <w:tc>
          <w:tcPr>
            <w:tcW w:w="1080" w:type="dxa"/>
            <w:noWrap/>
            <w:hideMark/>
          </w:tcPr>
          <w:p w14:paraId="47A1E371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754</w:t>
            </w:r>
          </w:p>
        </w:tc>
        <w:tc>
          <w:tcPr>
            <w:tcW w:w="1080" w:type="dxa"/>
            <w:vAlign w:val="bottom"/>
          </w:tcPr>
          <w:p w14:paraId="52D2368E" w14:textId="4C1B40F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6</w:t>
            </w:r>
            <w:r w:rsidR="00091C0D">
              <w:rPr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580DC6B1" w14:textId="238C51E3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4944</w:t>
            </w:r>
          </w:p>
        </w:tc>
        <w:tc>
          <w:tcPr>
            <w:tcW w:w="1080" w:type="dxa"/>
            <w:vAlign w:val="bottom"/>
          </w:tcPr>
          <w:p w14:paraId="0EA66B5B" w14:textId="217135F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5312</w:t>
            </w:r>
          </w:p>
        </w:tc>
        <w:tc>
          <w:tcPr>
            <w:tcW w:w="1080" w:type="dxa"/>
            <w:vAlign w:val="bottom"/>
          </w:tcPr>
          <w:p w14:paraId="055B538B" w14:textId="1BA0B78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65</w:t>
            </w:r>
          </w:p>
        </w:tc>
        <w:tc>
          <w:tcPr>
            <w:tcW w:w="900" w:type="dxa"/>
            <w:vAlign w:val="bottom"/>
          </w:tcPr>
          <w:p w14:paraId="5CFDE300" w14:textId="12FA5A6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633</w:t>
            </w:r>
          </w:p>
        </w:tc>
        <w:tc>
          <w:tcPr>
            <w:tcW w:w="1136" w:type="dxa"/>
            <w:gridSpan w:val="2"/>
            <w:vAlign w:val="bottom"/>
          </w:tcPr>
          <w:p w14:paraId="4E054360" w14:textId="3AF6886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177</w:t>
            </w:r>
          </w:p>
        </w:tc>
        <w:tc>
          <w:tcPr>
            <w:tcW w:w="1170" w:type="dxa"/>
            <w:vAlign w:val="bottom"/>
          </w:tcPr>
          <w:p w14:paraId="48E6C0D1" w14:textId="577FEB0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373</w:t>
            </w:r>
          </w:p>
        </w:tc>
      </w:tr>
      <w:tr w:rsidR="00CE420A" w:rsidRPr="0063341E" w14:paraId="13B7A673" w14:textId="6167D12B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7F3DACB0" w14:textId="6C140BC1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62</w:t>
            </w:r>
          </w:p>
        </w:tc>
        <w:tc>
          <w:tcPr>
            <w:tcW w:w="1080" w:type="dxa"/>
            <w:noWrap/>
            <w:hideMark/>
          </w:tcPr>
          <w:p w14:paraId="7C16DA0A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725</w:t>
            </w:r>
          </w:p>
        </w:tc>
        <w:tc>
          <w:tcPr>
            <w:tcW w:w="1080" w:type="dxa"/>
            <w:vAlign w:val="bottom"/>
          </w:tcPr>
          <w:p w14:paraId="7B05FA04" w14:textId="2F55618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497</w:t>
            </w:r>
          </w:p>
        </w:tc>
        <w:tc>
          <w:tcPr>
            <w:tcW w:w="1080" w:type="dxa"/>
            <w:vAlign w:val="bottom"/>
          </w:tcPr>
          <w:p w14:paraId="5F4B29AC" w14:textId="618A8C71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138</w:t>
            </w:r>
          </w:p>
        </w:tc>
        <w:tc>
          <w:tcPr>
            <w:tcW w:w="1080" w:type="dxa"/>
            <w:vAlign w:val="bottom"/>
          </w:tcPr>
          <w:p w14:paraId="601B35C8" w14:textId="0EEB307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6192</w:t>
            </w:r>
          </w:p>
        </w:tc>
        <w:tc>
          <w:tcPr>
            <w:tcW w:w="1080" w:type="dxa"/>
            <w:vAlign w:val="bottom"/>
          </w:tcPr>
          <w:p w14:paraId="2C4DEAEA" w14:textId="6EAB2DE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86</w:t>
            </w:r>
            <w:r w:rsidR="00A81448"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30AAB2B0" w14:textId="1F95E1C1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113</w:t>
            </w:r>
          </w:p>
        </w:tc>
        <w:tc>
          <w:tcPr>
            <w:tcW w:w="1136" w:type="dxa"/>
            <w:gridSpan w:val="2"/>
            <w:vAlign w:val="bottom"/>
          </w:tcPr>
          <w:p w14:paraId="697D2D11" w14:textId="50D7D381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95</w:t>
            </w:r>
            <w:r w:rsidR="002F5C19"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14:paraId="66D03ADB" w14:textId="5D6ED46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6913</w:t>
            </w:r>
          </w:p>
        </w:tc>
      </w:tr>
      <w:tr w:rsidR="00CE420A" w:rsidRPr="0063341E" w14:paraId="500BAFD9" w14:textId="7FD73C05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07794426" w14:textId="6312B83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66</w:t>
            </w:r>
          </w:p>
        </w:tc>
        <w:tc>
          <w:tcPr>
            <w:tcW w:w="1080" w:type="dxa"/>
            <w:noWrap/>
            <w:hideMark/>
          </w:tcPr>
          <w:p w14:paraId="52382C63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56</w:t>
            </w:r>
          </w:p>
        </w:tc>
        <w:tc>
          <w:tcPr>
            <w:tcW w:w="1080" w:type="dxa"/>
            <w:vAlign w:val="bottom"/>
          </w:tcPr>
          <w:p w14:paraId="0397448B" w14:textId="5D2D4AA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47</w:t>
            </w:r>
          </w:p>
        </w:tc>
        <w:tc>
          <w:tcPr>
            <w:tcW w:w="1080" w:type="dxa"/>
            <w:vAlign w:val="bottom"/>
          </w:tcPr>
          <w:p w14:paraId="3413CDA8" w14:textId="76C5717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87</w:t>
            </w:r>
          </w:p>
        </w:tc>
        <w:tc>
          <w:tcPr>
            <w:tcW w:w="1080" w:type="dxa"/>
            <w:vAlign w:val="bottom"/>
          </w:tcPr>
          <w:p w14:paraId="54FEB246" w14:textId="4A0A138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38</w:t>
            </w:r>
          </w:p>
        </w:tc>
        <w:tc>
          <w:tcPr>
            <w:tcW w:w="1080" w:type="dxa"/>
            <w:vAlign w:val="bottom"/>
          </w:tcPr>
          <w:p w14:paraId="43AB02C0" w14:textId="12955073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92</w:t>
            </w:r>
          </w:p>
        </w:tc>
        <w:tc>
          <w:tcPr>
            <w:tcW w:w="900" w:type="dxa"/>
            <w:vAlign w:val="bottom"/>
          </w:tcPr>
          <w:p w14:paraId="7EBA2412" w14:textId="4606B103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47</w:t>
            </w:r>
          </w:p>
        </w:tc>
        <w:tc>
          <w:tcPr>
            <w:tcW w:w="1136" w:type="dxa"/>
            <w:gridSpan w:val="2"/>
            <w:vAlign w:val="bottom"/>
          </w:tcPr>
          <w:p w14:paraId="312DA28E" w14:textId="3EC1E4C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87</w:t>
            </w:r>
          </w:p>
        </w:tc>
        <w:tc>
          <w:tcPr>
            <w:tcW w:w="1170" w:type="dxa"/>
            <w:vAlign w:val="bottom"/>
          </w:tcPr>
          <w:p w14:paraId="7F268C64" w14:textId="04E4CCD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232</w:t>
            </w:r>
          </w:p>
        </w:tc>
      </w:tr>
      <w:tr w:rsidR="00CE420A" w:rsidRPr="0063341E" w14:paraId="798371A5" w14:textId="58933F54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6B660886" w14:textId="153AE1C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68</w:t>
            </w:r>
          </w:p>
        </w:tc>
        <w:tc>
          <w:tcPr>
            <w:tcW w:w="1080" w:type="dxa"/>
            <w:noWrap/>
            <w:hideMark/>
          </w:tcPr>
          <w:p w14:paraId="4461DDB6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45</w:t>
            </w:r>
          </w:p>
        </w:tc>
        <w:tc>
          <w:tcPr>
            <w:tcW w:w="1080" w:type="dxa"/>
            <w:vAlign w:val="bottom"/>
          </w:tcPr>
          <w:p w14:paraId="6D4F8AF2" w14:textId="1F92573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75</w:t>
            </w:r>
          </w:p>
        </w:tc>
        <w:tc>
          <w:tcPr>
            <w:tcW w:w="1080" w:type="dxa"/>
            <w:vAlign w:val="bottom"/>
          </w:tcPr>
          <w:p w14:paraId="73DF2B1A" w14:textId="7BE5EE3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7</w:t>
            </w:r>
            <w:r w:rsidR="009262AE">
              <w:rPr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41376A5F" w14:textId="05F89B80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523</w:t>
            </w:r>
          </w:p>
        </w:tc>
        <w:tc>
          <w:tcPr>
            <w:tcW w:w="1080" w:type="dxa"/>
            <w:vAlign w:val="bottom"/>
          </w:tcPr>
          <w:p w14:paraId="6D56E8C5" w14:textId="3A2CBAD0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69</w:t>
            </w:r>
          </w:p>
        </w:tc>
        <w:tc>
          <w:tcPr>
            <w:tcW w:w="900" w:type="dxa"/>
            <w:vAlign w:val="bottom"/>
          </w:tcPr>
          <w:p w14:paraId="63E1C9A1" w14:textId="68011C6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289</w:t>
            </w:r>
          </w:p>
        </w:tc>
        <w:tc>
          <w:tcPr>
            <w:tcW w:w="1136" w:type="dxa"/>
            <w:gridSpan w:val="2"/>
            <w:vAlign w:val="bottom"/>
          </w:tcPr>
          <w:p w14:paraId="653C1242" w14:textId="4C9562A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19</w:t>
            </w:r>
          </w:p>
        </w:tc>
        <w:tc>
          <w:tcPr>
            <w:tcW w:w="1170" w:type="dxa"/>
            <w:vAlign w:val="bottom"/>
          </w:tcPr>
          <w:p w14:paraId="23F15096" w14:textId="7BAD4083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484</w:t>
            </w:r>
          </w:p>
        </w:tc>
      </w:tr>
      <w:tr w:rsidR="00CE420A" w:rsidRPr="0063341E" w14:paraId="5C46C7A5" w14:textId="4090E05E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42ABC1AD" w14:textId="51188549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69</w:t>
            </w:r>
          </w:p>
        </w:tc>
        <w:tc>
          <w:tcPr>
            <w:tcW w:w="1080" w:type="dxa"/>
            <w:noWrap/>
            <w:hideMark/>
          </w:tcPr>
          <w:p w14:paraId="5231D1B4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718</w:t>
            </w:r>
          </w:p>
        </w:tc>
        <w:tc>
          <w:tcPr>
            <w:tcW w:w="1080" w:type="dxa"/>
            <w:vAlign w:val="bottom"/>
          </w:tcPr>
          <w:p w14:paraId="42D09030" w14:textId="563851D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279</w:t>
            </w:r>
          </w:p>
        </w:tc>
        <w:tc>
          <w:tcPr>
            <w:tcW w:w="1080" w:type="dxa"/>
            <w:vAlign w:val="bottom"/>
          </w:tcPr>
          <w:p w14:paraId="1E994C91" w14:textId="7A1B19E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567</w:t>
            </w:r>
          </w:p>
        </w:tc>
        <w:tc>
          <w:tcPr>
            <w:tcW w:w="1080" w:type="dxa"/>
            <w:vAlign w:val="bottom"/>
          </w:tcPr>
          <w:p w14:paraId="1331FCF3" w14:textId="7FC1ADD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5654</w:t>
            </w:r>
          </w:p>
        </w:tc>
        <w:tc>
          <w:tcPr>
            <w:tcW w:w="1080" w:type="dxa"/>
            <w:vAlign w:val="bottom"/>
          </w:tcPr>
          <w:p w14:paraId="7A56A6F3" w14:textId="694FB8E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909</w:t>
            </w:r>
          </w:p>
        </w:tc>
        <w:tc>
          <w:tcPr>
            <w:tcW w:w="900" w:type="dxa"/>
            <w:vAlign w:val="bottom"/>
          </w:tcPr>
          <w:p w14:paraId="01828769" w14:textId="079166E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6344</w:t>
            </w:r>
          </w:p>
        </w:tc>
        <w:tc>
          <w:tcPr>
            <w:tcW w:w="1136" w:type="dxa"/>
            <w:gridSpan w:val="2"/>
            <w:vAlign w:val="bottom"/>
          </w:tcPr>
          <w:p w14:paraId="0D7651D5" w14:textId="0F2E134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083</w:t>
            </w:r>
          </w:p>
        </w:tc>
        <w:tc>
          <w:tcPr>
            <w:tcW w:w="1170" w:type="dxa"/>
            <w:vAlign w:val="bottom"/>
          </w:tcPr>
          <w:p w14:paraId="10FC5CE1" w14:textId="3C83D85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5779</w:t>
            </w:r>
          </w:p>
        </w:tc>
      </w:tr>
      <w:tr w:rsidR="00CE420A" w:rsidRPr="0063341E" w14:paraId="64E118D3" w14:textId="290F48B7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2265FC4E" w14:textId="4EB48DC3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70</w:t>
            </w:r>
          </w:p>
        </w:tc>
        <w:tc>
          <w:tcPr>
            <w:tcW w:w="1080" w:type="dxa"/>
            <w:noWrap/>
            <w:hideMark/>
          </w:tcPr>
          <w:p w14:paraId="3D8CFD60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788</w:t>
            </w:r>
          </w:p>
        </w:tc>
        <w:tc>
          <w:tcPr>
            <w:tcW w:w="1080" w:type="dxa"/>
            <w:vAlign w:val="bottom"/>
          </w:tcPr>
          <w:p w14:paraId="59C88465" w14:textId="7C8C026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17</w:t>
            </w:r>
          </w:p>
        </w:tc>
        <w:tc>
          <w:tcPr>
            <w:tcW w:w="1080" w:type="dxa"/>
            <w:vAlign w:val="bottom"/>
          </w:tcPr>
          <w:p w14:paraId="776A2D88" w14:textId="3F61B10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056</w:t>
            </w:r>
          </w:p>
        </w:tc>
        <w:tc>
          <w:tcPr>
            <w:tcW w:w="1080" w:type="dxa"/>
            <w:vAlign w:val="bottom"/>
          </w:tcPr>
          <w:p w14:paraId="3C561279" w14:textId="4D0F6F6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23</w:t>
            </w:r>
          </w:p>
        </w:tc>
        <w:tc>
          <w:tcPr>
            <w:tcW w:w="1080" w:type="dxa"/>
            <w:vAlign w:val="bottom"/>
          </w:tcPr>
          <w:p w14:paraId="010D8FAB" w14:textId="004D391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6935</w:t>
            </w:r>
          </w:p>
        </w:tc>
        <w:tc>
          <w:tcPr>
            <w:tcW w:w="900" w:type="dxa"/>
            <w:vAlign w:val="bottom"/>
          </w:tcPr>
          <w:p w14:paraId="7BDF78F8" w14:textId="380C77D1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684</w:t>
            </w:r>
            <w:r w:rsidR="00A81448">
              <w:rPr>
                <w:color w:val="000000"/>
              </w:rPr>
              <w:t>0</w:t>
            </w:r>
          </w:p>
        </w:tc>
        <w:tc>
          <w:tcPr>
            <w:tcW w:w="1136" w:type="dxa"/>
            <w:gridSpan w:val="2"/>
            <w:vAlign w:val="bottom"/>
          </w:tcPr>
          <w:p w14:paraId="045C7E01" w14:textId="765909B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229</w:t>
            </w:r>
            <w:r w:rsidR="002F5C19"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14:paraId="4A65566B" w14:textId="2CB11AB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2238</w:t>
            </w:r>
          </w:p>
        </w:tc>
      </w:tr>
      <w:tr w:rsidR="00CE420A" w:rsidRPr="0063341E" w14:paraId="26990D4D" w14:textId="215AC223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2A824566" w14:textId="71C1DFC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72</w:t>
            </w:r>
          </w:p>
        </w:tc>
        <w:tc>
          <w:tcPr>
            <w:tcW w:w="1080" w:type="dxa"/>
            <w:noWrap/>
            <w:hideMark/>
          </w:tcPr>
          <w:p w14:paraId="62AD1F5D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43</w:t>
            </w:r>
          </w:p>
        </w:tc>
        <w:tc>
          <w:tcPr>
            <w:tcW w:w="1080" w:type="dxa"/>
            <w:vAlign w:val="bottom"/>
          </w:tcPr>
          <w:p w14:paraId="017DAB9A" w14:textId="4D2CEE9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03</w:t>
            </w:r>
          </w:p>
        </w:tc>
        <w:tc>
          <w:tcPr>
            <w:tcW w:w="1080" w:type="dxa"/>
            <w:vAlign w:val="bottom"/>
          </w:tcPr>
          <w:p w14:paraId="63872B39" w14:textId="5392109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98</w:t>
            </w:r>
          </w:p>
        </w:tc>
        <w:tc>
          <w:tcPr>
            <w:tcW w:w="1080" w:type="dxa"/>
            <w:vAlign w:val="bottom"/>
          </w:tcPr>
          <w:p w14:paraId="4FC288BD" w14:textId="75048BF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346</w:t>
            </w:r>
          </w:p>
        </w:tc>
        <w:tc>
          <w:tcPr>
            <w:tcW w:w="1080" w:type="dxa"/>
            <w:vAlign w:val="bottom"/>
          </w:tcPr>
          <w:p w14:paraId="3F44872F" w14:textId="4302E81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89</w:t>
            </w:r>
          </w:p>
        </w:tc>
        <w:tc>
          <w:tcPr>
            <w:tcW w:w="900" w:type="dxa"/>
            <w:vAlign w:val="bottom"/>
          </w:tcPr>
          <w:p w14:paraId="7C82ADBF" w14:textId="3C507E49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888</w:t>
            </w:r>
          </w:p>
        </w:tc>
        <w:tc>
          <w:tcPr>
            <w:tcW w:w="1136" w:type="dxa"/>
            <w:gridSpan w:val="2"/>
            <w:vAlign w:val="bottom"/>
          </w:tcPr>
          <w:p w14:paraId="6517A2A3" w14:textId="56C72FA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05</w:t>
            </w:r>
          </w:p>
        </w:tc>
        <w:tc>
          <w:tcPr>
            <w:tcW w:w="1170" w:type="dxa"/>
            <w:vAlign w:val="bottom"/>
          </w:tcPr>
          <w:p w14:paraId="31D68285" w14:textId="0D59FEF0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293</w:t>
            </w:r>
          </w:p>
        </w:tc>
      </w:tr>
      <w:tr w:rsidR="00CE420A" w:rsidRPr="0063341E" w14:paraId="2E964C8D" w14:textId="5095EFC3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58A006A2" w14:textId="3BF17B1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77</w:t>
            </w:r>
          </w:p>
        </w:tc>
        <w:tc>
          <w:tcPr>
            <w:tcW w:w="1080" w:type="dxa"/>
            <w:noWrap/>
            <w:hideMark/>
          </w:tcPr>
          <w:p w14:paraId="0E2B4F85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57</w:t>
            </w:r>
          </w:p>
        </w:tc>
        <w:tc>
          <w:tcPr>
            <w:tcW w:w="1080" w:type="dxa"/>
            <w:vAlign w:val="bottom"/>
          </w:tcPr>
          <w:p w14:paraId="0EC25538" w14:textId="504C0E0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74</w:t>
            </w:r>
          </w:p>
        </w:tc>
        <w:tc>
          <w:tcPr>
            <w:tcW w:w="1080" w:type="dxa"/>
            <w:vAlign w:val="bottom"/>
          </w:tcPr>
          <w:p w14:paraId="1567AAC6" w14:textId="450F309E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75</w:t>
            </w:r>
          </w:p>
        </w:tc>
        <w:tc>
          <w:tcPr>
            <w:tcW w:w="1080" w:type="dxa"/>
            <w:vAlign w:val="bottom"/>
          </w:tcPr>
          <w:p w14:paraId="48347DD7" w14:textId="20CC6AF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412</w:t>
            </w:r>
          </w:p>
        </w:tc>
        <w:tc>
          <w:tcPr>
            <w:tcW w:w="1080" w:type="dxa"/>
            <w:vAlign w:val="bottom"/>
          </w:tcPr>
          <w:p w14:paraId="633DA8F8" w14:textId="4F88261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32</w:t>
            </w:r>
          </w:p>
        </w:tc>
        <w:tc>
          <w:tcPr>
            <w:tcW w:w="900" w:type="dxa"/>
            <w:vAlign w:val="bottom"/>
          </w:tcPr>
          <w:p w14:paraId="429E05FE" w14:textId="4358C800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53</w:t>
            </w:r>
          </w:p>
        </w:tc>
        <w:tc>
          <w:tcPr>
            <w:tcW w:w="1136" w:type="dxa"/>
            <w:gridSpan w:val="2"/>
            <w:vAlign w:val="bottom"/>
          </w:tcPr>
          <w:p w14:paraId="6AA97F8B" w14:textId="038EE86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72</w:t>
            </w:r>
          </w:p>
        </w:tc>
        <w:tc>
          <w:tcPr>
            <w:tcW w:w="1170" w:type="dxa"/>
            <w:vAlign w:val="bottom"/>
          </w:tcPr>
          <w:p w14:paraId="231BFCFC" w14:textId="03C50DA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805</w:t>
            </w:r>
          </w:p>
        </w:tc>
      </w:tr>
      <w:tr w:rsidR="00CE420A" w:rsidRPr="0063341E" w14:paraId="2DE20543" w14:textId="39A9FC7D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57038FA5" w14:textId="7374D4B9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79</w:t>
            </w:r>
          </w:p>
        </w:tc>
        <w:tc>
          <w:tcPr>
            <w:tcW w:w="1080" w:type="dxa"/>
            <w:noWrap/>
            <w:hideMark/>
          </w:tcPr>
          <w:p w14:paraId="3EAA7F4A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69</w:t>
            </w:r>
          </w:p>
        </w:tc>
        <w:tc>
          <w:tcPr>
            <w:tcW w:w="1080" w:type="dxa"/>
            <w:vAlign w:val="bottom"/>
          </w:tcPr>
          <w:p w14:paraId="1EB302D1" w14:textId="547FD11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11</w:t>
            </w:r>
          </w:p>
        </w:tc>
        <w:tc>
          <w:tcPr>
            <w:tcW w:w="1080" w:type="dxa"/>
            <w:vAlign w:val="bottom"/>
          </w:tcPr>
          <w:p w14:paraId="20CD8756" w14:textId="07CDBBC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91</w:t>
            </w:r>
          </w:p>
        </w:tc>
        <w:tc>
          <w:tcPr>
            <w:tcW w:w="1080" w:type="dxa"/>
            <w:vAlign w:val="bottom"/>
          </w:tcPr>
          <w:p w14:paraId="411DA42C" w14:textId="292FF72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041</w:t>
            </w:r>
          </w:p>
        </w:tc>
        <w:tc>
          <w:tcPr>
            <w:tcW w:w="1080" w:type="dxa"/>
            <w:vAlign w:val="bottom"/>
          </w:tcPr>
          <w:p w14:paraId="20C4BA5F" w14:textId="362E8609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18</w:t>
            </w:r>
          </w:p>
        </w:tc>
        <w:tc>
          <w:tcPr>
            <w:tcW w:w="900" w:type="dxa"/>
            <w:vAlign w:val="bottom"/>
          </w:tcPr>
          <w:p w14:paraId="7B9604D6" w14:textId="45446E0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126</w:t>
            </w:r>
          </w:p>
        </w:tc>
        <w:tc>
          <w:tcPr>
            <w:tcW w:w="1136" w:type="dxa"/>
            <w:gridSpan w:val="2"/>
            <w:vAlign w:val="bottom"/>
          </w:tcPr>
          <w:p w14:paraId="1B64CDB9" w14:textId="053500B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01</w:t>
            </w:r>
          </w:p>
        </w:tc>
        <w:tc>
          <w:tcPr>
            <w:tcW w:w="1170" w:type="dxa"/>
            <w:vAlign w:val="bottom"/>
          </w:tcPr>
          <w:p w14:paraId="4948170F" w14:textId="6DA9778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428</w:t>
            </w:r>
          </w:p>
        </w:tc>
      </w:tr>
      <w:tr w:rsidR="00CE420A" w:rsidRPr="0063341E" w14:paraId="4BF2AF14" w14:textId="195AA6FF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52F0AAD7" w14:textId="1BB2C5B1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82</w:t>
            </w:r>
          </w:p>
        </w:tc>
        <w:tc>
          <w:tcPr>
            <w:tcW w:w="1080" w:type="dxa"/>
            <w:noWrap/>
            <w:hideMark/>
          </w:tcPr>
          <w:p w14:paraId="75D6C93A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57</w:t>
            </w:r>
          </w:p>
        </w:tc>
        <w:tc>
          <w:tcPr>
            <w:tcW w:w="1080" w:type="dxa"/>
            <w:vAlign w:val="bottom"/>
          </w:tcPr>
          <w:p w14:paraId="78337DF0" w14:textId="6A73607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35</w:t>
            </w:r>
          </w:p>
        </w:tc>
        <w:tc>
          <w:tcPr>
            <w:tcW w:w="1080" w:type="dxa"/>
            <w:vAlign w:val="bottom"/>
          </w:tcPr>
          <w:p w14:paraId="6EAD504A" w14:textId="09EE2AD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84</w:t>
            </w:r>
          </w:p>
        </w:tc>
        <w:tc>
          <w:tcPr>
            <w:tcW w:w="1080" w:type="dxa"/>
            <w:vAlign w:val="bottom"/>
          </w:tcPr>
          <w:p w14:paraId="2A59D3F9" w14:textId="5325C8F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019</w:t>
            </w:r>
          </w:p>
        </w:tc>
        <w:tc>
          <w:tcPr>
            <w:tcW w:w="1080" w:type="dxa"/>
            <w:vAlign w:val="bottom"/>
          </w:tcPr>
          <w:p w14:paraId="65EDBB9D" w14:textId="6C43587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77</w:t>
            </w:r>
          </w:p>
        </w:tc>
        <w:tc>
          <w:tcPr>
            <w:tcW w:w="900" w:type="dxa"/>
            <w:vAlign w:val="bottom"/>
          </w:tcPr>
          <w:p w14:paraId="0F556EC3" w14:textId="5B86F8C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563</w:t>
            </w:r>
          </w:p>
        </w:tc>
        <w:tc>
          <w:tcPr>
            <w:tcW w:w="1136" w:type="dxa"/>
            <w:gridSpan w:val="2"/>
            <w:vAlign w:val="bottom"/>
          </w:tcPr>
          <w:p w14:paraId="43CB68CE" w14:textId="6D80893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5</w:t>
            </w:r>
          </w:p>
        </w:tc>
        <w:tc>
          <w:tcPr>
            <w:tcW w:w="1170" w:type="dxa"/>
            <w:vAlign w:val="bottom"/>
          </w:tcPr>
          <w:p w14:paraId="45C54659" w14:textId="3C28A9A3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118</w:t>
            </w:r>
          </w:p>
        </w:tc>
      </w:tr>
      <w:tr w:rsidR="00CE420A" w:rsidRPr="0063341E" w14:paraId="25ABD165" w14:textId="7F009BDE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38337998" w14:textId="3F8F071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84</w:t>
            </w:r>
          </w:p>
        </w:tc>
        <w:tc>
          <w:tcPr>
            <w:tcW w:w="1080" w:type="dxa"/>
            <w:noWrap/>
            <w:hideMark/>
          </w:tcPr>
          <w:p w14:paraId="29CC8234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815</w:t>
            </w:r>
          </w:p>
        </w:tc>
        <w:tc>
          <w:tcPr>
            <w:tcW w:w="1080" w:type="dxa"/>
            <w:vAlign w:val="bottom"/>
          </w:tcPr>
          <w:p w14:paraId="65777947" w14:textId="33748DC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43</w:t>
            </w:r>
          </w:p>
        </w:tc>
        <w:tc>
          <w:tcPr>
            <w:tcW w:w="1080" w:type="dxa"/>
            <w:vAlign w:val="bottom"/>
          </w:tcPr>
          <w:p w14:paraId="15DA098E" w14:textId="68AD430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72</w:t>
            </w:r>
          </w:p>
        </w:tc>
        <w:tc>
          <w:tcPr>
            <w:tcW w:w="1080" w:type="dxa"/>
            <w:vAlign w:val="bottom"/>
          </w:tcPr>
          <w:p w14:paraId="5D3713AE" w14:textId="24FAEBB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499</w:t>
            </w:r>
          </w:p>
        </w:tc>
        <w:tc>
          <w:tcPr>
            <w:tcW w:w="1080" w:type="dxa"/>
            <w:vAlign w:val="bottom"/>
          </w:tcPr>
          <w:p w14:paraId="0A683541" w14:textId="5ACFB23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584</w:t>
            </w:r>
          </w:p>
        </w:tc>
        <w:tc>
          <w:tcPr>
            <w:tcW w:w="900" w:type="dxa"/>
            <w:vAlign w:val="bottom"/>
          </w:tcPr>
          <w:p w14:paraId="71C522AB" w14:textId="32CFEC03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435</w:t>
            </w:r>
          </w:p>
        </w:tc>
        <w:tc>
          <w:tcPr>
            <w:tcW w:w="1136" w:type="dxa"/>
            <w:gridSpan w:val="2"/>
            <w:vAlign w:val="bottom"/>
          </w:tcPr>
          <w:p w14:paraId="2C27753E" w14:textId="00C99E2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298</w:t>
            </w:r>
          </w:p>
        </w:tc>
        <w:tc>
          <w:tcPr>
            <w:tcW w:w="1170" w:type="dxa"/>
            <w:vAlign w:val="bottom"/>
          </w:tcPr>
          <w:p w14:paraId="556882B1" w14:textId="256AA1A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402</w:t>
            </w:r>
          </w:p>
        </w:tc>
      </w:tr>
      <w:tr w:rsidR="00CE420A" w:rsidRPr="0063341E" w14:paraId="659BE928" w14:textId="06C79BD2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4B8CD4A0" w14:textId="55D4CBF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85</w:t>
            </w:r>
          </w:p>
        </w:tc>
        <w:tc>
          <w:tcPr>
            <w:tcW w:w="1080" w:type="dxa"/>
            <w:noWrap/>
            <w:hideMark/>
          </w:tcPr>
          <w:p w14:paraId="74C5DC28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71</w:t>
            </w:r>
          </w:p>
        </w:tc>
        <w:tc>
          <w:tcPr>
            <w:tcW w:w="1080" w:type="dxa"/>
            <w:vAlign w:val="bottom"/>
          </w:tcPr>
          <w:p w14:paraId="5553E47D" w14:textId="0E71722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48</w:t>
            </w:r>
          </w:p>
        </w:tc>
        <w:tc>
          <w:tcPr>
            <w:tcW w:w="1080" w:type="dxa"/>
            <w:vAlign w:val="bottom"/>
          </w:tcPr>
          <w:p w14:paraId="45183510" w14:textId="4CB8840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88</w:t>
            </w:r>
          </w:p>
        </w:tc>
        <w:tc>
          <w:tcPr>
            <w:tcW w:w="1080" w:type="dxa"/>
            <w:vAlign w:val="bottom"/>
          </w:tcPr>
          <w:p w14:paraId="22F05988" w14:textId="79A787E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739</w:t>
            </w:r>
          </w:p>
        </w:tc>
        <w:tc>
          <w:tcPr>
            <w:tcW w:w="1080" w:type="dxa"/>
            <w:vAlign w:val="bottom"/>
          </w:tcPr>
          <w:p w14:paraId="28182FB7" w14:textId="42EB4E8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15</w:t>
            </w:r>
          </w:p>
        </w:tc>
        <w:tc>
          <w:tcPr>
            <w:tcW w:w="900" w:type="dxa"/>
            <w:vAlign w:val="bottom"/>
          </w:tcPr>
          <w:p w14:paraId="63535DEC" w14:textId="515D6DA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5</w:t>
            </w:r>
            <w:r w:rsidR="00A81448">
              <w:rPr>
                <w:color w:val="000000"/>
              </w:rPr>
              <w:t>0</w:t>
            </w:r>
          </w:p>
        </w:tc>
        <w:tc>
          <w:tcPr>
            <w:tcW w:w="1136" w:type="dxa"/>
            <w:gridSpan w:val="2"/>
            <w:vAlign w:val="bottom"/>
          </w:tcPr>
          <w:p w14:paraId="2A385664" w14:textId="4E57166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93</w:t>
            </w:r>
          </w:p>
        </w:tc>
        <w:tc>
          <w:tcPr>
            <w:tcW w:w="1170" w:type="dxa"/>
            <w:vAlign w:val="bottom"/>
          </w:tcPr>
          <w:p w14:paraId="32B18435" w14:textId="5F29B29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53</w:t>
            </w:r>
          </w:p>
        </w:tc>
      </w:tr>
      <w:tr w:rsidR="00CE420A" w:rsidRPr="0063341E" w14:paraId="01D9F0CD" w14:textId="5DB4C2FD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294CA2D6" w14:textId="1114B0B0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91</w:t>
            </w:r>
          </w:p>
        </w:tc>
        <w:tc>
          <w:tcPr>
            <w:tcW w:w="1080" w:type="dxa"/>
            <w:noWrap/>
            <w:hideMark/>
          </w:tcPr>
          <w:p w14:paraId="7C0FB684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81</w:t>
            </w:r>
          </w:p>
        </w:tc>
        <w:tc>
          <w:tcPr>
            <w:tcW w:w="1080" w:type="dxa"/>
            <w:vAlign w:val="bottom"/>
          </w:tcPr>
          <w:p w14:paraId="710FA91C" w14:textId="00D791F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78</w:t>
            </w:r>
          </w:p>
        </w:tc>
        <w:tc>
          <w:tcPr>
            <w:tcW w:w="1080" w:type="dxa"/>
            <w:vAlign w:val="bottom"/>
          </w:tcPr>
          <w:p w14:paraId="6BA67813" w14:textId="6C594FF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75</w:t>
            </w:r>
          </w:p>
        </w:tc>
        <w:tc>
          <w:tcPr>
            <w:tcW w:w="1080" w:type="dxa"/>
            <w:vAlign w:val="bottom"/>
          </w:tcPr>
          <w:p w14:paraId="195C678D" w14:textId="08FD5E33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797</w:t>
            </w:r>
          </w:p>
        </w:tc>
        <w:tc>
          <w:tcPr>
            <w:tcW w:w="1080" w:type="dxa"/>
            <w:vAlign w:val="bottom"/>
          </w:tcPr>
          <w:p w14:paraId="5821A800" w14:textId="1E36ED01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789</w:t>
            </w:r>
          </w:p>
        </w:tc>
        <w:tc>
          <w:tcPr>
            <w:tcW w:w="900" w:type="dxa"/>
            <w:vAlign w:val="bottom"/>
          </w:tcPr>
          <w:p w14:paraId="3366907F" w14:textId="00C22D4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848</w:t>
            </w:r>
          </w:p>
        </w:tc>
        <w:tc>
          <w:tcPr>
            <w:tcW w:w="1136" w:type="dxa"/>
            <w:gridSpan w:val="2"/>
            <w:vAlign w:val="bottom"/>
          </w:tcPr>
          <w:p w14:paraId="716C8A5A" w14:textId="6C049E9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99</w:t>
            </w:r>
          </w:p>
        </w:tc>
        <w:tc>
          <w:tcPr>
            <w:tcW w:w="1170" w:type="dxa"/>
            <w:vAlign w:val="bottom"/>
          </w:tcPr>
          <w:p w14:paraId="7AA93AF9" w14:textId="4948653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171</w:t>
            </w:r>
          </w:p>
        </w:tc>
      </w:tr>
      <w:tr w:rsidR="00CE420A" w:rsidRPr="0063341E" w14:paraId="70D0F811" w14:textId="795F7ABE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20F78BEA" w14:textId="5ECB302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93</w:t>
            </w:r>
          </w:p>
        </w:tc>
        <w:tc>
          <w:tcPr>
            <w:tcW w:w="1080" w:type="dxa"/>
            <w:noWrap/>
            <w:hideMark/>
          </w:tcPr>
          <w:p w14:paraId="53BF66A0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77</w:t>
            </w:r>
          </w:p>
        </w:tc>
        <w:tc>
          <w:tcPr>
            <w:tcW w:w="1080" w:type="dxa"/>
            <w:vAlign w:val="bottom"/>
          </w:tcPr>
          <w:p w14:paraId="76B15EFD" w14:textId="0D96173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95</w:t>
            </w:r>
          </w:p>
        </w:tc>
        <w:tc>
          <w:tcPr>
            <w:tcW w:w="1080" w:type="dxa"/>
            <w:vAlign w:val="bottom"/>
          </w:tcPr>
          <w:p w14:paraId="75245658" w14:textId="0E11594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95</w:t>
            </w:r>
          </w:p>
        </w:tc>
        <w:tc>
          <w:tcPr>
            <w:tcW w:w="1080" w:type="dxa"/>
            <w:vAlign w:val="bottom"/>
          </w:tcPr>
          <w:p w14:paraId="343210EB" w14:textId="7FBFD49E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573</w:t>
            </w:r>
          </w:p>
        </w:tc>
        <w:tc>
          <w:tcPr>
            <w:tcW w:w="1080" w:type="dxa"/>
            <w:vAlign w:val="bottom"/>
          </w:tcPr>
          <w:p w14:paraId="750C3B63" w14:textId="714F4B0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647</w:t>
            </w:r>
          </w:p>
        </w:tc>
        <w:tc>
          <w:tcPr>
            <w:tcW w:w="900" w:type="dxa"/>
            <w:vAlign w:val="bottom"/>
          </w:tcPr>
          <w:p w14:paraId="55654D0D" w14:textId="2A49D43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05</w:t>
            </w:r>
          </w:p>
        </w:tc>
        <w:tc>
          <w:tcPr>
            <w:tcW w:w="1136" w:type="dxa"/>
            <w:gridSpan w:val="2"/>
            <w:vAlign w:val="bottom"/>
          </w:tcPr>
          <w:p w14:paraId="614855D7" w14:textId="2F120F0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52</w:t>
            </w:r>
          </w:p>
        </w:tc>
        <w:tc>
          <w:tcPr>
            <w:tcW w:w="1170" w:type="dxa"/>
            <w:vAlign w:val="bottom"/>
          </w:tcPr>
          <w:p w14:paraId="5EF4B8B8" w14:textId="7C10133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62</w:t>
            </w:r>
            <w:r w:rsidR="002F5C19">
              <w:rPr>
                <w:color w:val="000000"/>
              </w:rPr>
              <w:t>0</w:t>
            </w:r>
          </w:p>
        </w:tc>
      </w:tr>
      <w:tr w:rsidR="00CE420A" w:rsidRPr="0063341E" w14:paraId="5A52E91C" w14:textId="7A67C46A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1BC98C41" w14:textId="5A8603B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94</w:t>
            </w:r>
          </w:p>
        </w:tc>
        <w:tc>
          <w:tcPr>
            <w:tcW w:w="1080" w:type="dxa"/>
            <w:noWrap/>
            <w:hideMark/>
          </w:tcPr>
          <w:p w14:paraId="1E1658A1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862</w:t>
            </w:r>
          </w:p>
        </w:tc>
        <w:tc>
          <w:tcPr>
            <w:tcW w:w="1080" w:type="dxa"/>
            <w:vAlign w:val="bottom"/>
          </w:tcPr>
          <w:p w14:paraId="4D56A7FF" w14:textId="1077CB3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63</w:t>
            </w:r>
          </w:p>
        </w:tc>
        <w:tc>
          <w:tcPr>
            <w:tcW w:w="1080" w:type="dxa"/>
            <w:vAlign w:val="bottom"/>
          </w:tcPr>
          <w:p w14:paraId="1FF121EE" w14:textId="00AF59E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748</w:t>
            </w:r>
          </w:p>
        </w:tc>
        <w:tc>
          <w:tcPr>
            <w:tcW w:w="1080" w:type="dxa"/>
            <w:vAlign w:val="bottom"/>
          </w:tcPr>
          <w:p w14:paraId="03D5C0CB" w14:textId="3A51EF6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987</w:t>
            </w:r>
          </w:p>
        </w:tc>
        <w:tc>
          <w:tcPr>
            <w:tcW w:w="1080" w:type="dxa"/>
            <w:vAlign w:val="bottom"/>
          </w:tcPr>
          <w:p w14:paraId="5EAEBE0D" w14:textId="70BDE70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44</w:t>
            </w:r>
          </w:p>
        </w:tc>
        <w:tc>
          <w:tcPr>
            <w:tcW w:w="900" w:type="dxa"/>
            <w:vAlign w:val="bottom"/>
          </w:tcPr>
          <w:p w14:paraId="6DD3487E" w14:textId="5D910C1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698</w:t>
            </w:r>
          </w:p>
        </w:tc>
        <w:tc>
          <w:tcPr>
            <w:tcW w:w="1136" w:type="dxa"/>
            <w:gridSpan w:val="2"/>
            <w:vAlign w:val="bottom"/>
          </w:tcPr>
          <w:p w14:paraId="10FC13E2" w14:textId="3193865E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081</w:t>
            </w:r>
          </w:p>
        </w:tc>
        <w:tc>
          <w:tcPr>
            <w:tcW w:w="1170" w:type="dxa"/>
            <w:vAlign w:val="bottom"/>
          </w:tcPr>
          <w:p w14:paraId="79E721CC" w14:textId="330882B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679</w:t>
            </w:r>
          </w:p>
        </w:tc>
      </w:tr>
      <w:tr w:rsidR="00CE420A" w:rsidRPr="0063341E" w14:paraId="7CAF0E4C" w14:textId="688BD789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39C5C218" w14:textId="71A70E20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95</w:t>
            </w:r>
          </w:p>
        </w:tc>
        <w:tc>
          <w:tcPr>
            <w:tcW w:w="1080" w:type="dxa"/>
            <w:noWrap/>
            <w:hideMark/>
          </w:tcPr>
          <w:p w14:paraId="72B3F446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65</w:t>
            </w:r>
          </w:p>
        </w:tc>
        <w:tc>
          <w:tcPr>
            <w:tcW w:w="1080" w:type="dxa"/>
            <w:vAlign w:val="bottom"/>
          </w:tcPr>
          <w:p w14:paraId="6108AEB3" w14:textId="2522FF91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28</w:t>
            </w:r>
          </w:p>
        </w:tc>
        <w:tc>
          <w:tcPr>
            <w:tcW w:w="1080" w:type="dxa"/>
            <w:vAlign w:val="bottom"/>
          </w:tcPr>
          <w:p w14:paraId="56DC58D8" w14:textId="5E492AE9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05</w:t>
            </w:r>
          </w:p>
        </w:tc>
        <w:tc>
          <w:tcPr>
            <w:tcW w:w="1080" w:type="dxa"/>
            <w:vAlign w:val="bottom"/>
          </w:tcPr>
          <w:p w14:paraId="45DA3E03" w14:textId="6089CB9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31</w:t>
            </w:r>
          </w:p>
        </w:tc>
        <w:tc>
          <w:tcPr>
            <w:tcW w:w="1080" w:type="dxa"/>
            <w:vAlign w:val="bottom"/>
          </w:tcPr>
          <w:p w14:paraId="01DA1C2B" w14:textId="27773FA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6713</w:t>
            </w:r>
          </w:p>
        </w:tc>
        <w:tc>
          <w:tcPr>
            <w:tcW w:w="900" w:type="dxa"/>
            <w:vAlign w:val="bottom"/>
          </w:tcPr>
          <w:p w14:paraId="444F68F9" w14:textId="357AED0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706</w:t>
            </w:r>
          </w:p>
        </w:tc>
        <w:tc>
          <w:tcPr>
            <w:tcW w:w="1136" w:type="dxa"/>
            <w:gridSpan w:val="2"/>
            <w:vAlign w:val="bottom"/>
          </w:tcPr>
          <w:p w14:paraId="3FAB98F6" w14:textId="3517DBC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05</w:t>
            </w:r>
          </w:p>
        </w:tc>
        <w:tc>
          <w:tcPr>
            <w:tcW w:w="1170" w:type="dxa"/>
            <w:vAlign w:val="bottom"/>
          </w:tcPr>
          <w:p w14:paraId="57D884ED" w14:textId="28704FFE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412</w:t>
            </w:r>
          </w:p>
        </w:tc>
      </w:tr>
      <w:tr w:rsidR="00CE420A" w:rsidRPr="0063341E" w14:paraId="03C5E937" w14:textId="77B97938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62C476F6" w14:textId="20D46A9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96</w:t>
            </w:r>
          </w:p>
        </w:tc>
        <w:tc>
          <w:tcPr>
            <w:tcW w:w="1080" w:type="dxa"/>
            <w:noWrap/>
            <w:hideMark/>
          </w:tcPr>
          <w:p w14:paraId="2614B73A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75</w:t>
            </w:r>
          </w:p>
        </w:tc>
        <w:tc>
          <w:tcPr>
            <w:tcW w:w="1080" w:type="dxa"/>
            <w:vAlign w:val="bottom"/>
          </w:tcPr>
          <w:p w14:paraId="54B0FF4D" w14:textId="253F1799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17</w:t>
            </w:r>
          </w:p>
        </w:tc>
        <w:tc>
          <w:tcPr>
            <w:tcW w:w="1080" w:type="dxa"/>
            <w:vAlign w:val="bottom"/>
          </w:tcPr>
          <w:p w14:paraId="781905C5" w14:textId="72FF568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64</w:t>
            </w:r>
          </w:p>
        </w:tc>
        <w:tc>
          <w:tcPr>
            <w:tcW w:w="1080" w:type="dxa"/>
            <w:vAlign w:val="bottom"/>
          </w:tcPr>
          <w:p w14:paraId="31625675" w14:textId="249B9661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734</w:t>
            </w:r>
          </w:p>
        </w:tc>
        <w:tc>
          <w:tcPr>
            <w:tcW w:w="1080" w:type="dxa"/>
            <w:vAlign w:val="bottom"/>
          </w:tcPr>
          <w:p w14:paraId="09F364FC" w14:textId="5975D22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88</w:t>
            </w:r>
          </w:p>
        </w:tc>
        <w:tc>
          <w:tcPr>
            <w:tcW w:w="900" w:type="dxa"/>
            <w:vAlign w:val="bottom"/>
          </w:tcPr>
          <w:p w14:paraId="33B1F233" w14:textId="4CA568E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411</w:t>
            </w:r>
          </w:p>
        </w:tc>
        <w:tc>
          <w:tcPr>
            <w:tcW w:w="1136" w:type="dxa"/>
            <w:gridSpan w:val="2"/>
            <w:vAlign w:val="bottom"/>
          </w:tcPr>
          <w:p w14:paraId="21875CCF" w14:textId="61002B4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77</w:t>
            </w:r>
          </w:p>
        </w:tc>
        <w:tc>
          <w:tcPr>
            <w:tcW w:w="1170" w:type="dxa"/>
            <w:vAlign w:val="bottom"/>
          </w:tcPr>
          <w:p w14:paraId="216C5128" w14:textId="5372301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301</w:t>
            </w:r>
          </w:p>
        </w:tc>
      </w:tr>
      <w:tr w:rsidR="00CE420A" w:rsidRPr="0063341E" w14:paraId="7988637D" w14:textId="5EABC3E9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5A909ED9" w14:textId="58075D7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898</w:t>
            </w:r>
          </w:p>
        </w:tc>
        <w:tc>
          <w:tcPr>
            <w:tcW w:w="1080" w:type="dxa"/>
            <w:noWrap/>
            <w:hideMark/>
          </w:tcPr>
          <w:p w14:paraId="792AC9B0" w14:textId="4B1637E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45</w:t>
            </w:r>
            <w:r w:rsidR="00091C0D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080" w:type="dxa"/>
            <w:vAlign w:val="bottom"/>
          </w:tcPr>
          <w:p w14:paraId="3F251DB2" w14:textId="4C98F510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9</w:t>
            </w:r>
            <w:r w:rsidR="00091C0D">
              <w:rPr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6E86E0F3" w14:textId="4770C4B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6333</w:t>
            </w:r>
          </w:p>
        </w:tc>
        <w:tc>
          <w:tcPr>
            <w:tcW w:w="1080" w:type="dxa"/>
            <w:vAlign w:val="bottom"/>
          </w:tcPr>
          <w:p w14:paraId="08796683" w14:textId="345E725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6509</w:t>
            </w:r>
          </w:p>
        </w:tc>
        <w:tc>
          <w:tcPr>
            <w:tcW w:w="1080" w:type="dxa"/>
            <w:vAlign w:val="bottom"/>
          </w:tcPr>
          <w:p w14:paraId="0DCFAE33" w14:textId="735AA5F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365</w:t>
            </w:r>
          </w:p>
        </w:tc>
        <w:tc>
          <w:tcPr>
            <w:tcW w:w="900" w:type="dxa"/>
            <w:vAlign w:val="bottom"/>
          </w:tcPr>
          <w:p w14:paraId="59CFC9E9" w14:textId="1381E6D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882</w:t>
            </w:r>
          </w:p>
        </w:tc>
        <w:tc>
          <w:tcPr>
            <w:tcW w:w="1136" w:type="dxa"/>
            <w:gridSpan w:val="2"/>
            <w:vAlign w:val="bottom"/>
          </w:tcPr>
          <w:p w14:paraId="404C7816" w14:textId="50A7ACD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209</w:t>
            </w:r>
          </w:p>
        </w:tc>
        <w:tc>
          <w:tcPr>
            <w:tcW w:w="1170" w:type="dxa"/>
            <w:vAlign w:val="bottom"/>
          </w:tcPr>
          <w:p w14:paraId="7E87AE83" w14:textId="363ED4D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6969</w:t>
            </w:r>
          </w:p>
        </w:tc>
      </w:tr>
      <w:tr w:rsidR="00CE420A" w:rsidRPr="0063341E" w14:paraId="7741BA9A" w14:textId="23793D77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005DAAAD" w14:textId="7355F1A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905</w:t>
            </w:r>
          </w:p>
        </w:tc>
        <w:tc>
          <w:tcPr>
            <w:tcW w:w="1080" w:type="dxa"/>
            <w:noWrap/>
            <w:hideMark/>
          </w:tcPr>
          <w:p w14:paraId="2469507E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16</w:t>
            </w:r>
          </w:p>
        </w:tc>
        <w:tc>
          <w:tcPr>
            <w:tcW w:w="1080" w:type="dxa"/>
            <w:vAlign w:val="bottom"/>
          </w:tcPr>
          <w:p w14:paraId="6E485AD2" w14:textId="68D11E80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216</w:t>
            </w:r>
          </w:p>
        </w:tc>
        <w:tc>
          <w:tcPr>
            <w:tcW w:w="1080" w:type="dxa"/>
            <w:vAlign w:val="bottom"/>
          </w:tcPr>
          <w:p w14:paraId="007D3C9D" w14:textId="5F8AFC2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23</w:t>
            </w:r>
          </w:p>
        </w:tc>
        <w:tc>
          <w:tcPr>
            <w:tcW w:w="1080" w:type="dxa"/>
            <w:vAlign w:val="bottom"/>
          </w:tcPr>
          <w:p w14:paraId="41DF43EB" w14:textId="2D3D5C4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462</w:t>
            </w:r>
          </w:p>
        </w:tc>
        <w:tc>
          <w:tcPr>
            <w:tcW w:w="1080" w:type="dxa"/>
            <w:vAlign w:val="bottom"/>
          </w:tcPr>
          <w:p w14:paraId="128825D3" w14:textId="0C1FCA53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686</w:t>
            </w:r>
          </w:p>
        </w:tc>
        <w:tc>
          <w:tcPr>
            <w:tcW w:w="900" w:type="dxa"/>
            <w:vAlign w:val="bottom"/>
          </w:tcPr>
          <w:p w14:paraId="158A3C97" w14:textId="734323E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5774</w:t>
            </w:r>
          </w:p>
        </w:tc>
        <w:tc>
          <w:tcPr>
            <w:tcW w:w="1136" w:type="dxa"/>
            <w:gridSpan w:val="2"/>
            <w:vAlign w:val="bottom"/>
          </w:tcPr>
          <w:p w14:paraId="0329F4F0" w14:textId="7BA63AB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779</w:t>
            </w:r>
          </w:p>
        </w:tc>
        <w:tc>
          <w:tcPr>
            <w:tcW w:w="1170" w:type="dxa"/>
            <w:vAlign w:val="bottom"/>
          </w:tcPr>
          <w:p w14:paraId="7D37B885" w14:textId="1FFB460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46</w:t>
            </w:r>
            <w:r w:rsidR="002F5C19">
              <w:rPr>
                <w:color w:val="000000"/>
              </w:rPr>
              <w:t>00</w:t>
            </w:r>
          </w:p>
        </w:tc>
      </w:tr>
      <w:tr w:rsidR="00CE420A" w:rsidRPr="0063341E" w14:paraId="08170A85" w14:textId="16D4591D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2FA0A374" w14:textId="0227F80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909</w:t>
            </w:r>
          </w:p>
        </w:tc>
        <w:tc>
          <w:tcPr>
            <w:tcW w:w="1080" w:type="dxa"/>
            <w:noWrap/>
            <w:hideMark/>
          </w:tcPr>
          <w:p w14:paraId="40AB5635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63</w:t>
            </w:r>
          </w:p>
        </w:tc>
        <w:tc>
          <w:tcPr>
            <w:tcW w:w="1080" w:type="dxa"/>
            <w:vAlign w:val="bottom"/>
          </w:tcPr>
          <w:p w14:paraId="4C70A12B" w14:textId="17E3C983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69</w:t>
            </w:r>
          </w:p>
        </w:tc>
        <w:tc>
          <w:tcPr>
            <w:tcW w:w="1080" w:type="dxa"/>
            <w:vAlign w:val="bottom"/>
          </w:tcPr>
          <w:p w14:paraId="76935747" w14:textId="0D88446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39</w:t>
            </w:r>
          </w:p>
        </w:tc>
        <w:tc>
          <w:tcPr>
            <w:tcW w:w="1080" w:type="dxa"/>
            <w:vAlign w:val="bottom"/>
          </w:tcPr>
          <w:p w14:paraId="018978A9" w14:textId="11E6A46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6275</w:t>
            </w:r>
          </w:p>
        </w:tc>
        <w:tc>
          <w:tcPr>
            <w:tcW w:w="1080" w:type="dxa"/>
            <w:vAlign w:val="bottom"/>
          </w:tcPr>
          <w:p w14:paraId="62DAD449" w14:textId="000EE6B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651</w:t>
            </w:r>
          </w:p>
        </w:tc>
        <w:tc>
          <w:tcPr>
            <w:tcW w:w="900" w:type="dxa"/>
            <w:vAlign w:val="bottom"/>
          </w:tcPr>
          <w:p w14:paraId="5A068B83" w14:textId="48230EC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353</w:t>
            </w:r>
          </w:p>
        </w:tc>
        <w:tc>
          <w:tcPr>
            <w:tcW w:w="1136" w:type="dxa"/>
            <w:gridSpan w:val="2"/>
            <w:vAlign w:val="bottom"/>
          </w:tcPr>
          <w:p w14:paraId="2127E284" w14:textId="1229972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31</w:t>
            </w:r>
          </w:p>
        </w:tc>
        <w:tc>
          <w:tcPr>
            <w:tcW w:w="1170" w:type="dxa"/>
            <w:vAlign w:val="bottom"/>
          </w:tcPr>
          <w:p w14:paraId="6B6B7E75" w14:textId="15DF2EF1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635</w:t>
            </w:r>
          </w:p>
        </w:tc>
      </w:tr>
      <w:tr w:rsidR="00CE420A" w:rsidRPr="0063341E" w14:paraId="5B2D1CEC" w14:textId="2E187E56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76FB4CEE" w14:textId="6D061B0E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912</w:t>
            </w:r>
          </w:p>
        </w:tc>
        <w:tc>
          <w:tcPr>
            <w:tcW w:w="1080" w:type="dxa"/>
            <w:noWrap/>
            <w:hideMark/>
          </w:tcPr>
          <w:p w14:paraId="21C344A4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64</w:t>
            </w:r>
          </w:p>
        </w:tc>
        <w:tc>
          <w:tcPr>
            <w:tcW w:w="1080" w:type="dxa"/>
            <w:vAlign w:val="bottom"/>
          </w:tcPr>
          <w:p w14:paraId="288FD9FE" w14:textId="31AAB8B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07</w:t>
            </w:r>
          </w:p>
        </w:tc>
        <w:tc>
          <w:tcPr>
            <w:tcW w:w="1080" w:type="dxa"/>
            <w:vAlign w:val="bottom"/>
          </w:tcPr>
          <w:p w14:paraId="0B61EE17" w14:textId="7837488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5</w:t>
            </w:r>
            <w:r w:rsidR="009262AE">
              <w:rPr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6AED945F" w14:textId="3761F92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039</w:t>
            </w:r>
          </w:p>
        </w:tc>
        <w:tc>
          <w:tcPr>
            <w:tcW w:w="1080" w:type="dxa"/>
            <w:vAlign w:val="bottom"/>
          </w:tcPr>
          <w:p w14:paraId="11D6ED94" w14:textId="7D6502EE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252</w:t>
            </w:r>
          </w:p>
        </w:tc>
        <w:tc>
          <w:tcPr>
            <w:tcW w:w="900" w:type="dxa"/>
            <w:vAlign w:val="bottom"/>
          </w:tcPr>
          <w:p w14:paraId="7510E580" w14:textId="244146E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021</w:t>
            </w:r>
          </w:p>
        </w:tc>
        <w:tc>
          <w:tcPr>
            <w:tcW w:w="1136" w:type="dxa"/>
            <w:gridSpan w:val="2"/>
            <w:vAlign w:val="bottom"/>
          </w:tcPr>
          <w:p w14:paraId="573299BA" w14:textId="4B404B69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253</w:t>
            </w:r>
          </w:p>
        </w:tc>
        <w:tc>
          <w:tcPr>
            <w:tcW w:w="1170" w:type="dxa"/>
            <w:vAlign w:val="bottom"/>
          </w:tcPr>
          <w:p w14:paraId="7CB37837" w14:textId="0C17C10E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52</w:t>
            </w:r>
          </w:p>
        </w:tc>
      </w:tr>
      <w:tr w:rsidR="00CE420A" w:rsidRPr="0063341E" w14:paraId="2978AE9A" w14:textId="0655FF4B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6CBB5F4D" w14:textId="2008F55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913</w:t>
            </w:r>
          </w:p>
        </w:tc>
        <w:tc>
          <w:tcPr>
            <w:tcW w:w="1080" w:type="dxa"/>
            <w:noWrap/>
            <w:hideMark/>
          </w:tcPr>
          <w:p w14:paraId="6B43F772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67</w:t>
            </w:r>
          </w:p>
        </w:tc>
        <w:tc>
          <w:tcPr>
            <w:tcW w:w="1080" w:type="dxa"/>
            <w:vAlign w:val="bottom"/>
          </w:tcPr>
          <w:p w14:paraId="6E3EDAEF" w14:textId="7C61FDEE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81</w:t>
            </w:r>
          </w:p>
        </w:tc>
        <w:tc>
          <w:tcPr>
            <w:tcW w:w="1080" w:type="dxa"/>
            <w:vAlign w:val="bottom"/>
          </w:tcPr>
          <w:p w14:paraId="667733B6" w14:textId="0607AD2E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88</w:t>
            </w:r>
          </w:p>
        </w:tc>
        <w:tc>
          <w:tcPr>
            <w:tcW w:w="1080" w:type="dxa"/>
            <w:vAlign w:val="bottom"/>
          </w:tcPr>
          <w:p w14:paraId="46153057" w14:textId="35EC667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855</w:t>
            </w:r>
          </w:p>
        </w:tc>
        <w:tc>
          <w:tcPr>
            <w:tcW w:w="1080" w:type="dxa"/>
            <w:vAlign w:val="bottom"/>
          </w:tcPr>
          <w:p w14:paraId="3906C905" w14:textId="545AA613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692</w:t>
            </w:r>
          </w:p>
        </w:tc>
        <w:tc>
          <w:tcPr>
            <w:tcW w:w="900" w:type="dxa"/>
            <w:vAlign w:val="bottom"/>
          </w:tcPr>
          <w:p w14:paraId="6711AB64" w14:textId="2BE9072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385</w:t>
            </w:r>
          </w:p>
        </w:tc>
        <w:tc>
          <w:tcPr>
            <w:tcW w:w="1136" w:type="dxa"/>
            <w:gridSpan w:val="2"/>
            <w:vAlign w:val="bottom"/>
          </w:tcPr>
          <w:p w14:paraId="378C16B1" w14:textId="144F439E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75</w:t>
            </w:r>
          </w:p>
        </w:tc>
        <w:tc>
          <w:tcPr>
            <w:tcW w:w="1170" w:type="dxa"/>
            <w:vAlign w:val="bottom"/>
          </w:tcPr>
          <w:p w14:paraId="2C2FA57B" w14:textId="3AEC333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17</w:t>
            </w:r>
          </w:p>
        </w:tc>
      </w:tr>
      <w:tr w:rsidR="00CE420A" w:rsidRPr="0063341E" w14:paraId="77AEEC85" w14:textId="12762638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15CF09DD" w14:textId="4A00140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917</w:t>
            </w:r>
          </w:p>
        </w:tc>
        <w:tc>
          <w:tcPr>
            <w:tcW w:w="1080" w:type="dxa"/>
            <w:noWrap/>
            <w:hideMark/>
          </w:tcPr>
          <w:p w14:paraId="42BA1470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65</w:t>
            </w:r>
          </w:p>
        </w:tc>
        <w:tc>
          <w:tcPr>
            <w:tcW w:w="1080" w:type="dxa"/>
            <w:vAlign w:val="bottom"/>
          </w:tcPr>
          <w:p w14:paraId="758CD7BF" w14:textId="373DBEB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54</w:t>
            </w:r>
          </w:p>
        </w:tc>
        <w:tc>
          <w:tcPr>
            <w:tcW w:w="1080" w:type="dxa"/>
            <w:vAlign w:val="bottom"/>
          </w:tcPr>
          <w:p w14:paraId="52B8D929" w14:textId="186FE73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88</w:t>
            </w:r>
          </w:p>
        </w:tc>
        <w:tc>
          <w:tcPr>
            <w:tcW w:w="1080" w:type="dxa"/>
            <w:vAlign w:val="bottom"/>
          </w:tcPr>
          <w:p w14:paraId="0BE84B9D" w14:textId="69A9805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641</w:t>
            </w:r>
          </w:p>
        </w:tc>
        <w:tc>
          <w:tcPr>
            <w:tcW w:w="1080" w:type="dxa"/>
            <w:vAlign w:val="bottom"/>
          </w:tcPr>
          <w:p w14:paraId="44B019F5" w14:textId="32E098F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866</w:t>
            </w:r>
          </w:p>
        </w:tc>
        <w:tc>
          <w:tcPr>
            <w:tcW w:w="900" w:type="dxa"/>
            <w:vAlign w:val="bottom"/>
          </w:tcPr>
          <w:p w14:paraId="70D61064" w14:textId="5F3FCE1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592</w:t>
            </w:r>
          </w:p>
        </w:tc>
        <w:tc>
          <w:tcPr>
            <w:tcW w:w="1136" w:type="dxa"/>
            <w:gridSpan w:val="2"/>
            <w:vAlign w:val="bottom"/>
          </w:tcPr>
          <w:p w14:paraId="54239DD8" w14:textId="738FFFE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12</w:t>
            </w:r>
            <w:r w:rsidR="002F5C19"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14:paraId="59A4E645" w14:textId="2622BA30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909</w:t>
            </w:r>
          </w:p>
        </w:tc>
      </w:tr>
      <w:tr w:rsidR="00CE420A" w:rsidRPr="0063341E" w14:paraId="2DD50433" w14:textId="1D4D841A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0CB4905F" w14:textId="6A58011E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920</w:t>
            </w:r>
          </w:p>
        </w:tc>
        <w:tc>
          <w:tcPr>
            <w:tcW w:w="1080" w:type="dxa"/>
            <w:noWrap/>
            <w:hideMark/>
          </w:tcPr>
          <w:p w14:paraId="06134F47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71</w:t>
            </w:r>
          </w:p>
        </w:tc>
        <w:tc>
          <w:tcPr>
            <w:tcW w:w="1080" w:type="dxa"/>
            <w:vAlign w:val="bottom"/>
          </w:tcPr>
          <w:p w14:paraId="22DD082A" w14:textId="148EE77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82</w:t>
            </w:r>
          </w:p>
        </w:tc>
        <w:tc>
          <w:tcPr>
            <w:tcW w:w="1080" w:type="dxa"/>
            <w:vAlign w:val="bottom"/>
          </w:tcPr>
          <w:p w14:paraId="39BB230E" w14:textId="5B3CB2F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88</w:t>
            </w:r>
          </w:p>
        </w:tc>
        <w:tc>
          <w:tcPr>
            <w:tcW w:w="1080" w:type="dxa"/>
            <w:vAlign w:val="bottom"/>
          </w:tcPr>
          <w:p w14:paraId="555F4FC7" w14:textId="4484759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079</w:t>
            </w:r>
          </w:p>
        </w:tc>
        <w:tc>
          <w:tcPr>
            <w:tcW w:w="1080" w:type="dxa"/>
            <w:vAlign w:val="bottom"/>
          </w:tcPr>
          <w:p w14:paraId="7F801645" w14:textId="348BB4F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3</w:t>
            </w:r>
            <w:r w:rsidR="00A81448"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062B3B5D" w14:textId="43910E8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327</w:t>
            </w:r>
          </w:p>
        </w:tc>
        <w:tc>
          <w:tcPr>
            <w:tcW w:w="1136" w:type="dxa"/>
            <w:gridSpan w:val="2"/>
            <w:vAlign w:val="bottom"/>
          </w:tcPr>
          <w:p w14:paraId="77080786" w14:textId="0A15A2F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14</w:t>
            </w:r>
          </w:p>
        </w:tc>
        <w:tc>
          <w:tcPr>
            <w:tcW w:w="1170" w:type="dxa"/>
            <w:vAlign w:val="bottom"/>
          </w:tcPr>
          <w:p w14:paraId="41D1A9EB" w14:textId="2370795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544</w:t>
            </w:r>
          </w:p>
        </w:tc>
      </w:tr>
      <w:tr w:rsidR="00CE420A" w:rsidRPr="0063341E" w14:paraId="5315F686" w14:textId="2CEC81DC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600EF536" w14:textId="6C46FA0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921</w:t>
            </w:r>
          </w:p>
        </w:tc>
        <w:tc>
          <w:tcPr>
            <w:tcW w:w="1080" w:type="dxa"/>
            <w:noWrap/>
            <w:hideMark/>
          </w:tcPr>
          <w:p w14:paraId="38E20CE8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68</w:t>
            </w:r>
          </w:p>
        </w:tc>
        <w:tc>
          <w:tcPr>
            <w:tcW w:w="1080" w:type="dxa"/>
            <w:vAlign w:val="bottom"/>
          </w:tcPr>
          <w:p w14:paraId="1B64A564" w14:textId="7F29BF4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96</w:t>
            </w:r>
          </w:p>
        </w:tc>
        <w:tc>
          <w:tcPr>
            <w:tcW w:w="1080" w:type="dxa"/>
            <w:vAlign w:val="bottom"/>
          </w:tcPr>
          <w:p w14:paraId="4A04FDBA" w14:textId="3C869DC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14</w:t>
            </w:r>
          </w:p>
        </w:tc>
        <w:tc>
          <w:tcPr>
            <w:tcW w:w="1080" w:type="dxa"/>
            <w:vAlign w:val="bottom"/>
          </w:tcPr>
          <w:p w14:paraId="3AE16FC5" w14:textId="7589A41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041</w:t>
            </w:r>
          </w:p>
        </w:tc>
        <w:tc>
          <w:tcPr>
            <w:tcW w:w="1080" w:type="dxa"/>
            <w:vAlign w:val="bottom"/>
          </w:tcPr>
          <w:p w14:paraId="4B8473E7" w14:textId="335F39D0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031</w:t>
            </w:r>
          </w:p>
        </w:tc>
        <w:tc>
          <w:tcPr>
            <w:tcW w:w="900" w:type="dxa"/>
            <w:vAlign w:val="bottom"/>
          </w:tcPr>
          <w:p w14:paraId="6273ABF2" w14:textId="0A9844C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461</w:t>
            </w:r>
          </w:p>
        </w:tc>
        <w:tc>
          <w:tcPr>
            <w:tcW w:w="1136" w:type="dxa"/>
            <w:gridSpan w:val="2"/>
            <w:vAlign w:val="bottom"/>
          </w:tcPr>
          <w:p w14:paraId="14BDE4D7" w14:textId="5400C37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87</w:t>
            </w:r>
          </w:p>
        </w:tc>
        <w:tc>
          <w:tcPr>
            <w:tcW w:w="1170" w:type="dxa"/>
            <w:vAlign w:val="bottom"/>
          </w:tcPr>
          <w:p w14:paraId="083E9AAF" w14:textId="64C0E32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427</w:t>
            </w:r>
          </w:p>
        </w:tc>
      </w:tr>
      <w:tr w:rsidR="00CE420A" w:rsidRPr="0063341E" w14:paraId="1E414C7A" w14:textId="56D7E048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0C9F4F25" w14:textId="6055D8D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922</w:t>
            </w:r>
          </w:p>
        </w:tc>
        <w:tc>
          <w:tcPr>
            <w:tcW w:w="1080" w:type="dxa"/>
            <w:noWrap/>
            <w:hideMark/>
          </w:tcPr>
          <w:p w14:paraId="56ABF776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34</w:t>
            </w:r>
          </w:p>
        </w:tc>
        <w:tc>
          <w:tcPr>
            <w:tcW w:w="1080" w:type="dxa"/>
            <w:vAlign w:val="bottom"/>
          </w:tcPr>
          <w:p w14:paraId="3AE03E31" w14:textId="47BEB21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18</w:t>
            </w:r>
          </w:p>
        </w:tc>
        <w:tc>
          <w:tcPr>
            <w:tcW w:w="1080" w:type="dxa"/>
            <w:vAlign w:val="bottom"/>
          </w:tcPr>
          <w:p w14:paraId="45BAF118" w14:textId="2FC0031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017</w:t>
            </w:r>
          </w:p>
        </w:tc>
        <w:tc>
          <w:tcPr>
            <w:tcW w:w="1080" w:type="dxa"/>
            <w:vAlign w:val="bottom"/>
          </w:tcPr>
          <w:p w14:paraId="24B7677E" w14:textId="3EF043A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43</w:t>
            </w:r>
            <w:r w:rsidR="009262AE">
              <w:rPr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2B88C069" w14:textId="384A580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934</w:t>
            </w:r>
          </w:p>
        </w:tc>
        <w:tc>
          <w:tcPr>
            <w:tcW w:w="900" w:type="dxa"/>
            <w:vAlign w:val="bottom"/>
          </w:tcPr>
          <w:p w14:paraId="3CA3FFB6" w14:textId="7A95B910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621</w:t>
            </w:r>
          </w:p>
        </w:tc>
        <w:tc>
          <w:tcPr>
            <w:tcW w:w="1136" w:type="dxa"/>
            <w:gridSpan w:val="2"/>
            <w:vAlign w:val="bottom"/>
          </w:tcPr>
          <w:p w14:paraId="17547C2E" w14:textId="1F2CAC0E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71</w:t>
            </w:r>
          </w:p>
        </w:tc>
        <w:tc>
          <w:tcPr>
            <w:tcW w:w="1170" w:type="dxa"/>
            <w:vAlign w:val="bottom"/>
          </w:tcPr>
          <w:p w14:paraId="32C40712" w14:textId="254FFA0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736</w:t>
            </w:r>
          </w:p>
        </w:tc>
      </w:tr>
      <w:tr w:rsidR="00CE420A" w:rsidRPr="0063341E" w14:paraId="36689DDC" w14:textId="0836E89C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4A1F994B" w14:textId="5FB1411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928</w:t>
            </w:r>
          </w:p>
        </w:tc>
        <w:tc>
          <w:tcPr>
            <w:tcW w:w="1080" w:type="dxa"/>
            <w:noWrap/>
            <w:hideMark/>
          </w:tcPr>
          <w:p w14:paraId="3948BC32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72</w:t>
            </w:r>
          </w:p>
        </w:tc>
        <w:tc>
          <w:tcPr>
            <w:tcW w:w="1080" w:type="dxa"/>
            <w:vAlign w:val="bottom"/>
          </w:tcPr>
          <w:p w14:paraId="4F2834BB" w14:textId="547BC2D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909</w:t>
            </w:r>
          </w:p>
        </w:tc>
        <w:tc>
          <w:tcPr>
            <w:tcW w:w="1080" w:type="dxa"/>
            <w:vAlign w:val="bottom"/>
          </w:tcPr>
          <w:p w14:paraId="48DF3803" w14:textId="3674AAE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01</w:t>
            </w:r>
          </w:p>
        </w:tc>
        <w:tc>
          <w:tcPr>
            <w:tcW w:w="1080" w:type="dxa"/>
            <w:vAlign w:val="bottom"/>
          </w:tcPr>
          <w:p w14:paraId="768AE45B" w14:textId="49676E4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24</w:t>
            </w:r>
          </w:p>
        </w:tc>
        <w:tc>
          <w:tcPr>
            <w:tcW w:w="1080" w:type="dxa"/>
            <w:vAlign w:val="bottom"/>
          </w:tcPr>
          <w:p w14:paraId="1E1E46C9" w14:textId="0A8E3F00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248</w:t>
            </w:r>
          </w:p>
        </w:tc>
        <w:tc>
          <w:tcPr>
            <w:tcW w:w="900" w:type="dxa"/>
            <w:vAlign w:val="bottom"/>
          </w:tcPr>
          <w:p w14:paraId="07D5E6D3" w14:textId="3404D75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895</w:t>
            </w:r>
          </w:p>
        </w:tc>
        <w:tc>
          <w:tcPr>
            <w:tcW w:w="1136" w:type="dxa"/>
            <w:gridSpan w:val="2"/>
            <w:vAlign w:val="bottom"/>
          </w:tcPr>
          <w:p w14:paraId="6FCA5514" w14:textId="402ED5D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794</w:t>
            </w:r>
          </w:p>
        </w:tc>
        <w:tc>
          <w:tcPr>
            <w:tcW w:w="1170" w:type="dxa"/>
            <w:vAlign w:val="bottom"/>
          </w:tcPr>
          <w:p w14:paraId="3D865FE5" w14:textId="6719A90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148</w:t>
            </w:r>
          </w:p>
        </w:tc>
      </w:tr>
      <w:tr w:rsidR="00CE420A" w:rsidRPr="0063341E" w14:paraId="50BA86FE" w14:textId="5E75A33E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667CD6A3" w14:textId="143CDFE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942</w:t>
            </w:r>
          </w:p>
        </w:tc>
        <w:tc>
          <w:tcPr>
            <w:tcW w:w="1080" w:type="dxa"/>
            <w:noWrap/>
            <w:hideMark/>
          </w:tcPr>
          <w:p w14:paraId="5E4323A0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01</w:t>
            </w:r>
          </w:p>
        </w:tc>
        <w:tc>
          <w:tcPr>
            <w:tcW w:w="1080" w:type="dxa"/>
            <w:vAlign w:val="bottom"/>
          </w:tcPr>
          <w:p w14:paraId="4DF77AA5" w14:textId="2A28FC09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77</w:t>
            </w:r>
          </w:p>
        </w:tc>
        <w:tc>
          <w:tcPr>
            <w:tcW w:w="1080" w:type="dxa"/>
            <w:vAlign w:val="bottom"/>
          </w:tcPr>
          <w:p w14:paraId="5EC0D8FE" w14:textId="27517479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503</w:t>
            </w:r>
          </w:p>
        </w:tc>
        <w:tc>
          <w:tcPr>
            <w:tcW w:w="1080" w:type="dxa"/>
            <w:vAlign w:val="bottom"/>
          </w:tcPr>
          <w:p w14:paraId="741BE478" w14:textId="6D18B9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6864</w:t>
            </w:r>
          </w:p>
        </w:tc>
        <w:tc>
          <w:tcPr>
            <w:tcW w:w="1080" w:type="dxa"/>
            <w:vAlign w:val="bottom"/>
          </w:tcPr>
          <w:p w14:paraId="2163ADC7" w14:textId="080E720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335</w:t>
            </w:r>
          </w:p>
        </w:tc>
        <w:tc>
          <w:tcPr>
            <w:tcW w:w="900" w:type="dxa"/>
            <w:vAlign w:val="bottom"/>
          </w:tcPr>
          <w:p w14:paraId="3E917E94" w14:textId="6EB1BC8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505</w:t>
            </w:r>
          </w:p>
        </w:tc>
        <w:tc>
          <w:tcPr>
            <w:tcW w:w="1136" w:type="dxa"/>
            <w:gridSpan w:val="2"/>
            <w:vAlign w:val="bottom"/>
          </w:tcPr>
          <w:p w14:paraId="7CD7867C" w14:textId="734F4B0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509</w:t>
            </w:r>
          </w:p>
        </w:tc>
        <w:tc>
          <w:tcPr>
            <w:tcW w:w="1170" w:type="dxa"/>
            <w:vAlign w:val="bottom"/>
          </w:tcPr>
          <w:p w14:paraId="6204627B" w14:textId="5D42E42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591</w:t>
            </w:r>
          </w:p>
        </w:tc>
      </w:tr>
      <w:tr w:rsidR="00CE420A" w:rsidRPr="0063341E" w14:paraId="152B4FAE" w14:textId="6A383D81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1ED99E42" w14:textId="1E64326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944</w:t>
            </w:r>
          </w:p>
        </w:tc>
        <w:tc>
          <w:tcPr>
            <w:tcW w:w="1080" w:type="dxa"/>
            <w:noWrap/>
            <w:hideMark/>
          </w:tcPr>
          <w:p w14:paraId="1D99179B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81</w:t>
            </w:r>
          </w:p>
        </w:tc>
        <w:tc>
          <w:tcPr>
            <w:tcW w:w="1080" w:type="dxa"/>
            <w:vAlign w:val="bottom"/>
          </w:tcPr>
          <w:p w14:paraId="697E786E" w14:textId="33DF04B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63</w:t>
            </w:r>
          </w:p>
        </w:tc>
        <w:tc>
          <w:tcPr>
            <w:tcW w:w="1080" w:type="dxa"/>
            <w:vAlign w:val="bottom"/>
          </w:tcPr>
          <w:p w14:paraId="183055DC" w14:textId="115A8FF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07</w:t>
            </w:r>
          </w:p>
        </w:tc>
        <w:tc>
          <w:tcPr>
            <w:tcW w:w="1080" w:type="dxa"/>
            <w:vAlign w:val="bottom"/>
          </w:tcPr>
          <w:p w14:paraId="76F8EC92" w14:textId="469897E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758</w:t>
            </w:r>
          </w:p>
        </w:tc>
        <w:tc>
          <w:tcPr>
            <w:tcW w:w="1080" w:type="dxa"/>
            <w:vAlign w:val="bottom"/>
          </w:tcPr>
          <w:p w14:paraId="07BFB474" w14:textId="607A818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23</w:t>
            </w:r>
          </w:p>
        </w:tc>
        <w:tc>
          <w:tcPr>
            <w:tcW w:w="900" w:type="dxa"/>
            <w:vAlign w:val="bottom"/>
          </w:tcPr>
          <w:p w14:paraId="3B291BA7" w14:textId="3316A92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632</w:t>
            </w:r>
          </w:p>
        </w:tc>
        <w:tc>
          <w:tcPr>
            <w:tcW w:w="1136" w:type="dxa"/>
            <w:gridSpan w:val="2"/>
            <w:vAlign w:val="bottom"/>
          </w:tcPr>
          <w:p w14:paraId="1D147EB3" w14:textId="364D6AB3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99</w:t>
            </w:r>
          </w:p>
        </w:tc>
        <w:tc>
          <w:tcPr>
            <w:tcW w:w="1170" w:type="dxa"/>
            <w:vAlign w:val="bottom"/>
          </w:tcPr>
          <w:p w14:paraId="0A9C6FAF" w14:textId="2E753CAE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375</w:t>
            </w:r>
          </w:p>
        </w:tc>
      </w:tr>
      <w:tr w:rsidR="00CE420A" w:rsidRPr="0063341E" w14:paraId="29FA822F" w14:textId="62A5AA36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399C8CCB" w14:textId="745E0D0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945</w:t>
            </w:r>
          </w:p>
        </w:tc>
        <w:tc>
          <w:tcPr>
            <w:tcW w:w="1080" w:type="dxa"/>
            <w:noWrap/>
            <w:hideMark/>
          </w:tcPr>
          <w:p w14:paraId="45D225A2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71</w:t>
            </w:r>
          </w:p>
        </w:tc>
        <w:tc>
          <w:tcPr>
            <w:tcW w:w="1080" w:type="dxa"/>
            <w:vAlign w:val="bottom"/>
          </w:tcPr>
          <w:p w14:paraId="6442FA96" w14:textId="78942FE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98</w:t>
            </w:r>
          </w:p>
        </w:tc>
        <w:tc>
          <w:tcPr>
            <w:tcW w:w="1080" w:type="dxa"/>
            <w:vAlign w:val="bottom"/>
          </w:tcPr>
          <w:p w14:paraId="3AE1F1B6" w14:textId="0902B35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14</w:t>
            </w:r>
          </w:p>
        </w:tc>
        <w:tc>
          <w:tcPr>
            <w:tcW w:w="1080" w:type="dxa"/>
            <w:vAlign w:val="bottom"/>
          </w:tcPr>
          <w:p w14:paraId="61796A51" w14:textId="09F07F6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788</w:t>
            </w:r>
          </w:p>
        </w:tc>
        <w:tc>
          <w:tcPr>
            <w:tcW w:w="1080" w:type="dxa"/>
            <w:vAlign w:val="bottom"/>
          </w:tcPr>
          <w:p w14:paraId="7DD18856" w14:textId="6A68412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478</w:t>
            </w:r>
          </w:p>
        </w:tc>
        <w:tc>
          <w:tcPr>
            <w:tcW w:w="900" w:type="dxa"/>
            <w:vAlign w:val="bottom"/>
          </w:tcPr>
          <w:p w14:paraId="10D42B3E" w14:textId="368B97E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028</w:t>
            </w:r>
          </w:p>
        </w:tc>
        <w:tc>
          <w:tcPr>
            <w:tcW w:w="1136" w:type="dxa"/>
            <w:gridSpan w:val="2"/>
            <w:vAlign w:val="bottom"/>
          </w:tcPr>
          <w:p w14:paraId="3C188D19" w14:textId="14E9C3D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523</w:t>
            </w:r>
          </w:p>
        </w:tc>
        <w:tc>
          <w:tcPr>
            <w:tcW w:w="1170" w:type="dxa"/>
            <w:vAlign w:val="bottom"/>
          </w:tcPr>
          <w:p w14:paraId="087FD301" w14:textId="2ACE8AB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018</w:t>
            </w:r>
          </w:p>
        </w:tc>
      </w:tr>
      <w:tr w:rsidR="00CE420A" w:rsidRPr="0063341E" w14:paraId="20128216" w14:textId="50ACF8B5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0A60FFBF" w14:textId="110F610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947</w:t>
            </w:r>
          </w:p>
        </w:tc>
        <w:tc>
          <w:tcPr>
            <w:tcW w:w="1080" w:type="dxa"/>
            <w:noWrap/>
            <w:hideMark/>
          </w:tcPr>
          <w:p w14:paraId="463FFE7B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64</w:t>
            </w:r>
          </w:p>
        </w:tc>
        <w:tc>
          <w:tcPr>
            <w:tcW w:w="1080" w:type="dxa"/>
            <w:vAlign w:val="bottom"/>
          </w:tcPr>
          <w:p w14:paraId="481358C4" w14:textId="29413CF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63</w:t>
            </w:r>
          </w:p>
        </w:tc>
        <w:tc>
          <w:tcPr>
            <w:tcW w:w="1080" w:type="dxa"/>
            <w:vAlign w:val="bottom"/>
          </w:tcPr>
          <w:p w14:paraId="53CB62F1" w14:textId="3C9FA59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608</w:t>
            </w:r>
          </w:p>
        </w:tc>
        <w:tc>
          <w:tcPr>
            <w:tcW w:w="1080" w:type="dxa"/>
            <w:vAlign w:val="bottom"/>
          </w:tcPr>
          <w:p w14:paraId="55E6810B" w14:textId="06F1785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86</w:t>
            </w:r>
          </w:p>
        </w:tc>
        <w:tc>
          <w:tcPr>
            <w:tcW w:w="1080" w:type="dxa"/>
            <w:vAlign w:val="bottom"/>
          </w:tcPr>
          <w:p w14:paraId="61D0081A" w14:textId="04D3ACD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262</w:t>
            </w:r>
          </w:p>
        </w:tc>
        <w:tc>
          <w:tcPr>
            <w:tcW w:w="900" w:type="dxa"/>
            <w:vAlign w:val="bottom"/>
          </w:tcPr>
          <w:p w14:paraId="14A7B150" w14:textId="0049FED1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136</w:t>
            </w:r>
          </w:p>
        </w:tc>
        <w:tc>
          <w:tcPr>
            <w:tcW w:w="1136" w:type="dxa"/>
            <w:gridSpan w:val="2"/>
            <w:vAlign w:val="bottom"/>
          </w:tcPr>
          <w:p w14:paraId="20C3D7BA" w14:textId="1437CF1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96</w:t>
            </w:r>
          </w:p>
        </w:tc>
        <w:tc>
          <w:tcPr>
            <w:tcW w:w="1170" w:type="dxa"/>
            <w:vAlign w:val="bottom"/>
          </w:tcPr>
          <w:p w14:paraId="16CE0A41" w14:textId="796C1290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161</w:t>
            </w:r>
          </w:p>
        </w:tc>
      </w:tr>
      <w:tr w:rsidR="00CE420A" w:rsidRPr="0063341E" w14:paraId="12D8B290" w14:textId="42110BEF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011551D3" w14:textId="2DF8C92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TR948</w:t>
            </w:r>
          </w:p>
        </w:tc>
        <w:tc>
          <w:tcPr>
            <w:tcW w:w="1080" w:type="dxa"/>
            <w:noWrap/>
            <w:hideMark/>
          </w:tcPr>
          <w:p w14:paraId="29F0B83D" w14:textId="2E6C153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97</w:t>
            </w:r>
            <w:r w:rsidR="00091C0D"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080" w:type="dxa"/>
            <w:vAlign w:val="bottom"/>
          </w:tcPr>
          <w:p w14:paraId="2729F221" w14:textId="0F3A990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844</w:t>
            </w:r>
          </w:p>
        </w:tc>
        <w:tc>
          <w:tcPr>
            <w:tcW w:w="1080" w:type="dxa"/>
            <w:vAlign w:val="bottom"/>
          </w:tcPr>
          <w:p w14:paraId="795436DE" w14:textId="2EC9C94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781</w:t>
            </w:r>
          </w:p>
        </w:tc>
        <w:tc>
          <w:tcPr>
            <w:tcW w:w="1080" w:type="dxa"/>
            <w:vAlign w:val="bottom"/>
          </w:tcPr>
          <w:p w14:paraId="037C3CC6" w14:textId="5034363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242</w:t>
            </w:r>
          </w:p>
        </w:tc>
        <w:tc>
          <w:tcPr>
            <w:tcW w:w="1080" w:type="dxa"/>
            <w:vAlign w:val="bottom"/>
          </w:tcPr>
          <w:p w14:paraId="7F556619" w14:textId="0A3AB709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246</w:t>
            </w:r>
          </w:p>
        </w:tc>
        <w:tc>
          <w:tcPr>
            <w:tcW w:w="900" w:type="dxa"/>
            <w:vAlign w:val="bottom"/>
          </w:tcPr>
          <w:p w14:paraId="5EBE885E" w14:textId="4E826121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004</w:t>
            </w:r>
          </w:p>
        </w:tc>
        <w:tc>
          <w:tcPr>
            <w:tcW w:w="1136" w:type="dxa"/>
            <w:gridSpan w:val="2"/>
            <w:vAlign w:val="bottom"/>
          </w:tcPr>
          <w:p w14:paraId="5F4B7A14" w14:textId="6D972B41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32</w:t>
            </w:r>
          </w:p>
        </w:tc>
        <w:tc>
          <w:tcPr>
            <w:tcW w:w="1170" w:type="dxa"/>
            <w:vAlign w:val="bottom"/>
          </w:tcPr>
          <w:p w14:paraId="23039FC6" w14:textId="5D154180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941</w:t>
            </w:r>
          </w:p>
        </w:tc>
      </w:tr>
      <w:tr w:rsidR="00CE420A" w:rsidRPr="0063341E" w14:paraId="04D1B7EA" w14:textId="137EABC9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1E46F859" w14:textId="042249E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R0968s1</w:t>
            </w:r>
          </w:p>
        </w:tc>
        <w:tc>
          <w:tcPr>
            <w:tcW w:w="1080" w:type="dxa"/>
            <w:noWrap/>
            <w:hideMark/>
          </w:tcPr>
          <w:p w14:paraId="23B228BE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532</w:t>
            </w:r>
          </w:p>
        </w:tc>
        <w:tc>
          <w:tcPr>
            <w:tcW w:w="1080" w:type="dxa"/>
            <w:vAlign w:val="bottom"/>
          </w:tcPr>
          <w:p w14:paraId="06B7FE51" w14:textId="5BA41AE1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925</w:t>
            </w:r>
          </w:p>
        </w:tc>
        <w:tc>
          <w:tcPr>
            <w:tcW w:w="1080" w:type="dxa"/>
            <w:vAlign w:val="bottom"/>
          </w:tcPr>
          <w:p w14:paraId="3DB34F10" w14:textId="22ECF87F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385</w:t>
            </w:r>
          </w:p>
        </w:tc>
        <w:tc>
          <w:tcPr>
            <w:tcW w:w="1080" w:type="dxa"/>
            <w:vAlign w:val="bottom"/>
          </w:tcPr>
          <w:p w14:paraId="4509F9C9" w14:textId="2AC071E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459</w:t>
            </w:r>
          </w:p>
        </w:tc>
        <w:tc>
          <w:tcPr>
            <w:tcW w:w="1080" w:type="dxa"/>
            <w:vAlign w:val="bottom"/>
          </w:tcPr>
          <w:p w14:paraId="6E5A8667" w14:textId="21E30D9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382</w:t>
            </w:r>
          </w:p>
        </w:tc>
        <w:tc>
          <w:tcPr>
            <w:tcW w:w="900" w:type="dxa"/>
            <w:vAlign w:val="bottom"/>
          </w:tcPr>
          <w:p w14:paraId="5972E22E" w14:textId="275BD45B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451</w:t>
            </w:r>
          </w:p>
        </w:tc>
        <w:tc>
          <w:tcPr>
            <w:tcW w:w="1136" w:type="dxa"/>
            <w:gridSpan w:val="2"/>
            <w:vAlign w:val="bottom"/>
          </w:tcPr>
          <w:p w14:paraId="090A27DC" w14:textId="65A7CB8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506</w:t>
            </w:r>
          </w:p>
        </w:tc>
        <w:tc>
          <w:tcPr>
            <w:tcW w:w="1170" w:type="dxa"/>
            <w:vAlign w:val="bottom"/>
          </w:tcPr>
          <w:p w14:paraId="7D910127" w14:textId="3EE62BC8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952</w:t>
            </w:r>
          </w:p>
        </w:tc>
      </w:tr>
      <w:tr w:rsidR="00CE420A" w:rsidRPr="0063341E" w14:paraId="5EDA0370" w14:textId="1F2A5FD1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7C892E49" w14:textId="368A4AAE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R0968s2</w:t>
            </w:r>
          </w:p>
        </w:tc>
        <w:tc>
          <w:tcPr>
            <w:tcW w:w="1080" w:type="dxa"/>
            <w:noWrap/>
            <w:hideMark/>
          </w:tcPr>
          <w:p w14:paraId="35C19766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428</w:t>
            </w:r>
          </w:p>
        </w:tc>
        <w:tc>
          <w:tcPr>
            <w:tcW w:w="1080" w:type="dxa"/>
            <w:vAlign w:val="bottom"/>
          </w:tcPr>
          <w:p w14:paraId="64F19E32" w14:textId="244ECEA4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187</w:t>
            </w:r>
          </w:p>
        </w:tc>
        <w:tc>
          <w:tcPr>
            <w:tcW w:w="1080" w:type="dxa"/>
            <w:vAlign w:val="bottom"/>
          </w:tcPr>
          <w:p w14:paraId="1811A078" w14:textId="7745E0C0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405</w:t>
            </w:r>
          </w:p>
        </w:tc>
        <w:tc>
          <w:tcPr>
            <w:tcW w:w="1080" w:type="dxa"/>
            <w:vAlign w:val="bottom"/>
          </w:tcPr>
          <w:p w14:paraId="7E0490B3" w14:textId="10302BD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8408</w:t>
            </w:r>
          </w:p>
        </w:tc>
        <w:tc>
          <w:tcPr>
            <w:tcW w:w="1080" w:type="dxa"/>
            <w:vAlign w:val="bottom"/>
          </w:tcPr>
          <w:p w14:paraId="23CC8CFC" w14:textId="79496633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008</w:t>
            </w:r>
          </w:p>
        </w:tc>
        <w:tc>
          <w:tcPr>
            <w:tcW w:w="900" w:type="dxa"/>
            <w:vAlign w:val="bottom"/>
          </w:tcPr>
          <w:p w14:paraId="3E9D82B4" w14:textId="3BAC1300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707</w:t>
            </w:r>
          </w:p>
        </w:tc>
        <w:tc>
          <w:tcPr>
            <w:tcW w:w="1136" w:type="dxa"/>
            <w:gridSpan w:val="2"/>
            <w:vAlign w:val="bottom"/>
          </w:tcPr>
          <w:p w14:paraId="0E1D36D1" w14:textId="11CCAE3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809</w:t>
            </w:r>
          </w:p>
        </w:tc>
        <w:tc>
          <w:tcPr>
            <w:tcW w:w="1170" w:type="dxa"/>
            <w:vAlign w:val="bottom"/>
          </w:tcPr>
          <w:p w14:paraId="37AA8555" w14:textId="23C9CE6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125</w:t>
            </w:r>
          </w:p>
        </w:tc>
      </w:tr>
      <w:tr w:rsidR="00CE420A" w:rsidRPr="0063341E" w14:paraId="72984826" w14:textId="0FFFBB3B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6CC2C24A" w14:textId="227F66B5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lastRenderedPageBreak/>
              <w:t>R1016</w:t>
            </w:r>
          </w:p>
        </w:tc>
        <w:tc>
          <w:tcPr>
            <w:tcW w:w="1080" w:type="dxa"/>
            <w:noWrap/>
            <w:hideMark/>
          </w:tcPr>
          <w:p w14:paraId="06A49296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3341E">
              <w:rPr>
                <w:rFonts w:eastAsia="Times New Roman"/>
                <w:color w:val="000000"/>
                <w:lang w:eastAsia="en-US"/>
              </w:rPr>
              <w:t>0.9045</w:t>
            </w:r>
          </w:p>
        </w:tc>
        <w:tc>
          <w:tcPr>
            <w:tcW w:w="1080" w:type="dxa"/>
            <w:vAlign w:val="bottom"/>
          </w:tcPr>
          <w:p w14:paraId="62BD4C62" w14:textId="132846B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9232</w:t>
            </w:r>
          </w:p>
        </w:tc>
        <w:tc>
          <w:tcPr>
            <w:tcW w:w="1080" w:type="dxa"/>
            <w:vAlign w:val="bottom"/>
          </w:tcPr>
          <w:p w14:paraId="06DC0A5B" w14:textId="4286068C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591</w:t>
            </w:r>
          </w:p>
        </w:tc>
        <w:tc>
          <w:tcPr>
            <w:tcW w:w="1080" w:type="dxa"/>
            <w:vAlign w:val="bottom"/>
          </w:tcPr>
          <w:p w14:paraId="0F4F165E" w14:textId="6819DED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921</w:t>
            </w:r>
          </w:p>
        </w:tc>
        <w:tc>
          <w:tcPr>
            <w:tcW w:w="1080" w:type="dxa"/>
            <w:vAlign w:val="bottom"/>
          </w:tcPr>
          <w:p w14:paraId="08960EC0" w14:textId="7FC07E5D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6718</w:t>
            </w:r>
          </w:p>
        </w:tc>
        <w:tc>
          <w:tcPr>
            <w:tcW w:w="900" w:type="dxa"/>
            <w:vAlign w:val="bottom"/>
          </w:tcPr>
          <w:p w14:paraId="66E258C7" w14:textId="1474B55E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811</w:t>
            </w:r>
          </w:p>
        </w:tc>
        <w:tc>
          <w:tcPr>
            <w:tcW w:w="1136" w:type="dxa"/>
            <w:gridSpan w:val="2"/>
            <w:vAlign w:val="bottom"/>
          </w:tcPr>
          <w:p w14:paraId="58987400" w14:textId="6BA701E2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775</w:t>
            </w:r>
          </w:p>
        </w:tc>
        <w:tc>
          <w:tcPr>
            <w:tcW w:w="1170" w:type="dxa"/>
            <w:vAlign w:val="bottom"/>
          </w:tcPr>
          <w:p w14:paraId="60BE854C" w14:textId="080C9DAA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color w:val="000000"/>
              </w:rPr>
              <w:t>0.7227</w:t>
            </w:r>
          </w:p>
        </w:tc>
      </w:tr>
      <w:tr w:rsidR="00CE420A" w:rsidRPr="0063341E" w14:paraId="08B17EFD" w14:textId="67092932" w:rsidTr="00592156">
        <w:tblPrEx>
          <w:jc w:val="left"/>
        </w:tblPrEx>
        <w:trPr>
          <w:trHeight w:val="288"/>
        </w:trPr>
        <w:tc>
          <w:tcPr>
            <w:tcW w:w="985" w:type="dxa"/>
            <w:noWrap/>
            <w:hideMark/>
          </w:tcPr>
          <w:p w14:paraId="5714DAD5" w14:textId="037635C6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US"/>
              </w:rPr>
            </w:pPr>
            <w:r w:rsidRPr="0063341E">
              <w:rPr>
                <w:rFonts w:eastAsia="Times New Roman"/>
                <w:b/>
                <w:color w:val="000000"/>
                <w:lang w:eastAsia="en-US"/>
              </w:rPr>
              <w:t>Average</w:t>
            </w:r>
          </w:p>
        </w:tc>
        <w:tc>
          <w:tcPr>
            <w:tcW w:w="1080" w:type="dxa"/>
            <w:noWrap/>
            <w:hideMark/>
          </w:tcPr>
          <w:p w14:paraId="561BEF20" w14:textId="77777777" w:rsidR="00DA3968" w:rsidRPr="0063341E" w:rsidRDefault="00DA3968" w:rsidP="001341D8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US"/>
              </w:rPr>
            </w:pPr>
            <w:r w:rsidRPr="0063341E">
              <w:rPr>
                <w:rFonts w:eastAsia="Times New Roman"/>
                <w:b/>
                <w:color w:val="000000"/>
                <w:lang w:eastAsia="en-US"/>
              </w:rPr>
              <w:t>0.9865</w:t>
            </w:r>
          </w:p>
        </w:tc>
        <w:tc>
          <w:tcPr>
            <w:tcW w:w="1080" w:type="dxa"/>
            <w:vAlign w:val="bottom"/>
          </w:tcPr>
          <w:p w14:paraId="6A6D070C" w14:textId="73B458D5" w:rsidR="00DA3968" w:rsidRPr="002F5C19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2F5C19">
              <w:rPr>
                <w:b/>
                <w:color w:val="000000"/>
              </w:rPr>
              <w:t>0.9567</w:t>
            </w:r>
          </w:p>
        </w:tc>
        <w:tc>
          <w:tcPr>
            <w:tcW w:w="1080" w:type="dxa"/>
            <w:vAlign w:val="bottom"/>
          </w:tcPr>
          <w:p w14:paraId="22282EFF" w14:textId="7A9FB431" w:rsidR="00DA3968" w:rsidRPr="002F5C19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2F5C19">
              <w:rPr>
                <w:b/>
                <w:color w:val="000000"/>
              </w:rPr>
              <w:t>0.9062</w:t>
            </w:r>
          </w:p>
        </w:tc>
        <w:tc>
          <w:tcPr>
            <w:tcW w:w="1080" w:type="dxa"/>
            <w:vAlign w:val="bottom"/>
          </w:tcPr>
          <w:p w14:paraId="3417A39B" w14:textId="09EC4096" w:rsidR="00DA3968" w:rsidRPr="002F5C19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2F5C19">
              <w:rPr>
                <w:b/>
                <w:color w:val="000000"/>
              </w:rPr>
              <w:t>0.8153</w:t>
            </w:r>
          </w:p>
        </w:tc>
        <w:tc>
          <w:tcPr>
            <w:tcW w:w="1080" w:type="dxa"/>
            <w:vAlign w:val="bottom"/>
          </w:tcPr>
          <w:p w14:paraId="6025C216" w14:textId="2393B9FC" w:rsidR="00DA3968" w:rsidRPr="002F5C19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2F5C19">
              <w:rPr>
                <w:b/>
                <w:color w:val="000000"/>
              </w:rPr>
              <w:t>0.8673</w:t>
            </w:r>
          </w:p>
        </w:tc>
        <w:tc>
          <w:tcPr>
            <w:tcW w:w="900" w:type="dxa"/>
            <w:vAlign w:val="bottom"/>
          </w:tcPr>
          <w:p w14:paraId="3537A86C" w14:textId="33450EE7" w:rsidR="00DA3968" w:rsidRPr="002F5C19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2F5C19">
              <w:rPr>
                <w:b/>
                <w:color w:val="000000"/>
              </w:rPr>
              <w:t>0.8187</w:t>
            </w:r>
          </w:p>
        </w:tc>
        <w:tc>
          <w:tcPr>
            <w:tcW w:w="1136" w:type="dxa"/>
            <w:gridSpan w:val="2"/>
            <w:vAlign w:val="bottom"/>
          </w:tcPr>
          <w:p w14:paraId="7E9CEBC6" w14:textId="650E13BF" w:rsidR="00DA3968" w:rsidRPr="002F5C19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2F5C19">
              <w:rPr>
                <w:b/>
                <w:color w:val="000000"/>
              </w:rPr>
              <w:t>0.8833</w:t>
            </w:r>
          </w:p>
        </w:tc>
        <w:tc>
          <w:tcPr>
            <w:tcW w:w="1170" w:type="dxa"/>
            <w:vAlign w:val="bottom"/>
          </w:tcPr>
          <w:p w14:paraId="657E43F8" w14:textId="38027502" w:rsidR="00DA3968" w:rsidRPr="002F5C19" w:rsidRDefault="00DA3968" w:rsidP="001341D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2F5C19">
              <w:rPr>
                <w:b/>
                <w:color w:val="000000"/>
              </w:rPr>
              <w:t>0.7649</w:t>
            </w:r>
          </w:p>
        </w:tc>
      </w:tr>
    </w:tbl>
    <w:p w14:paraId="5FA40138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049DEA75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3D301D8C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2D75C095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0DF82A7F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307BFF61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62A37B51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11C6BFAC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5F8C96E6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3E9CC2E5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1C2089C1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7CD6D51F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19AED815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361538F3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342CE6CA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1462F82C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6865DF2B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5EC1E0F1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697045C4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66AFE59F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4241D53E" w14:textId="77777777" w:rsidR="00B35368" w:rsidRDefault="00B35368" w:rsidP="009169C2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sectPr w:rsidR="00B35368">
      <w:footnotePr>
        <w:pos w:val="beneathText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1C29D7" w14:textId="77777777" w:rsidR="009364E3" w:rsidRDefault="009364E3" w:rsidP="00EA06FE">
      <w:pPr>
        <w:spacing w:after="0" w:line="240" w:lineRule="auto"/>
      </w:pPr>
      <w:r>
        <w:separator/>
      </w:r>
    </w:p>
  </w:endnote>
  <w:endnote w:type="continuationSeparator" w:id="0">
    <w:p w14:paraId="4F5A895E" w14:textId="77777777" w:rsidR="009364E3" w:rsidRDefault="009364E3" w:rsidP="00EA0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890BC1" w14:textId="77777777" w:rsidR="009364E3" w:rsidRDefault="009364E3" w:rsidP="00EA06FE">
      <w:pPr>
        <w:spacing w:after="0" w:line="240" w:lineRule="auto"/>
      </w:pPr>
      <w:r>
        <w:separator/>
      </w:r>
    </w:p>
  </w:footnote>
  <w:footnote w:type="continuationSeparator" w:id="0">
    <w:p w14:paraId="29A232D3" w14:textId="77777777" w:rsidR="009364E3" w:rsidRDefault="009364E3" w:rsidP="00EA06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4842D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6A2427"/>
    <w:multiLevelType w:val="hybridMultilevel"/>
    <w:tmpl w:val="6AACE966"/>
    <w:lvl w:ilvl="0" w:tplc="B2CA6FF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18661B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45C359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E968EB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196CD2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0280A4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57479E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116EE9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BEA601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D5554C"/>
    <w:multiLevelType w:val="hybridMultilevel"/>
    <w:tmpl w:val="26E80F38"/>
    <w:lvl w:ilvl="0" w:tplc="5DCCD0F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F2E9D4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6560A9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BD8E07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1D8456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AFED6A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C0ABDB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D1EA2A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392E68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3371086"/>
    <w:multiLevelType w:val="multilevel"/>
    <w:tmpl w:val="5B009628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dpsfxs5sf29oetp9av20r0ttzdt5rttt0f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D82135"/>
    <w:rsid w:val="000024E0"/>
    <w:rsid w:val="00002C4F"/>
    <w:rsid w:val="00003251"/>
    <w:rsid w:val="0000478C"/>
    <w:rsid w:val="0000648B"/>
    <w:rsid w:val="000113DB"/>
    <w:rsid w:val="00011927"/>
    <w:rsid w:val="000139CE"/>
    <w:rsid w:val="000140C7"/>
    <w:rsid w:val="00015679"/>
    <w:rsid w:val="00022500"/>
    <w:rsid w:val="000232BE"/>
    <w:rsid w:val="00026E6E"/>
    <w:rsid w:val="000303FB"/>
    <w:rsid w:val="00032D96"/>
    <w:rsid w:val="00033DD3"/>
    <w:rsid w:val="0003521D"/>
    <w:rsid w:val="00035859"/>
    <w:rsid w:val="00035B0A"/>
    <w:rsid w:val="00036277"/>
    <w:rsid w:val="0003632F"/>
    <w:rsid w:val="000364A4"/>
    <w:rsid w:val="000379E0"/>
    <w:rsid w:val="0004080A"/>
    <w:rsid w:val="000414FB"/>
    <w:rsid w:val="00041DC8"/>
    <w:rsid w:val="00046118"/>
    <w:rsid w:val="000528AF"/>
    <w:rsid w:val="0005320D"/>
    <w:rsid w:val="00053F03"/>
    <w:rsid w:val="000557EC"/>
    <w:rsid w:val="00060317"/>
    <w:rsid w:val="00062146"/>
    <w:rsid w:val="000626DB"/>
    <w:rsid w:val="00065DC5"/>
    <w:rsid w:val="00070308"/>
    <w:rsid w:val="00070D83"/>
    <w:rsid w:val="0007318A"/>
    <w:rsid w:val="00075C80"/>
    <w:rsid w:val="000765F9"/>
    <w:rsid w:val="00077561"/>
    <w:rsid w:val="00077A3A"/>
    <w:rsid w:val="00077B93"/>
    <w:rsid w:val="00083A4A"/>
    <w:rsid w:val="00086EA5"/>
    <w:rsid w:val="00091C0D"/>
    <w:rsid w:val="00092787"/>
    <w:rsid w:val="00093D57"/>
    <w:rsid w:val="00094E25"/>
    <w:rsid w:val="000953EC"/>
    <w:rsid w:val="00095F3B"/>
    <w:rsid w:val="0009601E"/>
    <w:rsid w:val="0009738F"/>
    <w:rsid w:val="000A3F24"/>
    <w:rsid w:val="000A4A8D"/>
    <w:rsid w:val="000A6BA2"/>
    <w:rsid w:val="000A7D42"/>
    <w:rsid w:val="000B04E5"/>
    <w:rsid w:val="000B0E50"/>
    <w:rsid w:val="000B0FAF"/>
    <w:rsid w:val="000B2A91"/>
    <w:rsid w:val="000B3166"/>
    <w:rsid w:val="000B3C9C"/>
    <w:rsid w:val="000B3E4C"/>
    <w:rsid w:val="000B42A9"/>
    <w:rsid w:val="000B47A8"/>
    <w:rsid w:val="000B60EF"/>
    <w:rsid w:val="000C2170"/>
    <w:rsid w:val="000C35DF"/>
    <w:rsid w:val="000C3BAA"/>
    <w:rsid w:val="000C3DD7"/>
    <w:rsid w:val="000C66F2"/>
    <w:rsid w:val="000C7A1C"/>
    <w:rsid w:val="000D005C"/>
    <w:rsid w:val="000D08E2"/>
    <w:rsid w:val="000D0D12"/>
    <w:rsid w:val="000D223E"/>
    <w:rsid w:val="000D2BB1"/>
    <w:rsid w:val="000D4927"/>
    <w:rsid w:val="000D4B79"/>
    <w:rsid w:val="000D5B4C"/>
    <w:rsid w:val="000E0B92"/>
    <w:rsid w:val="000E37F9"/>
    <w:rsid w:val="000E64FB"/>
    <w:rsid w:val="000E67E0"/>
    <w:rsid w:val="000E6C0D"/>
    <w:rsid w:val="000E74A6"/>
    <w:rsid w:val="000E7514"/>
    <w:rsid w:val="000F018B"/>
    <w:rsid w:val="000F1D80"/>
    <w:rsid w:val="000F3892"/>
    <w:rsid w:val="000F624D"/>
    <w:rsid w:val="000F6D0E"/>
    <w:rsid w:val="000F6EFD"/>
    <w:rsid w:val="00103440"/>
    <w:rsid w:val="00103C3B"/>
    <w:rsid w:val="001042AC"/>
    <w:rsid w:val="0010651B"/>
    <w:rsid w:val="001115EF"/>
    <w:rsid w:val="00113F74"/>
    <w:rsid w:val="00114044"/>
    <w:rsid w:val="00115FC2"/>
    <w:rsid w:val="00117C8B"/>
    <w:rsid w:val="00120158"/>
    <w:rsid w:val="001220D4"/>
    <w:rsid w:val="00123940"/>
    <w:rsid w:val="00124913"/>
    <w:rsid w:val="0012497C"/>
    <w:rsid w:val="00125104"/>
    <w:rsid w:val="00125C56"/>
    <w:rsid w:val="0012674B"/>
    <w:rsid w:val="001268DF"/>
    <w:rsid w:val="001317A6"/>
    <w:rsid w:val="001324A0"/>
    <w:rsid w:val="0013333A"/>
    <w:rsid w:val="001341D8"/>
    <w:rsid w:val="001348BC"/>
    <w:rsid w:val="0013525E"/>
    <w:rsid w:val="00135E21"/>
    <w:rsid w:val="0013606F"/>
    <w:rsid w:val="001369AD"/>
    <w:rsid w:val="00136F84"/>
    <w:rsid w:val="001411D9"/>
    <w:rsid w:val="0014224C"/>
    <w:rsid w:val="0014255A"/>
    <w:rsid w:val="00142566"/>
    <w:rsid w:val="0014270E"/>
    <w:rsid w:val="00142C28"/>
    <w:rsid w:val="00143930"/>
    <w:rsid w:val="001439C4"/>
    <w:rsid w:val="001445EC"/>
    <w:rsid w:val="0014467D"/>
    <w:rsid w:val="00144B14"/>
    <w:rsid w:val="00144E25"/>
    <w:rsid w:val="00147BDB"/>
    <w:rsid w:val="00150764"/>
    <w:rsid w:val="00151520"/>
    <w:rsid w:val="0015236D"/>
    <w:rsid w:val="00152AB7"/>
    <w:rsid w:val="00152DB8"/>
    <w:rsid w:val="00153F12"/>
    <w:rsid w:val="00154DA6"/>
    <w:rsid w:val="001554D0"/>
    <w:rsid w:val="00155E55"/>
    <w:rsid w:val="001577BE"/>
    <w:rsid w:val="00160BC7"/>
    <w:rsid w:val="0016174D"/>
    <w:rsid w:val="001618AF"/>
    <w:rsid w:val="00162339"/>
    <w:rsid w:val="00163598"/>
    <w:rsid w:val="00165365"/>
    <w:rsid w:val="0017333C"/>
    <w:rsid w:val="00175351"/>
    <w:rsid w:val="0017695C"/>
    <w:rsid w:val="00177DD0"/>
    <w:rsid w:val="00181B2A"/>
    <w:rsid w:val="00183A30"/>
    <w:rsid w:val="001849E1"/>
    <w:rsid w:val="001849E5"/>
    <w:rsid w:val="0018554E"/>
    <w:rsid w:val="00186D4D"/>
    <w:rsid w:val="00186DA3"/>
    <w:rsid w:val="001948EF"/>
    <w:rsid w:val="00194E65"/>
    <w:rsid w:val="00195560"/>
    <w:rsid w:val="0019567C"/>
    <w:rsid w:val="00197387"/>
    <w:rsid w:val="001976CD"/>
    <w:rsid w:val="001A0925"/>
    <w:rsid w:val="001A0ADE"/>
    <w:rsid w:val="001A33E7"/>
    <w:rsid w:val="001A4467"/>
    <w:rsid w:val="001A4B40"/>
    <w:rsid w:val="001A6114"/>
    <w:rsid w:val="001B0243"/>
    <w:rsid w:val="001B07AE"/>
    <w:rsid w:val="001B48D0"/>
    <w:rsid w:val="001B672F"/>
    <w:rsid w:val="001B67E4"/>
    <w:rsid w:val="001B7004"/>
    <w:rsid w:val="001B7A3E"/>
    <w:rsid w:val="001B7C75"/>
    <w:rsid w:val="001B7ECE"/>
    <w:rsid w:val="001C20F6"/>
    <w:rsid w:val="001C3008"/>
    <w:rsid w:val="001C3404"/>
    <w:rsid w:val="001C3D68"/>
    <w:rsid w:val="001C4DCB"/>
    <w:rsid w:val="001C5877"/>
    <w:rsid w:val="001C5DAD"/>
    <w:rsid w:val="001C6138"/>
    <w:rsid w:val="001C6274"/>
    <w:rsid w:val="001C63A0"/>
    <w:rsid w:val="001C7A51"/>
    <w:rsid w:val="001D10BE"/>
    <w:rsid w:val="001D1128"/>
    <w:rsid w:val="001D453C"/>
    <w:rsid w:val="001E1ECC"/>
    <w:rsid w:val="001E26FF"/>
    <w:rsid w:val="001E2AF9"/>
    <w:rsid w:val="001E381E"/>
    <w:rsid w:val="001E6527"/>
    <w:rsid w:val="001E6981"/>
    <w:rsid w:val="001E799D"/>
    <w:rsid w:val="001F25C3"/>
    <w:rsid w:val="001F5860"/>
    <w:rsid w:val="001F753F"/>
    <w:rsid w:val="00200447"/>
    <w:rsid w:val="0020069E"/>
    <w:rsid w:val="00200980"/>
    <w:rsid w:val="00201D47"/>
    <w:rsid w:val="00205462"/>
    <w:rsid w:val="002076DD"/>
    <w:rsid w:val="00213309"/>
    <w:rsid w:val="002135E8"/>
    <w:rsid w:val="00215C80"/>
    <w:rsid w:val="00215DE9"/>
    <w:rsid w:val="00220C67"/>
    <w:rsid w:val="00222FA5"/>
    <w:rsid w:val="00224567"/>
    <w:rsid w:val="00227B91"/>
    <w:rsid w:val="00230CA6"/>
    <w:rsid w:val="0023158D"/>
    <w:rsid w:val="002316CA"/>
    <w:rsid w:val="00231A41"/>
    <w:rsid w:val="0023247A"/>
    <w:rsid w:val="00233E85"/>
    <w:rsid w:val="00233F26"/>
    <w:rsid w:val="002360C2"/>
    <w:rsid w:val="002379D9"/>
    <w:rsid w:val="00240CAE"/>
    <w:rsid w:val="002435DF"/>
    <w:rsid w:val="00244724"/>
    <w:rsid w:val="00244B80"/>
    <w:rsid w:val="002452F7"/>
    <w:rsid w:val="00246C05"/>
    <w:rsid w:val="00247154"/>
    <w:rsid w:val="00250CC4"/>
    <w:rsid w:val="002518F6"/>
    <w:rsid w:val="00254758"/>
    <w:rsid w:val="00255391"/>
    <w:rsid w:val="002566BC"/>
    <w:rsid w:val="00260E86"/>
    <w:rsid w:val="00261282"/>
    <w:rsid w:val="002624EB"/>
    <w:rsid w:val="00264E5F"/>
    <w:rsid w:val="00266736"/>
    <w:rsid w:val="00266A81"/>
    <w:rsid w:val="00266CAB"/>
    <w:rsid w:val="00266E0D"/>
    <w:rsid w:val="002724CD"/>
    <w:rsid w:val="0027275A"/>
    <w:rsid w:val="0027277C"/>
    <w:rsid w:val="002735B4"/>
    <w:rsid w:val="00273D15"/>
    <w:rsid w:val="00274CCF"/>
    <w:rsid w:val="002779EE"/>
    <w:rsid w:val="00280616"/>
    <w:rsid w:val="00280B98"/>
    <w:rsid w:val="002811BF"/>
    <w:rsid w:val="00281A95"/>
    <w:rsid w:val="00283778"/>
    <w:rsid w:val="002838BF"/>
    <w:rsid w:val="00283C16"/>
    <w:rsid w:val="00285145"/>
    <w:rsid w:val="00285D1D"/>
    <w:rsid w:val="00286B00"/>
    <w:rsid w:val="00286B68"/>
    <w:rsid w:val="00287500"/>
    <w:rsid w:val="0028781C"/>
    <w:rsid w:val="00290D79"/>
    <w:rsid w:val="002914DA"/>
    <w:rsid w:val="0029173F"/>
    <w:rsid w:val="00291B9B"/>
    <w:rsid w:val="0029332E"/>
    <w:rsid w:val="0029520B"/>
    <w:rsid w:val="002A0AD4"/>
    <w:rsid w:val="002A1E84"/>
    <w:rsid w:val="002A3D45"/>
    <w:rsid w:val="002A5547"/>
    <w:rsid w:val="002A67AC"/>
    <w:rsid w:val="002A78FE"/>
    <w:rsid w:val="002B0741"/>
    <w:rsid w:val="002B116F"/>
    <w:rsid w:val="002B196E"/>
    <w:rsid w:val="002B1998"/>
    <w:rsid w:val="002B43ED"/>
    <w:rsid w:val="002B50C0"/>
    <w:rsid w:val="002B56CC"/>
    <w:rsid w:val="002B6FB1"/>
    <w:rsid w:val="002B75FD"/>
    <w:rsid w:val="002B7A76"/>
    <w:rsid w:val="002C0313"/>
    <w:rsid w:val="002C19B3"/>
    <w:rsid w:val="002C2D1E"/>
    <w:rsid w:val="002C334F"/>
    <w:rsid w:val="002C38B2"/>
    <w:rsid w:val="002C52E4"/>
    <w:rsid w:val="002C63BA"/>
    <w:rsid w:val="002C69A3"/>
    <w:rsid w:val="002C723E"/>
    <w:rsid w:val="002C78D4"/>
    <w:rsid w:val="002D1CF7"/>
    <w:rsid w:val="002D1E27"/>
    <w:rsid w:val="002D494E"/>
    <w:rsid w:val="002D519D"/>
    <w:rsid w:val="002D67CF"/>
    <w:rsid w:val="002D6ECF"/>
    <w:rsid w:val="002D7170"/>
    <w:rsid w:val="002D7261"/>
    <w:rsid w:val="002E09A8"/>
    <w:rsid w:val="002E21D6"/>
    <w:rsid w:val="002E29C4"/>
    <w:rsid w:val="002E30BE"/>
    <w:rsid w:val="002E35B1"/>
    <w:rsid w:val="002E481E"/>
    <w:rsid w:val="002E4A46"/>
    <w:rsid w:val="002E5202"/>
    <w:rsid w:val="002E6EF8"/>
    <w:rsid w:val="002F0218"/>
    <w:rsid w:val="002F0E11"/>
    <w:rsid w:val="002F26E8"/>
    <w:rsid w:val="002F2D26"/>
    <w:rsid w:val="002F31EA"/>
    <w:rsid w:val="002F4625"/>
    <w:rsid w:val="002F57A0"/>
    <w:rsid w:val="002F5C19"/>
    <w:rsid w:val="002F5CAD"/>
    <w:rsid w:val="002F73A6"/>
    <w:rsid w:val="003003AC"/>
    <w:rsid w:val="00302859"/>
    <w:rsid w:val="00310906"/>
    <w:rsid w:val="00313012"/>
    <w:rsid w:val="00313C6B"/>
    <w:rsid w:val="00313ED0"/>
    <w:rsid w:val="00315076"/>
    <w:rsid w:val="003156CD"/>
    <w:rsid w:val="00316E44"/>
    <w:rsid w:val="00317680"/>
    <w:rsid w:val="00321DF1"/>
    <w:rsid w:val="00321F2B"/>
    <w:rsid w:val="003227B6"/>
    <w:rsid w:val="0032484E"/>
    <w:rsid w:val="0032506E"/>
    <w:rsid w:val="00326032"/>
    <w:rsid w:val="00326143"/>
    <w:rsid w:val="00331F05"/>
    <w:rsid w:val="00337E44"/>
    <w:rsid w:val="0034366D"/>
    <w:rsid w:val="00344AA6"/>
    <w:rsid w:val="00345B70"/>
    <w:rsid w:val="00345E88"/>
    <w:rsid w:val="00345FE8"/>
    <w:rsid w:val="003508B9"/>
    <w:rsid w:val="003513B2"/>
    <w:rsid w:val="00352247"/>
    <w:rsid w:val="00352517"/>
    <w:rsid w:val="00352FCD"/>
    <w:rsid w:val="00354BB2"/>
    <w:rsid w:val="00356AB6"/>
    <w:rsid w:val="00356F66"/>
    <w:rsid w:val="00357C2E"/>
    <w:rsid w:val="0036030C"/>
    <w:rsid w:val="00362ABE"/>
    <w:rsid w:val="0036400C"/>
    <w:rsid w:val="00366D4B"/>
    <w:rsid w:val="003670A1"/>
    <w:rsid w:val="003679B5"/>
    <w:rsid w:val="00374AEA"/>
    <w:rsid w:val="00381EAB"/>
    <w:rsid w:val="00381FA6"/>
    <w:rsid w:val="003845D7"/>
    <w:rsid w:val="00384DAF"/>
    <w:rsid w:val="00385DE8"/>
    <w:rsid w:val="00387113"/>
    <w:rsid w:val="00387BCF"/>
    <w:rsid w:val="00387EF6"/>
    <w:rsid w:val="003904B5"/>
    <w:rsid w:val="003918E2"/>
    <w:rsid w:val="00391D1B"/>
    <w:rsid w:val="00392036"/>
    <w:rsid w:val="003936FF"/>
    <w:rsid w:val="003963A2"/>
    <w:rsid w:val="0039750C"/>
    <w:rsid w:val="00397CC5"/>
    <w:rsid w:val="003A15C5"/>
    <w:rsid w:val="003A18C9"/>
    <w:rsid w:val="003A1C34"/>
    <w:rsid w:val="003A1F13"/>
    <w:rsid w:val="003A360C"/>
    <w:rsid w:val="003A3AF1"/>
    <w:rsid w:val="003A3C2B"/>
    <w:rsid w:val="003A49A7"/>
    <w:rsid w:val="003A5C96"/>
    <w:rsid w:val="003A6798"/>
    <w:rsid w:val="003A69DB"/>
    <w:rsid w:val="003A6BD6"/>
    <w:rsid w:val="003A71BE"/>
    <w:rsid w:val="003A7B7A"/>
    <w:rsid w:val="003B028C"/>
    <w:rsid w:val="003B17B8"/>
    <w:rsid w:val="003B1AFF"/>
    <w:rsid w:val="003B4827"/>
    <w:rsid w:val="003B59C0"/>
    <w:rsid w:val="003B72A0"/>
    <w:rsid w:val="003B7376"/>
    <w:rsid w:val="003C1008"/>
    <w:rsid w:val="003C19D8"/>
    <w:rsid w:val="003C247E"/>
    <w:rsid w:val="003C48C5"/>
    <w:rsid w:val="003C669D"/>
    <w:rsid w:val="003D0BB2"/>
    <w:rsid w:val="003D0EBB"/>
    <w:rsid w:val="003D10B4"/>
    <w:rsid w:val="003D611E"/>
    <w:rsid w:val="003D6AA4"/>
    <w:rsid w:val="003E00A6"/>
    <w:rsid w:val="003E1010"/>
    <w:rsid w:val="003E33A3"/>
    <w:rsid w:val="003E39AB"/>
    <w:rsid w:val="003E43C4"/>
    <w:rsid w:val="003E4646"/>
    <w:rsid w:val="003E63C6"/>
    <w:rsid w:val="003F09F0"/>
    <w:rsid w:val="003F1DA3"/>
    <w:rsid w:val="003F1ED3"/>
    <w:rsid w:val="003F2FD5"/>
    <w:rsid w:val="003F31E8"/>
    <w:rsid w:val="003F497F"/>
    <w:rsid w:val="003F5EA1"/>
    <w:rsid w:val="003F6C63"/>
    <w:rsid w:val="003F78E4"/>
    <w:rsid w:val="004012D2"/>
    <w:rsid w:val="00401ADF"/>
    <w:rsid w:val="004026C3"/>
    <w:rsid w:val="00402A21"/>
    <w:rsid w:val="00406F99"/>
    <w:rsid w:val="00407775"/>
    <w:rsid w:val="00407B2E"/>
    <w:rsid w:val="00410778"/>
    <w:rsid w:val="00411423"/>
    <w:rsid w:val="00412C82"/>
    <w:rsid w:val="004136B7"/>
    <w:rsid w:val="00414014"/>
    <w:rsid w:val="00417770"/>
    <w:rsid w:val="00422131"/>
    <w:rsid w:val="00422A9A"/>
    <w:rsid w:val="00422E69"/>
    <w:rsid w:val="00423733"/>
    <w:rsid w:val="00423F9F"/>
    <w:rsid w:val="00425E1A"/>
    <w:rsid w:val="00426F2D"/>
    <w:rsid w:val="00427A84"/>
    <w:rsid w:val="00430A8B"/>
    <w:rsid w:val="00431D9B"/>
    <w:rsid w:val="004337CC"/>
    <w:rsid w:val="00433C5F"/>
    <w:rsid w:val="004341DE"/>
    <w:rsid w:val="0044061A"/>
    <w:rsid w:val="004416DB"/>
    <w:rsid w:val="00447464"/>
    <w:rsid w:val="0044766E"/>
    <w:rsid w:val="00451169"/>
    <w:rsid w:val="0045227B"/>
    <w:rsid w:val="00453331"/>
    <w:rsid w:val="0045424F"/>
    <w:rsid w:val="0045602A"/>
    <w:rsid w:val="00457551"/>
    <w:rsid w:val="00457982"/>
    <w:rsid w:val="0046103A"/>
    <w:rsid w:val="0046125E"/>
    <w:rsid w:val="0046268C"/>
    <w:rsid w:val="00462B4E"/>
    <w:rsid w:val="00462DCE"/>
    <w:rsid w:val="00465F60"/>
    <w:rsid w:val="0046759D"/>
    <w:rsid w:val="00467997"/>
    <w:rsid w:val="004719B9"/>
    <w:rsid w:val="0047346C"/>
    <w:rsid w:val="00474B6F"/>
    <w:rsid w:val="00476F18"/>
    <w:rsid w:val="00477846"/>
    <w:rsid w:val="00480335"/>
    <w:rsid w:val="00490272"/>
    <w:rsid w:val="0049257F"/>
    <w:rsid w:val="0049510C"/>
    <w:rsid w:val="004952BD"/>
    <w:rsid w:val="00495501"/>
    <w:rsid w:val="0049682D"/>
    <w:rsid w:val="004978F5"/>
    <w:rsid w:val="004A02EC"/>
    <w:rsid w:val="004A0C9A"/>
    <w:rsid w:val="004A1AE3"/>
    <w:rsid w:val="004A2208"/>
    <w:rsid w:val="004A3B1E"/>
    <w:rsid w:val="004A4E20"/>
    <w:rsid w:val="004A6EE0"/>
    <w:rsid w:val="004B04FC"/>
    <w:rsid w:val="004B34F3"/>
    <w:rsid w:val="004B49B9"/>
    <w:rsid w:val="004B6CC5"/>
    <w:rsid w:val="004B7FC6"/>
    <w:rsid w:val="004C1193"/>
    <w:rsid w:val="004C12E8"/>
    <w:rsid w:val="004C3C7A"/>
    <w:rsid w:val="004C65B9"/>
    <w:rsid w:val="004C77DF"/>
    <w:rsid w:val="004D0F7D"/>
    <w:rsid w:val="004D2520"/>
    <w:rsid w:val="004D28DA"/>
    <w:rsid w:val="004D31BB"/>
    <w:rsid w:val="004D53C5"/>
    <w:rsid w:val="004D68F7"/>
    <w:rsid w:val="004D6D2A"/>
    <w:rsid w:val="004E1350"/>
    <w:rsid w:val="004E2ED5"/>
    <w:rsid w:val="004E3891"/>
    <w:rsid w:val="004E5E6F"/>
    <w:rsid w:val="004F0BED"/>
    <w:rsid w:val="004F0F6E"/>
    <w:rsid w:val="004F2CE3"/>
    <w:rsid w:val="004F2E74"/>
    <w:rsid w:val="004F3DB0"/>
    <w:rsid w:val="004F645D"/>
    <w:rsid w:val="004F6A9E"/>
    <w:rsid w:val="0050166D"/>
    <w:rsid w:val="00501E45"/>
    <w:rsid w:val="005043DB"/>
    <w:rsid w:val="005069DD"/>
    <w:rsid w:val="0050729B"/>
    <w:rsid w:val="00507622"/>
    <w:rsid w:val="00512683"/>
    <w:rsid w:val="00514439"/>
    <w:rsid w:val="005168DC"/>
    <w:rsid w:val="0051751E"/>
    <w:rsid w:val="00520134"/>
    <w:rsid w:val="00520C9F"/>
    <w:rsid w:val="005223DC"/>
    <w:rsid w:val="005228FE"/>
    <w:rsid w:val="00523C56"/>
    <w:rsid w:val="00524E63"/>
    <w:rsid w:val="005253F0"/>
    <w:rsid w:val="00525561"/>
    <w:rsid w:val="00526F74"/>
    <w:rsid w:val="005315EA"/>
    <w:rsid w:val="005321EC"/>
    <w:rsid w:val="0053301A"/>
    <w:rsid w:val="00533B64"/>
    <w:rsid w:val="00537133"/>
    <w:rsid w:val="00540DDD"/>
    <w:rsid w:val="00540E23"/>
    <w:rsid w:val="005505C2"/>
    <w:rsid w:val="00550F17"/>
    <w:rsid w:val="00551395"/>
    <w:rsid w:val="005528D4"/>
    <w:rsid w:val="00554E39"/>
    <w:rsid w:val="005603C1"/>
    <w:rsid w:val="00560745"/>
    <w:rsid w:val="00562160"/>
    <w:rsid w:val="00564A5B"/>
    <w:rsid w:val="0056550A"/>
    <w:rsid w:val="0056566E"/>
    <w:rsid w:val="0056619B"/>
    <w:rsid w:val="00567865"/>
    <w:rsid w:val="005723D2"/>
    <w:rsid w:val="0057333C"/>
    <w:rsid w:val="0057442F"/>
    <w:rsid w:val="00575597"/>
    <w:rsid w:val="00575D4C"/>
    <w:rsid w:val="00575ED8"/>
    <w:rsid w:val="00576B41"/>
    <w:rsid w:val="00577326"/>
    <w:rsid w:val="00577CE1"/>
    <w:rsid w:val="00583345"/>
    <w:rsid w:val="0058732B"/>
    <w:rsid w:val="00592156"/>
    <w:rsid w:val="00592A70"/>
    <w:rsid w:val="00593B28"/>
    <w:rsid w:val="00593DC8"/>
    <w:rsid w:val="005946FF"/>
    <w:rsid w:val="005963C6"/>
    <w:rsid w:val="00597C42"/>
    <w:rsid w:val="005A11ED"/>
    <w:rsid w:val="005A1287"/>
    <w:rsid w:val="005A16AA"/>
    <w:rsid w:val="005A1852"/>
    <w:rsid w:val="005A1C08"/>
    <w:rsid w:val="005A2209"/>
    <w:rsid w:val="005A3085"/>
    <w:rsid w:val="005A5052"/>
    <w:rsid w:val="005A545C"/>
    <w:rsid w:val="005A56F9"/>
    <w:rsid w:val="005B0CF7"/>
    <w:rsid w:val="005B0E96"/>
    <w:rsid w:val="005B3254"/>
    <w:rsid w:val="005B37E2"/>
    <w:rsid w:val="005B4613"/>
    <w:rsid w:val="005B794E"/>
    <w:rsid w:val="005B7B16"/>
    <w:rsid w:val="005C097C"/>
    <w:rsid w:val="005C195D"/>
    <w:rsid w:val="005C1D20"/>
    <w:rsid w:val="005C2BAA"/>
    <w:rsid w:val="005C31CB"/>
    <w:rsid w:val="005C6BFF"/>
    <w:rsid w:val="005D1195"/>
    <w:rsid w:val="005D2EEF"/>
    <w:rsid w:val="005D31B9"/>
    <w:rsid w:val="005D41D4"/>
    <w:rsid w:val="005D42DF"/>
    <w:rsid w:val="005D5B47"/>
    <w:rsid w:val="005D666D"/>
    <w:rsid w:val="005D6D70"/>
    <w:rsid w:val="005E21EE"/>
    <w:rsid w:val="005E3678"/>
    <w:rsid w:val="005E48BC"/>
    <w:rsid w:val="005E5A11"/>
    <w:rsid w:val="005E5CAD"/>
    <w:rsid w:val="005E63CE"/>
    <w:rsid w:val="005F0F8F"/>
    <w:rsid w:val="005F1DF8"/>
    <w:rsid w:val="005F26AF"/>
    <w:rsid w:val="005F2E87"/>
    <w:rsid w:val="005F317D"/>
    <w:rsid w:val="005F3E90"/>
    <w:rsid w:val="005F48A1"/>
    <w:rsid w:val="005F49B9"/>
    <w:rsid w:val="005F4D66"/>
    <w:rsid w:val="006002E4"/>
    <w:rsid w:val="00601136"/>
    <w:rsid w:val="00603F04"/>
    <w:rsid w:val="00604280"/>
    <w:rsid w:val="006043D0"/>
    <w:rsid w:val="00605284"/>
    <w:rsid w:val="00606194"/>
    <w:rsid w:val="0061018C"/>
    <w:rsid w:val="00611279"/>
    <w:rsid w:val="00611D94"/>
    <w:rsid w:val="00614B80"/>
    <w:rsid w:val="00614CA1"/>
    <w:rsid w:val="006154E7"/>
    <w:rsid w:val="00616250"/>
    <w:rsid w:val="00620334"/>
    <w:rsid w:val="006224A6"/>
    <w:rsid w:val="00625B89"/>
    <w:rsid w:val="00625CCB"/>
    <w:rsid w:val="00627935"/>
    <w:rsid w:val="00627BF5"/>
    <w:rsid w:val="0063027E"/>
    <w:rsid w:val="00631A56"/>
    <w:rsid w:val="00632EF1"/>
    <w:rsid w:val="006330C1"/>
    <w:rsid w:val="0063341E"/>
    <w:rsid w:val="00640D8E"/>
    <w:rsid w:val="00641839"/>
    <w:rsid w:val="00641EF2"/>
    <w:rsid w:val="0064517A"/>
    <w:rsid w:val="006475E6"/>
    <w:rsid w:val="00650C0E"/>
    <w:rsid w:val="00651872"/>
    <w:rsid w:val="006522E8"/>
    <w:rsid w:val="00655770"/>
    <w:rsid w:val="00656FE4"/>
    <w:rsid w:val="0065780A"/>
    <w:rsid w:val="00661F1E"/>
    <w:rsid w:val="0066373B"/>
    <w:rsid w:val="00664013"/>
    <w:rsid w:val="00666615"/>
    <w:rsid w:val="006712B2"/>
    <w:rsid w:val="006712DA"/>
    <w:rsid w:val="0067227E"/>
    <w:rsid w:val="006737D3"/>
    <w:rsid w:val="00673CF0"/>
    <w:rsid w:val="00680BC0"/>
    <w:rsid w:val="00680C60"/>
    <w:rsid w:val="00684F90"/>
    <w:rsid w:val="00686384"/>
    <w:rsid w:val="00687F8C"/>
    <w:rsid w:val="00692613"/>
    <w:rsid w:val="00693A60"/>
    <w:rsid w:val="00696B15"/>
    <w:rsid w:val="00696C44"/>
    <w:rsid w:val="006A073B"/>
    <w:rsid w:val="006A27C6"/>
    <w:rsid w:val="006A2CF5"/>
    <w:rsid w:val="006A3336"/>
    <w:rsid w:val="006A3BD1"/>
    <w:rsid w:val="006A5CD3"/>
    <w:rsid w:val="006B3AAC"/>
    <w:rsid w:val="006B4B50"/>
    <w:rsid w:val="006B4D8B"/>
    <w:rsid w:val="006B6914"/>
    <w:rsid w:val="006C0973"/>
    <w:rsid w:val="006C2CDD"/>
    <w:rsid w:val="006C2D3E"/>
    <w:rsid w:val="006C2FD2"/>
    <w:rsid w:val="006C3889"/>
    <w:rsid w:val="006C4339"/>
    <w:rsid w:val="006C54C9"/>
    <w:rsid w:val="006C5A85"/>
    <w:rsid w:val="006C7DB3"/>
    <w:rsid w:val="006D42DB"/>
    <w:rsid w:val="006D4535"/>
    <w:rsid w:val="006D4958"/>
    <w:rsid w:val="006D5DF0"/>
    <w:rsid w:val="006D6FFA"/>
    <w:rsid w:val="006D7BE2"/>
    <w:rsid w:val="006E43D4"/>
    <w:rsid w:val="006E440B"/>
    <w:rsid w:val="006E53B2"/>
    <w:rsid w:val="006E56D6"/>
    <w:rsid w:val="006E7D88"/>
    <w:rsid w:val="006F069D"/>
    <w:rsid w:val="006F1A45"/>
    <w:rsid w:val="006F2508"/>
    <w:rsid w:val="006F2B7B"/>
    <w:rsid w:val="006F5345"/>
    <w:rsid w:val="006F58E6"/>
    <w:rsid w:val="006F5A91"/>
    <w:rsid w:val="006F5DEB"/>
    <w:rsid w:val="006F68E3"/>
    <w:rsid w:val="006F78B2"/>
    <w:rsid w:val="006F78F2"/>
    <w:rsid w:val="006F7975"/>
    <w:rsid w:val="0070151F"/>
    <w:rsid w:val="00702053"/>
    <w:rsid w:val="007020B2"/>
    <w:rsid w:val="00702140"/>
    <w:rsid w:val="007027F2"/>
    <w:rsid w:val="0070327E"/>
    <w:rsid w:val="00703A0C"/>
    <w:rsid w:val="007042D3"/>
    <w:rsid w:val="007042DB"/>
    <w:rsid w:val="00706D56"/>
    <w:rsid w:val="0070716C"/>
    <w:rsid w:val="0071183B"/>
    <w:rsid w:val="007119CD"/>
    <w:rsid w:val="0071252B"/>
    <w:rsid w:val="0071314B"/>
    <w:rsid w:val="00713A26"/>
    <w:rsid w:val="00717453"/>
    <w:rsid w:val="00723405"/>
    <w:rsid w:val="007236AD"/>
    <w:rsid w:val="00723830"/>
    <w:rsid w:val="00723FB4"/>
    <w:rsid w:val="00724F4A"/>
    <w:rsid w:val="0072588A"/>
    <w:rsid w:val="00727825"/>
    <w:rsid w:val="0073088C"/>
    <w:rsid w:val="00733821"/>
    <w:rsid w:val="0073461F"/>
    <w:rsid w:val="00741181"/>
    <w:rsid w:val="00741302"/>
    <w:rsid w:val="00743034"/>
    <w:rsid w:val="00743231"/>
    <w:rsid w:val="00750204"/>
    <w:rsid w:val="00750335"/>
    <w:rsid w:val="007509EA"/>
    <w:rsid w:val="00750B0F"/>
    <w:rsid w:val="00753649"/>
    <w:rsid w:val="00754611"/>
    <w:rsid w:val="00754963"/>
    <w:rsid w:val="00754D6D"/>
    <w:rsid w:val="00755D03"/>
    <w:rsid w:val="00760A9F"/>
    <w:rsid w:val="00761A28"/>
    <w:rsid w:val="00761D1B"/>
    <w:rsid w:val="0076593B"/>
    <w:rsid w:val="007672B5"/>
    <w:rsid w:val="00767602"/>
    <w:rsid w:val="007705AA"/>
    <w:rsid w:val="00770E6C"/>
    <w:rsid w:val="00772051"/>
    <w:rsid w:val="0077391F"/>
    <w:rsid w:val="00775EBE"/>
    <w:rsid w:val="007779CD"/>
    <w:rsid w:val="00780952"/>
    <w:rsid w:val="00783F24"/>
    <w:rsid w:val="00784935"/>
    <w:rsid w:val="00784A66"/>
    <w:rsid w:val="00784DC9"/>
    <w:rsid w:val="00790F65"/>
    <w:rsid w:val="00792CE1"/>
    <w:rsid w:val="0079426E"/>
    <w:rsid w:val="00795E1F"/>
    <w:rsid w:val="00796027"/>
    <w:rsid w:val="007961D1"/>
    <w:rsid w:val="007A0073"/>
    <w:rsid w:val="007A010A"/>
    <w:rsid w:val="007A041F"/>
    <w:rsid w:val="007A1B9D"/>
    <w:rsid w:val="007A27AF"/>
    <w:rsid w:val="007A2B38"/>
    <w:rsid w:val="007B1E2D"/>
    <w:rsid w:val="007B289E"/>
    <w:rsid w:val="007B3233"/>
    <w:rsid w:val="007B4C49"/>
    <w:rsid w:val="007B4FBF"/>
    <w:rsid w:val="007B69D1"/>
    <w:rsid w:val="007B7190"/>
    <w:rsid w:val="007B7B90"/>
    <w:rsid w:val="007B7CA5"/>
    <w:rsid w:val="007C1293"/>
    <w:rsid w:val="007C22E1"/>
    <w:rsid w:val="007C42E1"/>
    <w:rsid w:val="007C5370"/>
    <w:rsid w:val="007C64C5"/>
    <w:rsid w:val="007C792B"/>
    <w:rsid w:val="007D3C4B"/>
    <w:rsid w:val="007D64AD"/>
    <w:rsid w:val="007D68B7"/>
    <w:rsid w:val="007D7B4B"/>
    <w:rsid w:val="007D7D04"/>
    <w:rsid w:val="007E34E7"/>
    <w:rsid w:val="007E5B22"/>
    <w:rsid w:val="007E6229"/>
    <w:rsid w:val="007F014A"/>
    <w:rsid w:val="007F12B2"/>
    <w:rsid w:val="007F241C"/>
    <w:rsid w:val="007F7543"/>
    <w:rsid w:val="00800DF9"/>
    <w:rsid w:val="008021B5"/>
    <w:rsid w:val="008024A0"/>
    <w:rsid w:val="00802A16"/>
    <w:rsid w:val="00802A38"/>
    <w:rsid w:val="008070D6"/>
    <w:rsid w:val="00807AA7"/>
    <w:rsid w:val="00811D7D"/>
    <w:rsid w:val="0081269B"/>
    <w:rsid w:val="00815B60"/>
    <w:rsid w:val="0081703E"/>
    <w:rsid w:val="008170C3"/>
    <w:rsid w:val="00817465"/>
    <w:rsid w:val="00817F14"/>
    <w:rsid w:val="00820B59"/>
    <w:rsid w:val="00823818"/>
    <w:rsid w:val="0082488A"/>
    <w:rsid w:val="0082597C"/>
    <w:rsid w:val="0082744D"/>
    <w:rsid w:val="008275F4"/>
    <w:rsid w:val="00832C4F"/>
    <w:rsid w:val="00835497"/>
    <w:rsid w:val="00840222"/>
    <w:rsid w:val="00842A5F"/>
    <w:rsid w:val="008430A9"/>
    <w:rsid w:val="00843B71"/>
    <w:rsid w:val="0084407B"/>
    <w:rsid w:val="0085320F"/>
    <w:rsid w:val="00853461"/>
    <w:rsid w:val="00855571"/>
    <w:rsid w:val="008609B5"/>
    <w:rsid w:val="00860EA0"/>
    <w:rsid w:val="0086141C"/>
    <w:rsid w:val="00862815"/>
    <w:rsid w:val="00862FFA"/>
    <w:rsid w:val="008633BF"/>
    <w:rsid w:val="0086620E"/>
    <w:rsid w:val="00867AED"/>
    <w:rsid w:val="00867B69"/>
    <w:rsid w:val="00873599"/>
    <w:rsid w:val="0087516B"/>
    <w:rsid w:val="00875193"/>
    <w:rsid w:val="0087547C"/>
    <w:rsid w:val="00875E5A"/>
    <w:rsid w:val="00876754"/>
    <w:rsid w:val="00877011"/>
    <w:rsid w:val="008804AC"/>
    <w:rsid w:val="00881C97"/>
    <w:rsid w:val="00881F08"/>
    <w:rsid w:val="00884BE9"/>
    <w:rsid w:val="00887DFC"/>
    <w:rsid w:val="00890927"/>
    <w:rsid w:val="008922C4"/>
    <w:rsid w:val="00892C09"/>
    <w:rsid w:val="00893AE3"/>
    <w:rsid w:val="008A0980"/>
    <w:rsid w:val="008A10AF"/>
    <w:rsid w:val="008A3171"/>
    <w:rsid w:val="008A447A"/>
    <w:rsid w:val="008A45CA"/>
    <w:rsid w:val="008A52C7"/>
    <w:rsid w:val="008A58B6"/>
    <w:rsid w:val="008A6521"/>
    <w:rsid w:val="008A6777"/>
    <w:rsid w:val="008B129E"/>
    <w:rsid w:val="008B2FDB"/>
    <w:rsid w:val="008B312B"/>
    <w:rsid w:val="008B337B"/>
    <w:rsid w:val="008B3D7B"/>
    <w:rsid w:val="008B445E"/>
    <w:rsid w:val="008B5087"/>
    <w:rsid w:val="008B6370"/>
    <w:rsid w:val="008B7DDD"/>
    <w:rsid w:val="008C0ABF"/>
    <w:rsid w:val="008C4BAC"/>
    <w:rsid w:val="008C7182"/>
    <w:rsid w:val="008C7AD9"/>
    <w:rsid w:val="008C7BC4"/>
    <w:rsid w:val="008D12B0"/>
    <w:rsid w:val="008D2085"/>
    <w:rsid w:val="008D2151"/>
    <w:rsid w:val="008D3671"/>
    <w:rsid w:val="008D6B69"/>
    <w:rsid w:val="008D6E69"/>
    <w:rsid w:val="008D7794"/>
    <w:rsid w:val="008E0A53"/>
    <w:rsid w:val="008E500E"/>
    <w:rsid w:val="008E5A70"/>
    <w:rsid w:val="008E5CA7"/>
    <w:rsid w:val="008F0F38"/>
    <w:rsid w:val="008F1DDB"/>
    <w:rsid w:val="008F2460"/>
    <w:rsid w:val="008F3434"/>
    <w:rsid w:val="008F46C3"/>
    <w:rsid w:val="008F571E"/>
    <w:rsid w:val="009004F2"/>
    <w:rsid w:val="0090126D"/>
    <w:rsid w:val="00901E4B"/>
    <w:rsid w:val="00904000"/>
    <w:rsid w:val="00906220"/>
    <w:rsid w:val="00906D2B"/>
    <w:rsid w:val="00907F6E"/>
    <w:rsid w:val="00910F3B"/>
    <w:rsid w:val="00911A47"/>
    <w:rsid w:val="00913B05"/>
    <w:rsid w:val="00913CD4"/>
    <w:rsid w:val="009142E9"/>
    <w:rsid w:val="009145DF"/>
    <w:rsid w:val="009145F9"/>
    <w:rsid w:val="00914D9E"/>
    <w:rsid w:val="009156A0"/>
    <w:rsid w:val="00915C99"/>
    <w:rsid w:val="00916161"/>
    <w:rsid w:val="00916281"/>
    <w:rsid w:val="009169C2"/>
    <w:rsid w:val="00916F40"/>
    <w:rsid w:val="009174E2"/>
    <w:rsid w:val="00920652"/>
    <w:rsid w:val="00921C4E"/>
    <w:rsid w:val="009221C4"/>
    <w:rsid w:val="00922CC3"/>
    <w:rsid w:val="00925730"/>
    <w:rsid w:val="009262AE"/>
    <w:rsid w:val="00927673"/>
    <w:rsid w:val="009300F2"/>
    <w:rsid w:val="00930CDE"/>
    <w:rsid w:val="00931D64"/>
    <w:rsid w:val="00932EF1"/>
    <w:rsid w:val="00933D80"/>
    <w:rsid w:val="00934290"/>
    <w:rsid w:val="009364E3"/>
    <w:rsid w:val="00940FE8"/>
    <w:rsid w:val="00942EEF"/>
    <w:rsid w:val="00943DBB"/>
    <w:rsid w:val="00945C42"/>
    <w:rsid w:val="00947A80"/>
    <w:rsid w:val="00950FF0"/>
    <w:rsid w:val="0095120A"/>
    <w:rsid w:val="00951663"/>
    <w:rsid w:val="0095319D"/>
    <w:rsid w:val="00956F3B"/>
    <w:rsid w:val="009608E5"/>
    <w:rsid w:val="00960D81"/>
    <w:rsid w:val="00962C86"/>
    <w:rsid w:val="00962CAA"/>
    <w:rsid w:val="00962E41"/>
    <w:rsid w:val="00963892"/>
    <w:rsid w:val="00963AAA"/>
    <w:rsid w:val="00963DD8"/>
    <w:rsid w:val="0096780F"/>
    <w:rsid w:val="00972A40"/>
    <w:rsid w:val="00973BBD"/>
    <w:rsid w:val="00973BD8"/>
    <w:rsid w:val="00984E35"/>
    <w:rsid w:val="009855B6"/>
    <w:rsid w:val="0098596D"/>
    <w:rsid w:val="00986130"/>
    <w:rsid w:val="009868E4"/>
    <w:rsid w:val="0099132D"/>
    <w:rsid w:val="009913E8"/>
    <w:rsid w:val="00991564"/>
    <w:rsid w:val="00992423"/>
    <w:rsid w:val="00993357"/>
    <w:rsid w:val="00993948"/>
    <w:rsid w:val="009941D9"/>
    <w:rsid w:val="0099433F"/>
    <w:rsid w:val="00997B6A"/>
    <w:rsid w:val="00997D21"/>
    <w:rsid w:val="009A0295"/>
    <w:rsid w:val="009A1D8B"/>
    <w:rsid w:val="009A2C51"/>
    <w:rsid w:val="009A5991"/>
    <w:rsid w:val="009A78B0"/>
    <w:rsid w:val="009B345A"/>
    <w:rsid w:val="009B4BF2"/>
    <w:rsid w:val="009B51C4"/>
    <w:rsid w:val="009B71E0"/>
    <w:rsid w:val="009B734B"/>
    <w:rsid w:val="009C0D11"/>
    <w:rsid w:val="009C15B4"/>
    <w:rsid w:val="009C1672"/>
    <w:rsid w:val="009C424B"/>
    <w:rsid w:val="009C4997"/>
    <w:rsid w:val="009C749D"/>
    <w:rsid w:val="009C771A"/>
    <w:rsid w:val="009D0223"/>
    <w:rsid w:val="009D0FC5"/>
    <w:rsid w:val="009D14BD"/>
    <w:rsid w:val="009D293A"/>
    <w:rsid w:val="009D52F9"/>
    <w:rsid w:val="009D5BFC"/>
    <w:rsid w:val="009D7FA3"/>
    <w:rsid w:val="009E009E"/>
    <w:rsid w:val="009E281B"/>
    <w:rsid w:val="009E3687"/>
    <w:rsid w:val="009E498B"/>
    <w:rsid w:val="009F1F4F"/>
    <w:rsid w:val="009F23AE"/>
    <w:rsid w:val="009F36A6"/>
    <w:rsid w:val="009F5727"/>
    <w:rsid w:val="009F572B"/>
    <w:rsid w:val="009F583B"/>
    <w:rsid w:val="009F6AA2"/>
    <w:rsid w:val="009F6B07"/>
    <w:rsid w:val="009F7856"/>
    <w:rsid w:val="00A00426"/>
    <w:rsid w:val="00A00B83"/>
    <w:rsid w:val="00A0227E"/>
    <w:rsid w:val="00A07275"/>
    <w:rsid w:val="00A14174"/>
    <w:rsid w:val="00A17773"/>
    <w:rsid w:val="00A230BB"/>
    <w:rsid w:val="00A23173"/>
    <w:rsid w:val="00A2537D"/>
    <w:rsid w:val="00A266EC"/>
    <w:rsid w:val="00A26ADE"/>
    <w:rsid w:val="00A301F0"/>
    <w:rsid w:val="00A3156F"/>
    <w:rsid w:val="00A36795"/>
    <w:rsid w:val="00A36FD3"/>
    <w:rsid w:val="00A37506"/>
    <w:rsid w:val="00A37760"/>
    <w:rsid w:val="00A37F62"/>
    <w:rsid w:val="00A40FBF"/>
    <w:rsid w:val="00A42A03"/>
    <w:rsid w:val="00A43883"/>
    <w:rsid w:val="00A43C6D"/>
    <w:rsid w:val="00A457A4"/>
    <w:rsid w:val="00A45D38"/>
    <w:rsid w:val="00A461A1"/>
    <w:rsid w:val="00A4621A"/>
    <w:rsid w:val="00A47EA7"/>
    <w:rsid w:val="00A47F45"/>
    <w:rsid w:val="00A51467"/>
    <w:rsid w:val="00A524A2"/>
    <w:rsid w:val="00A54368"/>
    <w:rsid w:val="00A555F2"/>
    <w:rsid w:val="00A56018"/>
    <w:rsid w:val="00A57193"/>
    <w:rsid w:val="00A6059D"/>
    <w:rsid w:val="00A6171C"/>
    <w:rsid w:val="00A62A84"/>
    <w:rsid w:val="00A62C8A"/>
    <w:rsid w:val="00A72316"/>
    <w:rsid w:val="00A72482"/>
    <w:rsid w:val="00A72FC4"/>
    <w:rsid w:val="00A73CD4"/>
    <w:rsid w:val="00A77D15"/>
    <w:rsid w:val="00A81448"/>
    <w:rsid w:val="00A83A13"/>
    <w:rsid w:val="00A847FF"/>
    <w:rsid w:val="00A84CDF"/>
    <w:rsid w:val="00A85758"/>
    <w:rsid w:val="00A86947"/>
    <w:rsid w:val="00A86B82"/>
    <w:rsid w:val="00A873F5"/>
    <w:rsid w:val="00A87A13"/>
    <w:rsid w:val="00A87B23"/>
    <w:rsid w:val="00A90B65"/>
    <w:rsid w:val="00A94FE0"/>
    <w:rsid w:val="00A963AC"/>
    <w:rsid w:val="00A96477"/>
    <w:rsid w:val="00AA1EDE"/>
    <w:rsid w:val="00AA2FB0"/>
    <w:rsid w:val="00AA3676"/>
    <w:rsid w:val="00AA3C63"/>
    <w:rsid w:val="00AA4344"/>
    <w:rsid w:val="00AA462B"/>
    <w:rsid w:val="00AB0C9E"/>
    <w:rsid w:val="00AB0E8C"/>
    <w:rsid w:val="00AB3B8E"/>
    <w:rsid w:val="00AB42F8"/>
    <w:rsid w:val="00AB4DAE"/>
    <w:rsid w:val="00AC1727"/>
    <w:rsid w:val="00AC1E0B"/>
    <w:rsid w:val="00AC5A0A"/>
    <w:rsid w:val="00AC7CFA"/>
    <w:rsid w:val="00AD00CF"/>
    <w:rsid w:val="00AD15DB"/>
    <w:rsid w:val="00AD166F"/>
    <w:rsid w:val="00AD390F"/>
    <w:rsid w:val="00AD6412"/>
    <w:rsid w:val="00AD6DEC"/>
    <w:rsid w:val="00AD79C6"/>
    <w:rsid w:val="00AE1395"/>
    <w:rsid w:val="00AE2C14"/>
    <w:rsid w:val="00AE367A"/>
    <w:rsid w:val="00AE4724"/>
    <w:rsid w:val="00AE5CFE"/>
    <w:rsid w:val="00AF01DE"/>
    <w:rsid w:val="00AF27AE"/>
    <w:rsid w:val="00AF3271"/>
    <w:rsid w:val="00AF337E"/>
    <w:rsid w:val="00AF3E6F"/>
    <w:rsid w:val="00AF6A21"/>
    <w:rsid w:val="00AF71C3"/>
    <w:rsid w:val="00AF7765"/>
    <w:rsid w:val="00B00481"/>
    <w:rsid w:val="00B012B7"/>
    <w:rsid w:val="00B02998"/>
    <w:rsid w:val="00B02D12"/>
    <w:rsid w:val="00B03D6E"/>
    <w:rsid w:val="00B04C10"/>
    <w:rsid w:val="00B073D3"/>
    <w:rsid w:val="00B108FD"/>
    <w:rsid w:val="00B119B7"/>
    <w:rsid w:val="00B11D72"/>
    <w:rsid w:val="00B126B1"/>
    <w:rsid w:val="00B12E51"/>
    <w:rsid w:val="00B12EAC"/>
    <w:rsid w:val="00B13B52"/>
    <w:rsid w:val="00B15CAA"/>
    <w:rsid w:val="00B202CF"/>
    <w:rsid w:val="00B2167E"/>
    <w:rsid w:val="00B23C99"/>
    <w:rsid w:val="00B24634"/>
    <w:rsid w:val="00B249F6"/>
    <w:rsid w:val="00B25712"/>
    <w:rsid w:val="00B25AD2"/>
    <w:rsid w:val="00B2623A"/>
    <w:rsid w:val="00B330BD"/>
    <w:rsid w:val="00B34872"/>
    <w:rsid w:val="00B349C0"/>
    <w:rsid w:val="00B35368"/>
    <w:rsid w:val="00B35BDD"/>
    <w:rsid w:val="00B44247"/>
    <w:rsid w:val="00B4459D"/>
    <w:rsid w:val="00B46234"/>
    <w:rsid w:val="00B47EB0"/>
    <w:rsid w:val="00B5024D"/>
    <w:rsid w:val="00B512C3"/>
    <w:rsid w:val="00B552BA"/>
    <w:rsid w:val="00B55A29"/>
    <w:rsid w:val="00B57A08"/>
    <w:rsid w:val="00B60E19"/>
    <w:rsid w:val="00B62AB2"/>
    <w:rsid w:val="00B672A1"/>
    <w:rsid w:val="00B73B84"/>
    <w:rsid w:val="00B752FE"/>
    <w:rsid w:val="00B77039"/>
    <w:rsid w:val="00B8007C"/>
    <w:rsid w:val="00B80AA5"/>
    <w:rsid w:val="00B80D17"/>
    <w:rsid w:val="00B81DD4"/>
    <w:rsid w:val="00B83EF5"/>
    <w:rsid w:val="00B858B1"/>
    <w:rsid w:val="00B859DC"/>
    <w:rsid w:val="00B90914"/>
    <w:rsid w:val="00B91C51"/>
    <w:rsid w:val="00B93D57"/>
    <w:rsid w:val="00B96A1B"/>
    <w:rsid w:val="00B97338"/>
    <w:rsid w:val="00BA1AE1"/>
    <w:rsid w:val="00BA1E9D"/>
    <w:rsid w:val="00BA279C"/>
    <w:rsid w:val="00BA5418"/>
    <w:rsid w:val="00BA5A3D"/>
    <w:rsid w:val="00BB0C4D"/>
    <w:rsid w:val="00BB1E53"/>
    <w:rsid w:val="00BB54C5"/>
    <w:rsid w:val="00BB69CF"/>
    <w:rsid w:val="00BB6EEC"/>
    <w:rsid w:val="00BB7329"/>
    <w:rsid w:val="00BB78D4"/>
    <w:rsid w:val="00BC2993"/>
    <w:rsid w:val="00BC2C88"/>
    <w:rsid w:val="00BC3CEF"/>
    <w:rsid w:val="00BC4A76"/>
    <w:rsid w:val="00BC4FA3"/>
    <w:rsid w:val="00BC6D5F"/>
    <w:rsid w:val="00BC6FAC"/>
    <w:rsid w:val="00BC74B6"/>
    <w:rsid w:val="00BD2890"/>
    <w:rsid w:val="00BD336C"/>
    <w:rsid w:val="00BD3920"/>
    <w:rsid w:val="00BD3DEA"/>
    <w:rsid w:val="00BD5F43"/>
    <w:rsid w:val="00BD7D14"/>
    <w:rsid w:val="00BE0FB7"/>
    <w:rsid w:val="00BE38DC"/>
    <w:rsid w:val="00BE50D2"/>
    <w:rsid w:val="00BE52F6"/>
    <w:rsid w:val="00BF22DA"/>
    <w:rsid w:val="00BF3F28"/>
    <w:rsid w:val="00BF45F7"/>
    <w:rsid w:val="00BF7949"/>
    <w:rsid w:val="00C00189"/>
    <w:rsid w:val="00C008D0"/>
    <w:rsid w:val="00C03631"/>
    <w:rsid w:val="00C0368D"/>
    <w:rsid w:val="00C04729"/>
    <w:rsid w:val="00C060A2"/>
    <w:rsid w:val="00C06A56"/>
    <w:rsid w:val="00C10357"/>
    <w:rsid w:val="00C105C6"/>
    <w:rsid w:val="00C11E40"/>
    <w:rsid w:val="00C17F20"/>
    <w:rsid w:val="00C2540E"/>
    <w:rsid w:val="00C27232"/>
    <w:rsid w:val="00C300CA"/>
    <w:rsid w:val="00C30991"/>
    <w:rsid w:val="00C3205A"/>
    <w:rsid w:val="00C33DE5"/>
    <w:rsid w:val="00C35A20"/>
    <w:rsid w:val="00C362CB"/>
    <w:rsid w:val="00C36810"/>
    <w:rsid w:val="00C36A78"/>
    <w:rsid w:val="00C37F8E"/>
    <w:rsid w:val="00C40ECC"/>
    <w:rsid w:val="00C4269A"/>
    <w:rsid w:val="00C4528F"/>
    <w:rsid w:val="00C45386"/>
    <w:rsid w:val="00C45C4F"/>
    <w:rsid w:val="00C4622F"/>
    <w:rsid w:val="00C50D9C"/>
    <w:rsid w:val="00C513EF"/>
    <w:rsid w:val="00C55D52"/>
    <w:rsid w:val="00C61FD8"/>
    <w:rsid w:val="00C64DDC"/>
    <w:rsid w:val="00C65FD0"/>
    <w:rsid w:val="00C66106"/>
    <w:rsid w:val="00C66BFA"/>
    <w:rsid w:val="00C705E4"/>
    <w:rsid w:val="00C725AA"/>
    <w:rsid w:val="00C7274C"/>
    <w:rsid w:val="00C73246"/>
    <w:rsid w:val="00C73A39"/>
    <w:rsid w:val="00C73C0E"/>
    <w:rsid w:val="00C74599"/>
    <w:rsid w:val="00C75C7D"/>
    <w:rsid w:val="00C76692"/>
    <w:rsid w:val="00C826BF"/>
    <w:rsid w:val="00C82B4F"/>
    <w:rsid w:val="00C8556C"/>
    <w:rsid w:val="00C8662A"/>
    <w:rsid w:val="00C877A5"/>
    <w:rsid w:val="00C90FB6"/>
    <w:rsid w:val="00C91873"/>
    <w:rsid w:val="00C92960"/>
    <w:rsid w:val="00C95154"/>
    <w:rsid w:val="00C95A93"/>
    <w:rsid w:val="00C95ED6"/>
    <w:rsid w:val="00C9603F"/>
    <w:rsid w:val="00C960BF"/>
    <w:rsid w:val="00CA1FDA"/>
    <w:rsid w:val="00CA2805"/>
    <w:rsid w:val="00CA5E28"/>
    <w:rsid w:val="00CA5F9B"/>
    <w:rsid w:val="00CA6B49"/>
    <w:rsid w:val="00CA7CEB"/>
    <w:rsid w:val="00CB0394"/>
    <w:rsid w:val="00CB0FE6"/>
    <w:rsid w:val="00CB1BAB"/>
    <w:rsid w:val="00CB2035"/>
    <w:rsid w:val="00CB2650"/>
    <w:rsid w:val="00CB547A"/>
    <w:rsid w:val="00CC30D0"/>
    <w:rsid w:val="00CC3910"/>
    <w:rsid w:val="00CC4A3C"/>
    <w:rsid w:val="00CD0266"/>
    <w:rsid w:val="00CD059E"/>
    <w:rsid w:val="00CD0620"/>
    <w:rsid w:val="00CD0B81"/>
    <w:rsid w:val="00CD1A67"/>
    <w:rsid w:val="00CD4F62"/>
    <w:rsid w:val="00CD6CE9"/>
    <w:rsid w:val="00CE26E8"/>
    <w:rsid w:val="00CE2CB8"/>
    <w:rsid w:val="00CE301A"/>
    <w:rsid w:val="00CE420A"/>
    <w:rsid w:val="00CF1963"/>
    <w:rsid w:val="00CF4201"/>
    <w:rsid w:val="00CF617D"/>
    <w:rsid w:val="00CF7542"/>
    <w:rsid w:val="00D03FBD"/>
    <w:rsid w:val="00D05A22"/>
    <w:rsid w:val="00D10036"/>
    <w:rsid w:val="00D112F4"/>
    <w:rsid w:val="00D11775"/>
    <w:rsid w:val="00D11D6A"/>
    <w:rsid w:val="00D12A15"/>
    <w:rsid w:val="00D13045"/>
    <w:rsid w:val="00D15016"/>
    <w:rsid w:val="00D203BC"/>
    <w:rsid w:val="00D223E0"/>
    <w:rsid w:val="00D27AB0"/>
    <w:rsid w:val="00D27F88"/>
    <w:rsid w:val="00D32648"/>
    <w:rsid w:val="00D35FA2"/>
    <w:rsid w:val="00D40722"/>
    <w:rsid w:val="00D40747"/>
    <w:rsid w:val="00D4262A"/>
    <w:rsid w:val="00D44862"/>
    <w:rsid w:val="00D471AE"/>
    <w:rsid w:val="00D475CD"/>
    <w:rsid w:val="00D47DF4"/>
    <w:rsid w:val="00D5062A"/>
    <w:rsid w:val="00D523D9"/>
    <w:rsid w:val="00D52ADA"/>
    <w:rsid w:val="00D54229"/>
    <w:rsid w:val="00D548D9"/>
    <w:rsid w:val="00D55425"/>
    <w:rsid w:val="00D55837"/>
    <w:rsid w:val="00D56585"/>
    <w:rsid w:val="00D568FD"/>
    <w:rsid w:val="00D60290"/>
    <w:rsid w:val="00D60ADD"/>
    <w:rsid w:val="00D60E3B"/>
    <w:rsid w:val="00D61661"/>
    <w:rsid w:val="00D65F39"/>
    <w:rsid w:val="00D7197C"/>
    <w:rsid w:val="00D71F27"/>
    <w:rsid w:val="00D72407"/>
    <w:rsid w:val="00D72B8E"/>
    <w:rsid w:val="00D73280"/>
    <w:rsid w:val="00D73F04"/>
    <w:rsid w:val="00D75959"/>
    <w:rsid w:val="00D765BB"/>
    <w:rsid w:val="00D77308"/>
    <w:rsid w:val="00D80D3F"/>
    <w:rsid w:val="00D81F70"/>
    <w:rsid w:val="00D82135"/>
    <w:rsid w:val="00D82482"/>
    <w:rsid w:val="00D84220"/>
    <w:rsid w:val="00D8505B"/>
    <w:rsid w:val="00D85AE3"/>
    <w:rsid w:val="00D86E84"/>
    <w:rsid w:val="00D91FC3"/>
    <w:rsid w:val="00D92B0F"/>
    <w:rsid w:val="00D932CD"/>
    <w:rsid w:val="00D93A3D"/>
    <w:rsid w:val="00D943A1"/>
    <w:rsid w:val="00D94453"/>
    <w:rsid w:val="00D945F7"/>
    <w:rsid w:val="00D95897"/>
    <w:rsid w:val="00D968A0"/>
    <w:rsid w:val="00D97A6F"/>
    <w:rsid w:val="00DA0B21"/>
    <w:rsid w:val="00DA0F7E"/>
    <w:rsid w:val="00DA1A47"/>
    <w:rsid w:val="00DA2E0A"/>
    <w:rsid w:val="00DA3968"/>
    <w:rsid w:val="00DA5B4B"/>
    <w:rsid w:val="00DA6B94"/>
    <w:rsid w:val="00DA6EF7"/>
    <w:rsid w:val="00DA7EFE"/>
    <w:rsid w:val="00DB0867"/>
    <w:rsid w:val="00DB1B25"/>
    <w:rsid w:val="00DB1E72"/>
    <w:rsid w:val="00DB2039"/>
    <w:rsid w:val="00DB26E4"/>
    <w:rsid w:val="00DB3C0F"/>
    <w:rsid w:val="00DB7432"/>
    <w:rsid w:val="00DC0287"/>
    <w:rsid w:val="00DC05D0"/>
    <w:rsid w:val="00DC0A90"/>
    <w:rsid w:val="00DC4F7A"/>
    <w:rsid w:val="00DC61FA"/>
    <w:rsid w:val="00DC6C69"/>
    <w:rsid w:val="00DC736F"/>
    <w:rsid w:val="00DD054B"/>
    <w:rsid w:val="00DD171A"/>
    <w:rsid w:val="00DD2079"/>
    <w:rsid w:val="00DD2FA3"/>
    <w:rsid w:val="00DD4182"/>
    <w:rsid w:val="00DD6859"/>
    <w:rsid w:val="00DE0526"/>
    <w:rsid w:val="00DE0539"/>
    <w:rsid w:val="00DE33E2"/>
    <w:rsid w:val="00DE48B3"/>
    <w:rsid w:val="00DF0C0D"/>
    <w:rsid w:val="00DF2830"/>
    <w:rsid w:val="00DF28FD"/>
    <w:rsid w:val="00DF311C"/>
    <w:rsid w:val="00DF54A4"/>
    <w:rsid w:val="00DF72E4"/>
    <w:rsid w:val="00DF7637"/>
    <w:rsid w:val="00DF779C"/>
    <w:rsid w:val="00DF7B61"/>
    <w:rsid w:val="00E00923"/>
    <w:rsid w:val="00E00F23"/>
    <w:rsid w:val="00E02B18"/>
    <w:rsid w:val="00E0469A"/>
    <w:rsid w:val="00E047D8"/>
    <w:rsid w:val="00E0587A"/>
    <w:rsid w:val="00E061CC"/>
    <w:rsid w:val="00E06F73"/>
    <w:rsid w:val="00E079F3"/>
    <w:rsid w:val="00E11FCB"/>
    <w:rsid w:val="00E14A16"/>
    <w:rsid w:val="00E1576A"/>
    <w:rsid w:val="00E24FFE"/>
    <w:rsid w:val="00E253E8"/>
    <w:rsid w:val="00E257C2"/>
    <w:rsid w:val="00E26E04"/>
    <w:rsid w:val="00E311B9"/>
    <w:rsid w:val="00E31C6B"/>
    <w:rsid w:val="00E32AFE"/>
    <w:rsid w:val="00E33D26"/>
    <w:rsid w:val="00E350D8"/>
    <w:rsid w:val="00E35B95"/>
    <w:rsid w:val="00E42722"/>
    <w:rsid w:val="00E472AE"/>
    <w:rsid w:val="00E5142A"/>
    <w:rsid w:val="00E5505B"/>
    <w:rsid w:val="00E550E6"/>
    <w:rsid w:val="00E57BE9"/>
    <w:rsid w:val="00E60D6C"/>
    <w:rsid w:val="00E618E9"/>
    <w:rsid w:val="00E63EDC"/>
    <w:rsid w:val="00E659DC"/>
    <w:rsid w:val="00E66210"/>
    <w:rsid w:val="00E669ED"/>
    <w:rsid w:val="00E66AEB"/>
    <w:rsid w:val="00E67D31"/>
    <w:rsid w:val="00E70EAE"/>
    <w:rsid w:val="00E7106A"/>
    <w:rsid w:val="00E71F2C"/>
    <w:rsid w:val="00E723EB"/>
    <w:rsid w:val="00E734F0"/>
    <w:rsid w:val="00E74446"/>
    <w:rsid w:val="00E747D2"/>
    <w:rsid w:val="00E74BF7"/>
    <w:rsid w:val="00E75669"/>
    <w:rsid w:val="00E82D91"/>
    <w:rsid w:val="00E857A4"/>
    <w:rsid w:val="00E911E0"/>
    <w:rsid w:val="00E913D7"/>
    <w:rsid w:val="00E916DE"/>
    <w:rsid w:val="00E9185F"/>
    <w:rsid w:val="00E91FE7"/>
    <w:rsid w:val="00E943D2"/>
    <w:rsid w:val="00E96C54"/>
    <w:rsid w:val="00E96D5A"/>
    <w:rsid w:val="00EA06FE"/>
    <w:rsid w:val="00EA2D24"/>
    <w:rsid w:val="00EA3941"/>
    <w:rsid w:val="00EA468C"/>
    <w:rsid w:val="00EA4B4F"/>
    <w:rsid w:val="00EA4DF2"/>
    <w:rsid w:val="00EA56EE"/>
    <w:rsid w:val="00EA688D"/>
    <w:rsid w:val="00EA6B2C"/>
    <w:rsid w:val="00EA7697"/>
    <w:rsid w:val="00EA77B1"/>
    <w:rsid w:val="00EB0ADC"/>
    <w:rsid w:val="00EB0DBB"/>
    <w:rsid w:val="00EB25F5"/>
    <w:rsid w:val="00EB3028"/>
    <w:rsid w:val="00EB3530"/>
    <w:rsid w:val="00EB48FC"/>
    <w:rsid w:val="00EB5F0F"/>
    <w:rsid w:val="00EC1F05"/>
    <w:rsid w:val="00EC261C"/>
    <w:rsid w:val="00EC3BC1"/>
    <w:rsid w:val="00EC4314"/>
    <w:rsid w:val="00EC45E2"/>
    <w:rsid w:val="00EC50F6"/>
    <w:rsid w:val="00ED2E3F"/>
    <w:rsid w:val="00ED3474"/>
    <w:rsid w:val="00ED7073"/>
    <w:rsid w:val="00EE0AB7"/>
    <w:rsid w:val="00EE1A5C"/>
    <w:rsid w:val="00EE2CC2"/>
    <w:rsid w:val="00EE553C"/>
    <w:rsid w:val="00EE729F"/>
    <w:rsid w:val="00EF0173"/>
    <w:rsid w:val="00EF01D0"/>
    <w:rsid w:val="00EF1A76"/>
    <w:rsid w:val="00EF2940"/>
    <w:rsid w:val="00EF2DA0"/>
    <w:rsid w:val="00EF5524"/>
    <w:rsid w:val="00EF61D7"/>
    <w:rsid w:val="00EF7A47"/>
    <w:rsid w:val="00F00728"/>
    <w:rsid w:val="00F00AAB"/>
    <w:rsid w:val="00F01129"/>
    <w:rsid w:val="00F01588"/>
    <w:rsid w:val="00F02D64"/>
    <w:rsid w:val="00F04216"/>
    <w:rsid w:val="00F058C6"/>
    <w:rsid w:val="00F07249"/>
    <w:rsid w:val="00F0772D"/>
    <w:rsid w:val="00F10888"/>
    <w:rsid w:val="00F12ACB"/>
    <w:rsid w:val="00F130CB"/>
    <w:rsid w:val="00F1765C"/>
    <w:rsid w:val="00F1786B"/>
    <w:rsid w:val="00F20BD8"/>
    <w:rsid w:val="00F229B6"/>
    <w:rsid w:val="00F250D8"/>
    <w:rsid w:val="00F26D68"/>
    <w:rsid w:val="00F30989"/>
    <w:rsid w:val="00F317D7"/>
    <w:rsid w:val="00F32DB0"/>
    <w:rsid w:val="00F3458B"/>
    <w:rsid w:val="00F353D0"/>
    <w:rsid w:val="00F356E0"/>
    <w:rsid w:val="00F3587E"/>
    <w:rsid w:val="00F365A6"/>
    <w:rsid w:val="00F36E67"/>
    <w:rsid w:val="00F36EB5"/>
    <w:rsid w:val="00F37985"/>
    <w:rsid w:val="00F40538"/>
    <w:rsid w:val="00F406EA"/>
    <w:rsid w:val="00F42BA2"/>
    <w:rsid w:val="00F43541"/>
    <w:rsid w:val="00F44D66"/>
    <w:rsid w:val="00F44D88"/>
    <w:rsid w:val="00F469BD"/>
    <w:rsid w:val="00F52F3E"/>
    <w:rsid w:val="00F54248"/>
    <w:rsid w:val="00F54A8D"/>
    <w:rsid w:val="00F561B7"/>
    <w:rsid w:val="00F56917"/>
    <w:rsid w:val="00F60448"/>
    <w:rsid w:val="00F60D4A"/>
    <w:rsid w:val="00F60E28"/>
    <w:rsid w:val="00F6189D"/>
    <w:rsid w:val="00F64BF6"/>
    <w:rsid w:val="00F64DBA"/>
    <w:rsid w:val="00F710CD"/>
    <w:rsid w:val="00F76A24"/>
    <w:rsid w:val="00F7700A"/>
    <w:rsid w:val="00F771AD"/>
    <w:rsid w:val="00F812A3"/>
    <w:rsid w:val="00F84F69"/>
    <w:rsid w:val="00F87CC5"/>
    <w:rsid w:val="00F904BD"/>
    <w:rsid w:val="00F91BD2"/>
    <w:rsid w:val="00F921F4"/>
    <w:rsid w:val="00F96827"/>
    <w:rsid w:val="00F96C9C"/>
    <w:rsid w:val="00FA1D2A"/>
    <w:rsid w:val="00FA21B6"/>
    <w:rsid w:val="00FA3EBB"/>
    <w:rsid w:val="00FA5046"/>
    <w:rsid w:val="00FA5679"/>
    <w:rsid w:val="00FB344D"/>
    <w:rsid w:val="00FB65CF"/>
    <w:rsid w:val="00FB6775"/>
    <w:rsid w:val="00FB7736"/>
    <w:rsid w:val="00FB7AEF"/>
    <w:rsid w:val="00FC66F8"/>
    <w:rsid w:val="00FC6BFB"/>
    <w:rsid w:val="00FC72B4"/>
    <w:rsid w:val="00FC79CC"/>
    <w:rsid w:val="00FD09CE"/>
    <w:rsid w:val="00FD0B1A"/>
    <w:rsid w:val="00FD22BA"/>
    <w:rsid w:val="00FD2788"/>
    <w:rsid w:val="00FD49E8"/>
    <w:rsid w:val="00FD4B58"/>
    <w:rsid w:val="00FE38ED"/>
    <w:rsid w:val="00FE48B0"/>
    <w:rsid w:val="00FE4CB6"/>
    <w:rsid w:val="00FE5CCF"/>
    <w:rsid w:val="00FE6A79"/>
    <w:rsid w:val="00FE6BAC"/>
    <w:rsid w:val="00FE7A16"/>
    <w:rsid w:val="00FF2971"/>
    <w:rsid w:val="00FF5224"/>
    <w:rsid w:val="00FF6483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955258"/>
  <w15:docId w15:val="{190CFB8F-13C9-42AB-B83C-32FA6B78B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135"/>
    <w:pPr>
      <w:suppressAutoHyphens/>
      <w:spacing w:after="200" w:line="276" w:lineRule="auto"/>
    </w:pPr>
    <w:rPr>
      <w:rFonts w:cs="Calibri"/>
      <w:sz w:val="22"/>
      <w:szCs w:val="22"/>
      <w:lang w:eastAsia="ar-SA"/>
    </w:rPr>
  </w:style>
  <w:style w:type="paragraph" w:styleId="Heading1">
    <w:name w:val="heading 1"/>
    <w:next w:val="Normal"/>
    <w:link w:val="Heading1Char"/>
    <w:qFormat/>
    <w:rsid w:val="00EA06FE"/>
    <w:pPr>
      <w:numPr>
        <w:numId w:val="1"/>
      </w:numPr>
      <w:spacing w:before="226" w:after="50" w:line="240" w:lineRule="exact"/>
      <w:ind w:left="357" w:hanging="357"/>
      <w:outlineLvl w:val="0"/>
    </w:pPr>
    <w:rPr>
      <w:rFonts w:ascii="Helvetica" w:eastAsia="Times New Roman" w:hAnsi="Helvetica"/>
      <w:b/>
      <w:caps/>
    </w:rPr>
  </w:style>
  <w:style w:type="paragraph" w:styleId="Heading2">
    <w:name w:val="heading 2"/>
    <w:next w:val="Normal"/>
    <w:link w:val="Heading2Char"/>
    <w:qFormat/>
    <w:rsid w:val="00EA06FE"/>
    <w:pPr>
      <w:numPr>
        <w:ilvl w:val="1"/>
        <w:numId w:val="1"/>
      </w:numPr>
      <w:spacing w:before="110" w:after="52" w:line="240" w:lineRule="exact"/>
      <w:outlineLvl w:val="1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W-Default">
    <w:name w:val="WW-Default"/>
    <w:rsid w:val="00D82135"/>
    <w:pPr>
      <w:suppressAutoHyphens/>
      <w:autoSpaceDE w:val="0"/>
    </w:pPr>
    <w:rPr>
      <w:rFonts w:ascii="Times New Roman" w:hAnsi="Times New Roman" w:cs="Calibri"/>
      <w:color w:val="000000"/>
      <w:sz w:val="24"/>
      <w:szCs w:val="24"/>
      <w:lang w:eastAsia="ar-SA"/>
    </w:rPr>
  </w:style>
  <w:style w:type="paragraph" w:customStyle="1" w:styleId="MediumGrid21">
    <w:name w:val="Medium Grid 21"/>
    <w:qFormat/>
    <w:rsid w:val="00D82135"/>
    <w:pPr>
      <w:suppressAutoHyphens/>
    </w:pPr>
    <w:rPr>
      <w:rFonts w:cs="Calibri"/>
      <w:sz w:val="22"/>
      <w:szCs w:val="22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82135"/>
    <w:rPr>
      <w:rFonts w:ascii="Tahoma" w:eastAsia="SimSun" w:hAnsi="Tahoma" w:cs="Tahoma"/>
      <w:sz w:val="16"/>
      <w:szCs w:val="16"/>
      <w:lang w:eastAsia="ar-SA"/>
    </w:rPr>
  </w:style>
  <w:style w:type="character" w:styleId="CommentReference">
    <w:name w:val="annotation reference"/>
    <w:uiPriority w:val="99"/>
    <w:semiHidden/>
    <w:unhideWhenUsed/>
    <w:rsid w:val="002F0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21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F0218"/>
    <w:rPr>
      <w:rFonts w:cs="Calibri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2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F0218"/>
    <w:rPr>
      <w:rFonts w:cs="Calibri"/>
      <w:b/>
      <w:bCs/>
      <w:lang w:eastAsia="ar-SA"/>
    </w:rPr>
  </w:style>
  <w:style w:type="character" w:styleId="Hyperlink">
    <w:name w:val="Hyperlink"/>
    <w:uiPriority w:val="99"/>
    <w:unhideWhenUsed/>
    <w:rsid w:val="00DA7EFE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EA06F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A06FE"/>
    <w:rPr>
      <w:rFonts w:cs="Calibri"/>
      <w:sz w:val="22"/>
      <w:szCs w:val="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EA06F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A06FE"/>
    <w:rPr>
      <w:rFonts w:cs="Calibri"/>
      <w:sz w:val="22"/>
      <w:szCs w:val="22"/>
      <w:lang w:eastAsia="ar-SA"/>
    </w:rPr>
  </w:style>
  <w:style w:type="character" w:customStyle="1" w:styleId="Heading1Char">
    <w:name w:val="Heading 1 Char"/>
    <w:link w:val="Heading1"/>
    <w:rsid w:val="00EA06FE"/>
    <w:rPr>
      <w:rFonts w:ascii="Helvetica" w:eastAsia="Times New Roman" w:hAnsi="Helvetica"/>
      <w:b/>
      <w:caps/>
    </w:rPr>
  </w:style>
  <w:style w:type="character" w:customStyle="1" w:styleId="Heading2Char">
    <w:name w:val="Heading 2 Char"/>
    <w:link w:val="Heading2"/>
    <w:rsid w:val="00EA06FE"/>
    <w:rPr>
      <w:rFonts w:ascii="Times New Roman" w:eastAsia="Times New Roman" w:hAnsi="Times New Roman"/>
      <w:b/>
      <w:bCs/>
    </w:rPr>
  </w:style>
  <w:style w:type="paragraph" w:customStyle="1" w:styleId="ParaNoInd">
    <w:name w:val="ParaNoInd"/>
    <w:basedOn w:val="Normal"/>
    <w:rsid w:val="002E35B1"/>
    <w:pPr>
      <w:suppressAutoHyphens w:val="0"/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paranoind0">
    <w:name w:val="paranoind"/>
    <w:basedOn w:val="Normal"/>
    <w:rsid w:val="002E35B1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1B67E4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NumberedList">
    <w:name w:val="Numbered List"/>
    <w:basedOn w:val="ParaNoInd"/>
    <w:rsid w:val="00144B14"/>
    <w:pPr>
      <w:numPr>
        <w:numId w:val="2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AckHead">
    <w:name w:val="Ack Head"/>
    <w:basedOn w:val="Normal"/>
    <w:rsid w:val="00741302"/>
    <w:pPr>
      <w:suppressAutoHyphens w:val="0"/>
      <w:spacing w:before="226" w:after="50" w:line="240" w:lineRule="exact"/>
      <w:outlineLvl w:val="0"/>
    </w:pPr>
    <w:rPr>
      <w:rFonts w:ascii="Helvetica" w:eastAsia="Times New Roman" w:hAnsi="Helvetica" w:cs="Times New Roman"/>
      <w:b/>
      <w:caps/>
      <w:sz w:val="20"/>
      <w:szCs w:val="20"/>
      <w:lang w:eastAsia="en-US"/>
    </w:rPr>
  </w:style>
  <w:style w:type="paragraph" w:customStyle="1" w:styleId="AckText">
    <w:name w:val="Ack Text"/>
    <w:basedOn w:val="ParaNoInd"/>
    <w:rsid w:val="0074130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78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5DC5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A0925"/>
    <w:pPr>
      <w:tabs>
        <w:tab w:val="left" w:pos="504"/>
      </w:tabs>
      <w:spacing w:after="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476F18"/>
    <w:rPr>
      <w:color w:val="808080"/>
    </w:rPr>
  </w:style>
  <w:style w:type="character" w:styleId="Emphasis">
    <w:name w:val="Emphasis"/>
    <w:basedOn w:val="DefaultParagraphFont"/>
    <w:uiPriority w:val="20"/>
    <w:qFormat/>
    <w:rsid w:val="00CB2650"/>
    <w:rPr>
      <w:i/>
      <w:iCs/>
    </w:rPr>
  </w:style>
  <w:style w:type="table" w:styleId="TableGrid">
    <w:name w:val="Table Grid"/>
    <w:basedOn w:val="TableNormal"/>
    <w:uiPriority w:val="59"/>
    <w:rsid w:val="00291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CA5E28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FD082E-3DB7-4866-8420-D1F245A87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3</TotalTime>
  <Pages>2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-Columbia</Company>
  <LinksUpToDate>false</LinksUpToDate>
  <CharactersWithSpaces>2687</CharactersWithSpaces>
  <SharedDoc>false</SharedDoc>
  <HLinks>
    <vt:vector size="30" baseType="variant">
      <vt:variant>
        <vt:i4>419435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063349</vt:i4>
      </vt:variant>
      <vt:variant>
        <vt:i4>0</vt:i4>
      </vt:variant>
      <vt:variant>
        <vt:i4>0</vt:i4>
      </vt:variant>
      <vt:variant>
        <vt:i4>5</vt:i4>
      </vt:variant>
      <vt:variant>
        <vt:lpwstr>http://watson.cse.eng.auburn.edu/MyMethod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neering Technical Services</dc:creator>
  <cp:keywords/>
  <dc:description/>
  <cp:lastModifiedBy>rahul alapati</cp:lastModifiedBy>
  <cp:revision>1478</cp:revision>
  <dcterms:created xsi:type="dcterms:W3CDTF">2019-03-26T05:46:00Z</dcterms:created>
  <dcterms:modified xsi:type="dcterms:W3CDTF">2019-07-11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SP7wiF9g"/&gt;&lt;style id="http://www.zotero.org/styles/proteins-structure-function-and-bioinformatics" hasBibliography="1" bibliographyStyleHasBeenSet="1"/&gt;&lt;prefs&gt;&lt;pref name="fieldType" value="Field"</vt:lpwstr>
  </property>
  <property fmtid="{D5CDD505-2E9C-101B-9397-08002B2CF9AE}" pid="3" name="ZOTERO_PREF_2">
    <vt:lpwstr>/&gt;&lt;/prefs&gt;&lt;/data&gt;</vt:lpwstr>
  </property>
</Properties>
</file>